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635E" w:rsidRDefault="00FF36E5" w:rsidP="004959D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itle: </w:t>
      </w:r>
      <w:r w:rsidR="004B56A3">
        <w:rPr>
          <w:rFonts w:ascii="Times New Roman" w:hAnsi="Times New Roman" w:cs="Times New Roman"/>
          <w:sz w:val="24"/>
          <w:szCs w:val="24"/>
        </w:rPr>
        <w:t>P</w:t>
      </w:r>
      <w:r w:rsidR="004959D5" w:rsidRPr="004B56A3">
        <w:rPr>
          <w:rFonts w:ascii="Times New Roman" w:hAnsi="Times New Roman" w:cs="Times New Roman"/>
          <w:sz w:val="24"/>
          <w:szCs w:val="24"/>
        </w:rPr>
        <w:t xml:space="preserve">erceived </w:t>
      </w:r>
      <w:r w:rsidR="00B90823">
        <w:rPr>
          <w:rFonts w:ascii="Times New Roman" w:hAnsi="Times New Roman" w:cs="Times New Roman"/>
          <w:sz w:val="24"/>
          <w:szCs w:val="24"/>
        </w:rPr>
        <w:t xml:space="preserve">neighbourhood </w:t>
      </w:r>
      <w:r w:rsidR="004959D5" w:rsidRPr="007C7444">
        <w:rPr>
          <w:rFonts w:ascii="Times New Roman" w:hAnsi="Times New Roman" w:cs="Times New Roman"/>
          <w:sz w:val="24"/>
          <w:szCs w:val="24"/>
        </w:rPr>
        <w:t xml:space="preserve">social </w:t>
      </w:r>
      <w:r w:rsidR="00BC7B78">
        <w:rPr>
          <w:rFonts w:ascii="Times New Roman" w:hAnsi="Times New Roman" w:cs="Times New Roman"/>
          <w:sz w:val="24"/>
          <w:szCs w:val="24"/>
        </w:rPr>
        <w:t>cohesion and</w:t>
      </w:r>
      <w:r w:rsidR="004959D5">
        <w:rPr>
          <w:rFonts w:ascii="Times New Roman" w:hAnsi="Times New Roman" w:cs="Times New Roman"/>
          <w:sz w:val="24"/>
          <w:szCs w:val="24"/>
        </w:rPr>
        <w:t xml:space="preserve"> </w:t>
      </w:r>
      <w:r w:rsidR="004959D5" w:rsidRPr="007C7444">
        <w:rPr>
          <w:rFonts w:ascii="Times New Roman" w:hAnsi="Times New Roman" w:cs="Times New Roman"/>
          <w:sz w:val="24"/>
          <w:szCs w:val="24"/>
        </w:rPr>
        <w:t>depressive symptom</w:t>
      </w:r>
      <w:r w:rsidR="004959D5">
        <w:rPr>
          <w:rFonts w:ascii="Times New Roman" w:hAnsi="Times New Roman" w:cs="Times New Roman"/>
          <w:sz w:val="24"/>
          <w:szCs w:val="24"/>
        </w:rPr>
        <w:t xml:space="preserve"> trajectories</w:t>
      </w:r>
      <w:r w:rsidR="004959D5" w:rsidRPr="007C7444">
        <w:rPr>
          <w:rFonts w:ascii="Times New Roman" w:hAnsi="Times New Roman" w:cs="Times New Roman"/>
          <w:sz w:val="24"/>
          <w:szCs w:val="24"/>
        </w:rPr>
        <w:t xml:space="preserve"> in older adults</w:t>
      </w:r>
      <w:r w:rsidR="004959D5" w:rsidRPr="009C7F7F">
        <w:rPr>
          <w:rFonts w:ascii="Times New Roman" w:hAnsi="Times New Roman" w:cs="Times New Roman"/>
          <w:color w:val="7030A0"/>
          <w:sz w:val="24"/>
          <w:szCs w:val="24"/>
        </w:rPr>
        <w:t xml:space="preserve">: </w:t>
      </w:r>
      <w:r w:rsidR="004959D5" w:rsidRPr="00713915">
        <w:rPr>
          <w:rFonts w:ascii="Times New Roman" w:hAnsi="Times New Roman" w:cs="Times New Roman"/>
          <w:sz w:val="24"/>
          <w:szCs w:val="24"/>
        </w:rPr>
        <w:t>A twelve-year prospective cohort study</w:t>
      </w:r>
    </w:p>
    <w:p w:rsidR="00327445" w:rsidRDefault="00327445" w:rsidP="004959D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7445">
        <w:rPr>
          <w:rFonts w:ascii="Times New Roman" w:hAnsi="Times New Roman" w:cs="Times New Roman"/>
          <w:b/>
          <w:sz w:val="24"/>
          <w:szCs w:val="24"/>
        </w:rPr>
        <w:t>Journal:</w:t>
      </w:r>
      <w:r>
        <w:rPr>
          <w:rFonts w:ascii="Times New Roman" w:hAnsi="Times New Roman" w:cs="Times New Roman"/>
          <w:sz w:val="24"/>
          <w:szCs w:val="24"/>
        </w:rPr>
        <w:t xml:space="preserve"> Social Psychiatry and Psychiatric Epidemiology</w:t>
      </w:r>
    </w:p>
    <w:p w:rsidR="00327445" w:rsidRDefault="00327445" w:rsidP="00327445">
      <w:pPr>
        <w:spacing w:after="0" w:line="240" w:lineRule="auto"/>
        <w:rPr>
          <w:rFonts w:ascii="Times New Roman" w:hAnsi="Times New Roman"/>
          <w:sz w:val="24"/>
          <w:szCs w:val="24"/>
          <w:vertAlign w:val="superscript"/>
        </w:rPr>
      </w:pPr>
      <w:r w:rsidRPr="00FF36E5">
        <w:rPr>
          <w:rFonts w:ascii="Times New Roman" w:hAnsi="Times New Roman"/>
          <w:b/>
          <w:sz w:val="24"/>
          <w:szCs w:val="24"/>
        </w:rPr>
        <w:t>Authors:</w:t>
      </w:r>
      <w:r>
        <w:rPr>
          <w:rFonts w:ascii="Times New Roman" w:hAnsi="Times New Roman"/>
          <w:sz w:val="24"/>
          <w:szCs w:val="24"/>
        </w:rPr>
        <w:t xml:space="preserve"> Milagros </w:t>
      </w:r>
      <w:r w:rsidRPr="00755060">
        <w:rPr>
          <w:rFonts w:ascii="Times New Roman" w:hAnsi="Times New Roman"/>
          <w:sz w:val="24"/>
          <w:szCs w:val="24"/>
        </w:rPr>
        <w:t xml:space="preserve">Ruiz, </w:t>
      </w:r>
      <w:r>
        <w:rPr>
          <w:rFonts w:ascii="Times New Roman" w:hAnsi="Times New Roman"/>
          <w:sz w:val="24"/>
          <w:szCs w:val="24"/>
        </w:rPr>
        <w:t>PhD, MSc</w:t>
      </w:r>
      <w:r w:rsidRPr="00755060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Shaun Scholes, PhD, MSc</w:t>
      </w:r>
      <w:r w:rsidRPr="00755060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Martin Bobak, PhD, MD, MSc</w:t>
      </w:r>
      <w:r w:rsidRPr="00755060">
        <w:rPr>
          <w:rFonts w:ascii="Times New Roman" w:hAnsi="Times New Roman"/>
          <w:sz w:val="24"/>
          <w:szCs w:val="24"/>
          <w:vertAlign w:val="superscript"/>
        </w:rPr>
        <w:t>1</w:t>
      </w:r>
    </w:p>
    <w:p w:rsidR="00327445" w:rsidRPr="00327445" w:rsidRDefault="00327445" w:rsidP="00327445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ffiliation and e-mail address of c</w:t>
      </w:r>
      <w:r w:rsidRPr="00327445">
        <w:rPr>
          <w:rFonts w:ascii="Times New Roman" w:hAnsi="Times New Roman"/>
          <w:b/>
          <w:sz w:val="24"/>
          <w:szCs w:val="24"/>
        </w:rPr>
        <w:t xml:space="preserve">orresponding </w:t>
      </w:r>
      <w:r w:rsidR="009F3427">
        <w:rPr>
          <w:rFonts w:ascii="Times New Roman" w:hAnsi="Times New Roman"/>
          <w:b/>
          <w:sz w:val="24"/>
          <w:szCs w:val="24"/>
        </w:rPr>
        <w:t>a</w:t>
      </w:r>
      <w:r w:rsidRPr="00327445">
        <w:rPr>
          <w:rFonts w:ascii="Times New Roman" w:hAnsi="Times New Roman"/>
          <w:b/>
          <w:sz w:val="24"/>
          <w:szCs w:val="24"/>
        </w:rPr>
        <w:t>uthor:</w:t>
      </w:r>
      <w:r>
        <w:rPr>
          <w:rFonts w:ascii="Times New Roman" w:hAnsi="Times New Roman"/>
          <w:sz w:val="24"/>
          <w:szCs w:val="24"/>
        </w:rPr>
        <w:t xml:space="preserve"> </w:t>
      </w:r>
      <w:r w:rsidRPr="00755060">
        <w:rPr>
          <w:rFonts w:ascii="Times New Roman" w:hAnsi="Times New Roman"/>
          <w:sz w:val="24"/>
          <w:szCs w:val="24"/>
          <w:vertAlign w:val="superscript"/>
        </w:rPr>
        <w:t>1</w:t>
      </w:r>
      <w:r w:rsidRPr="00755060">
        <w:rPr>
          <w:rFonts w:ascii="Times New Roman" w:hAnsi="Times New Roman"/>
          <w:sz w:val="24"/>
          <w:szCs w:val="24"/>
        </w:rPr>
        <w:t xml:space="preserve">Research Department of Epidemiology and Public Health, University College London, </w:t>
      </w:r>
      <w:r>
        <w:rPr>
          <w:rFonts w:ascii="Times New Roman" w:hAnsi="Times New Roman"/>
          <w:sz w:val="24"/>
          <w:szCs w:val="24"/>
        </w:rPr>
        <w:t xml:space="preserve">1-19 Torrington Place, </w:t>
      </w:r>
      <w:r w:rsidRPr="00755060">
        <w:rPr>
          <w:rFonts w:ascii="Times New Roman" w:hAnsi="Times New Roman"/>
          <w:sz w:val="24"/>
          <w:szCs w:val="24"/>
        </w:rPr>
        <w:t xml:space="preserve">London, </w:t>
      </w:r>
      <w:r>
        <w:rPr>
          <w:rFonts w:ascii="Times New Roman" w:hAnsi="Times New Roman"/>
          <w:sz w:val="24"/>
          <w:szCs w:val="24"/>
        </w:rPr>
        <w:t xml:space="preserve">WC1E 6BT, </w:t>
      </w:r>
      <w:r w:rsidRPr="00755060">
        <w:rPr>
          <w:rFonts w:ascii="Times New Roman" w:hAnsi="Times New Roman"/>
          <w:sz w:val="24"/>
          <w:szCs w:val="24"/>
        </w:rPr>
        <w:t>United Kingdom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80E2A">
        <w:rPr>
          <w:rFonts w:ascii="Times New Roman" w:hAnsi="Times New Roman"/>
          <w:sz w:val="24"/>
          <w:szCs w:val="24"/>
        </w:rPr>
        <w:t>m.a.ruiz@ucl.ac.uk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327445" w:rsidRPr="00327445" w:rsidRDefault="00327445" w:rsidP="004959D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A40BC" w:rsidRPr="00AF4E28" w:rsidRDefault="007C081D" w:rsidP="00AF4E28">
      <w:pPr>
        <w:rPr>
          <w:rFonts w:ascii="Times New Roman" w:hAnsi="Times New Roman" w:cs="Times New Roman"/>
          <w:b/>
          <w:sz w:val="24"/>
          <w:szCs w:val="24"/>
        </w:rPr>
      </w:pPr>
      <w:r w:rsidRPr="00AF4E28">
        <w:rPr>
          <w:rFonts w:ascii="Times New Roman" w:hAnsi="Times New Roman" w:cs="Times New Roman"/>
          <w:b/>
          <w:sz w:val="24"/>
          <w:szCs w:val="24"/>
        </w:rPr>
        <w:t>Supplementary Material</w:t>
      </w:r>
      <w:r w:rsidR="000B2EF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7C081D" w:rsidRDefault="007C081D" w:rsidP="005842EF">
      <w:pPr>
        <w:spacing w:after="100"/>
      </w:pPr>
      <w:r>
        <w:t xml:space="preserve"> </w:t>
      </w:r>
    </w:p>
    <w:p w:rsidR="00F97382" w:rsidRDefault="00F97382">
      <w:pPr>
        <w:pStyle w:val="TOC1"/>
        <w:rPr>
          <w:rFonts w:asciiTheme="minorHAnsi" w:eastAsiaTheme="minorEastAsia" w:hAnsiTheme="minorHAnsi"/>
          <w:noProof/>
          <w:sz w:val="22"/>
          <w:lang w:eastAsia="en-GB"/>
        </w:rPr>
      </w:pPr>
      <w:r w:rsidRPr="00AB0766">
        <w:rPr>
          <w:noProof/>
        </w:rPr>
        <w:t>S1 Study characteristics of participants with ≤ 2 depressive symptoms at baseline in the longitudinal analytic sample</w:t>
      </w:r>
      <w:r>
        <w:rPr>
          <w:noProof/>
          <w:webHidden/>
        </w:rPr>
        <w:tab/>
        <w:t>2</w:t>
      </w:r>
    </w:p>
    <w:p w:rsidR="00F97382" w:rsidRDefault="00F97382">
      <w:pPr>
        <w:pStyle w:val="TOC1"/>
        <w:rPr>
          <w:rFonts w:asciiTheme="minorHAnsi" w:eastAsiaTheme="minorEastAsia" w:hAnsiTheme="minorHAnsi"/>
          <w:noProof/>
          <w:sz w:val="22"/>
          <w:lang w:eastAsia="en-GB"/>
        </w:rPr>
      </w:pPr>
      <w:r w:rsidRPr="00AB0766">
        <w:rPr>
          <w:noProof/>
        </w:rPr>
        <w:t>S2 Poisson growth model of the number of depressive symptoms for participants with ≤ 2 symptoms at baseline (2002/3 – 2014/5)</w:t>
      </w:r>
      <w:r>
        <w:rPr>
          <w:noProof/>
          <w:webHidden/>
        </w:rPr>
        <w:tab/>
        <w:t>3</w:t>
      </w:r>
    </w:p>
    <w:p w:rsidR="00F97382" w:rsidRDefault="00F97382">
      <w:pPr>
        <w:pStyle w:val="TOC1"/>
        <w:rPr>
          <w:rFonts w:asciiTheme="minorHAnsi" w:eastAsiaTheme="minorEastAsia" w:hAnsiTheme="minorHAnsi"/>
          <w:noProof/>
          <w:sz w:val="22"/>
          <w:lang w:eastAsia="en-GB"/>
        </w:rPr>
      </w:pPr>
      <w:r w:rsidRPr="00AB0766">
        <w:rPr>
          <w:noProof/>
        </w:rPr>
        <w:t>S3 Predicted 12-year ageing vectors of depressive symptoms by high and low perceived social cohesion from the initial growth model for participants with ≤ 2 symptoms at baseline (2002/3 – 2014/5)</w:t>
      </w:r>
      <w:r>
        <w:rPr>
          <w:noProof/>
          <w:webHidden/>
        </w:rPr>
        <w:tab/>
        <w:t>4</w:t>
      </w:r>
    </w:p>
    <w:p w:rsidR="00F97382" w:rsidRDefault="00F97382">
      <w:pPr>
        <w:pStyle w:val="TOC1"/>
        <w:rPr>
          <w:rFonts w:asciiTheme="minorHAnsi" w:eastAsiaTheme="minorEastAsia" w:hAnsiTheme="minorHAnsi"/>
          <w:noProof/>
          <w:sz w:val="22"/>
          <w:lang w:eastAsia="en-GB"/>
        </w:rPr>
      </w:pPr>
      <w:r w:rsidRPr="00AB0766">
        <w:rPr>
          <w:noProof/>
        </w:rPr>
        <w:t>S4 Predicted 12-year ageing vectors of depressive symptoms by high and low perceived social cohesion from the fully-adjusted growth model for participants with ≤ 2 symptoms at baseline (2002/3 – 2014/5)</w:t>
      </w:r>
      <w:r>
        <w:rPr>
          <w:noProof/>
          <w:webHidden/>
        </w:rPr>
        <w:tab/>
        <w:t>5</w:t>
      </w:r>
    </w:p>
    <w:p w:rsidR="00F97382" w:rsidRDefault="00F97382">
      <w:pPr>
        <w:pStyle w:val="TOC1"/>
        <w:rPr>
          <w:rFonts w:asciiTheme="minorHAnsi" w:eastAsiaTheme="minorEastAsia" w:hAnsiTheme="minorHAnsi"/>
          <w:noProof/>
          <w:sz w:val="22"/>
          <w:lang w:eastAsia="en-GB"/>
        </w:rPr>
      </w:pPr>
      <w:r w:rsidRPr="00AB0766">
        <w:rPr>
          <w:noProof/>
        </w:rPr>
        <w:t>S5 Kaplan-Meier failure plot of incident probable depression (3 ≥ depressive symptoms) by tertiles of perceived social cohesion for participants with ≤ 2 symptoms at baseline (2002/3 – 2014/5)</w:t>
      </w:r>
      <w:r>
        <w:rPr>
          <w:noProof/>
          <w:webHidden/>
        </w:rPr>
        <w:tab/>
        <w:t>6</w:t>
      </w:r>
    </w:p>
    <w:p w:rsidR="00F97382" w:rsidRDefault="00F97382">
      <w:pPr>
        <w:pStyle w:val="TOC1"/>
        <w:rPr>
          <w:rFonts w:asciiTheme="minorHAnsi" w:eastAsiaTheme="minorEastAsia" w:hAnsiTheme="minorHAnsi"/>
          <w:noProof/>
          <w:sz w:val="22"/>
          <w:lang w:eastAsia="en-GB"/>
        </w:rPr>
      </w:pPr>
      <w:r w:rsidRPr="00AB0766">
        <w:rPr>
          <w:noProof/>
        </w:rPr>
        <w:t>S6 Discrete time proportional hazard model of incident probable depression (3 ≥ depressive symptoms) by tertiles of perceived social cohesion for participants with ≤  2 symptoms at baseline (2002/3 – 2014/5)</w:t>
      </w:r>
      <w:r>
        <w:rPr>
          <w:noProof/>
          <w:webHidden/>
        </w:rPr>
        <w:tab/>
        <w:t>6</w:t>
      </w:r>
    </w:p>
    <w:p w:rsidR="000E03C6" w:rsidRPr="003906D6" w:rsidRDefault="000E03C6" w:rsidP="000E03C6"/>
    <w:p w:rsidR="003906D6" w:rsidRPr="003906D6" w:rsidRDefault="003906D6" w:rsidP="003906D6"/>
    <w:p w:rsidR="003906D6" w:rsidRPr="003906D6" w:rsidRDefault="003906D6" w:rsidP="003906D6"/>
    <w:p w:rsidR="007C081D" w:rsidRDefault="007C081D" w:rsidP="00CA157A"/>
    <w:p w:rsidR="006C5222" w:rsidRDefault="006C5222" w:rsidP="006C5222"/>
    <w:p w:rsidR="00422F73" w:rsidRDefault="00422F73" w:rsidP="00EA136E">
      <w:pPr>
        <w:pStyle w:val="Heading1"/>
        <w:spacing w:line="276" w:lineRule="auto"/>
      </w:pPr>
    </w:p>
    <w:p w:rsidR="00D6245B" w:rsidRDefault="00D6245B" w:rsidP="00C1179C">
      <w:bookmarkStart w:id="0" w:name="_Toc491796821"/>
      <w:bookmarkStart w:id="1" w:name="_Toc491797188"/>
      <w:bookmarkStart w:id="2" w:name="_Toc491858374"/>
    </w:p>
    <w:bookmarkEnd w:id="0"/>
    <w:bookmarkEnd w:id="1"/>
    <w:bookmarkEnd w:id="2"/>
    <w:p w:rsidR="00380BB0" w:rsidRDefault="00380BB0" w:rsidP="00A11A74"/>
    <w:p w:rsidR="00380BB0" w:rsidRDefault="00380BB0" w:rsidP="00380BB0"/>
    <w:p w:rsidR="00130A01" w:rsidRDefault="00130A01" w:rsidP="00130A01">
      <w:pPr>
        <w:pStyle w:val="Heading1"/>
        <w:spacing w:line="276" w:lineRule="auto"/>
      </w:pPr>
      <w:r>
        <w:br w:type="page"/>
      </w:r>
    </w:p>
    <w:p w:rsidR="00130A01" w:rsidRPr="00814C29" w:rsidRDefault="00A51D8F" w:rsidP="009A7BAD">
      <w:pPr>
        <w:pStyle w:val="Heading2"/>
      </w:pPr>
      <w:bookmarkStart w:id="3" w:name="_Toc515285212"/>
      <w:proofErr w:type="spellStart"/>
      <w:r>
        <w:lastRenderedPageBreak/>
        <w:t>S</w:t>
      </w:r>
      <w:r w:rsidR="0051081A">
        <w:t>1</w:t>
      </w:r>
      <w:proofErr w:type="spellEnd"/>
      <w:r w:rsidR="00130A01" w:rsidRPr="00814C29">
        <w:t xml:space="preserve"> Study characteristics of </w:t>
      </w:r>
      <w:r w:rsidR="00B7150F" w:rsidRPr="00814C29">
        <w:t xml:space="preserve">participants with </w:t>
      </w:r>
      <w:r w:rsidR="002C5740">
        <w:t>≤</w:t>
      </w:r>
      <w:r w:rsidR="002C5740" w:rsidRPr="002C5740">
        <w:t xml:space="preserve"> 2</w:t>
      </w:r>
      <w:r w:rsidR="00B7150F" w:rsidRPr="00814C29">
        <w:t xml:space="preserve"> depressive symptoms at baseline</w:t>
      </w:r>
      <w:r w:rsidR="00130A01" w:rsidRPr="00814C29">
        <w:t xml:space="preserve"> in the longitudinal analytic sample</w:t>
      </w:r>
      <w:bookmarkEnd w:id="3"/>
      <w:r w:rsidR="00130A01" w:rsidRPr="00814C29">
        <w:t xml:space="preserve"> 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6096"/>
        <w:gridCol w:w="1559"/>
        <w:gridCol w:w="1259"/>
      </w:tblGrid>
      <w:tr w:rsidR="00130A01" w:rsidTr="00DD41FE">
        <w:tc>
          <w:tcPr>
            <w:tcW w:w="8914" w:type="dxa"/>
            <w:gridSpan w:val="3"/>
            <w:tcBorders>
              <w:top w:val="double" w:sz="4" w:space="0" w:color="auto"/>
            </w:tcBorders>
          </w:tcPr>
          <w:p w:rsidR="00130A01" w:rsidRPr="00FF1C63" w:rsidRDefault="00130A01" w:rsidP="00DD4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DB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udy </w:t>
            </w:r>
            <w:proofErr w:type="spellStart"/>
            <w:r w:rsidRPr="00C00DB4">
              <w:rPr>
                <w:rFonts w:ascii="Times New Roman" w:hAnsi="Times New Roman" w:cs="Times New Roman"/>
                <w:b/>
                <w:sz w:val="24"/>
                <w:szCs w:val="24"/>
              </w:rPr>
              <w:t>data</w:t>
            </w:r>
            <w:r w:rsidR="0043324C" w:rsidRPr="00107D3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30A01" w:rsidTr="00DD41FE">
        <w:tc>
          <w:tcPr>
            <w:tcW w:w="6096" w:type="dxa"/>
            <w:tcBorders>
              <w:top w:val="double" w:sz="4" w:space="0" w:color="auto"/>
            </w:tcBorders>
          </w:tcPr>
          <w:p w:rsidR="00130A01" w:rsidRPr="00646AF1" w:rsidRDefault="00130A01" w:rsidP="00DD41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46AF1">
              <w:rPr>
                <w:rFonts w:ascii="Times New Roman" w:hAnsi="Times New Roman" w:cs="Times New Roman"/>
                <w:i/>
                <w:sz w:val="24"/>
                <w:szCs w:val="24"/>
              </w:rPr>
              <w:t>Longitudinal measures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:rsidR="00130A01" w:rsidRPr="00C85982" w:rsidRDefault="00130A01" w:rsidP="00DD41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double" w:sz="4" w:space="0" w:color="auto"/>
            </w:tcBorders>
          </w:tcPr>
          <w:p w:rsidR="00130A01" w:rsidRPr="00C85982" w:rsidRDefault="00130A01" w:rsidP="00DD41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877A1" w:rsidTr="00DD41FE">
        <w:tc>
          <w:tcPr>
            <w:tcW w:w="6096" w:type="dxa"/>
            <w:tcBorders>
              <w:top w:val="single" w:sz="4" w:space="0" w:color="auto"/>
            </w:tcBorders>
          </w:tcPr>
          <w:p w:rsidR="004877A1" w:rsidRDefault="004877A1" w:rsidP="0048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depressive symptoms during the past week (0-8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877A1" w:rsidRPr="00A70D7D" w:rsidRDefault="004877A1" w:rsidP="00487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98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:rsidR="004877A1" w:rsidRDefault="004877A1" w:rsidP="00487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982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130A01" w:rsidTr="00DD41FE">
        <w:tc>
          <w:tcPr>
            <w:tcW w:w="6096" w:type="dxa"/>
          </w:tcPr>
          <w:p w:rsidR="00130A01" w:rsidRPr="00FF1C63" w:rsidRDefault="00130A01" w:rsidP="00DD4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Wave 1 (2002/3)</w:t>
            </w:r>
          </w:p>
        </w:tc>
        <w:tc>
          <w:tcPr>
            <w:tcW w:w="1559" w:type="dxa"/>
          </w:tcPr>
          <w:p w:rsidR="00130A01" w:rsidRPr="001552BF" w:rsidRDefault="00747B8C" w:rsidP="001552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1259" w:type="dxa"/>
          </w:tcPr>
          <w:p w:rsidR="00130A01" w:rsidRPr="001552BF" w:rsidRDefault="00747B8C" w:rsidP="00DD4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,269</w:t>
            </w:r>
          </w:p>
        </w:tc>
      </w:tr>
      <w:tr w:rsidR="00FF0DA6" w:rsidTr="00DD41FE">
        <w:tc>
          <w:tcPr>
            <w:tcW w:w="6096" w:type="dxa"/>
          </w:tcPr>
          <w:p w:rsidR="00FF0DA6" w:rsidRDefault="00FF0DA6" w:rsidP="00FF0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Wave 2 (2004/5)</w:t>
            </w:r>
          </w:p>
        </w:tc>
        <w:tc>
          <w:tcPr>
            <w:tcW w:w="1559" w:type="dxa"/>
          </w:tcPr>
          <w:p w:rsidR="00FF0DA6" w:rsidRPr="001552BF" w:rsidRDefault="00FF0DA6" w:rsidP="00C139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C139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59" w:type="dxa"/>
          </w:tcPr>
          <w:p w:rsidR="00FF0DA6" w:rsidRPr="001552BF" w:rsidRDefault="00C13904" w:rsidP="00DD4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,516</w:t>
            </w:r>
          </w:p>
        </w:tc>
      </w:tr>
      <w:tr w:rsidR="00130A01" w:rsidTr="00DD41FE">
        <w:tc>
          <w:tcPr>
            <w:tcW w:w="6096" w:type="dxa"/>
          </w:tcPr>
          <w:p w:rsidR="00130A01" w:rsidRDefault="00130A01" w:rsidP="00DD4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Wave 3 (2006/7)</w:t>
            </w:r>
          </w:p>
        </w:tc>
        <w:tc>
          <w:tcPr>
            <w:tcW w:w="1559" w:type="dxa"/>
          </w:tcPr>
          <w:p w:rsidR="00130A01" w:rsidRPr="001552BF" w:rsidRDefault="00130A01" w:rsidP="00C139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2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C139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59" w:type="dxa"/>
          </w:tcPr>
          <w:p w:rsidR="00130A01" w:rsidRPr="001552BF" w:rsidRDefault="00C13904" w:rsidP="00DD41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,590</w:t>
            </w:r>
          </w:p>
        </w:tc>
      </w:tr>
      <w:tr w:rsidR="00FF0DA6" w:rsidTr="00DD41FE">
        <w:tc>
          <w:tcPr>
            <w:tcW w:w="6096" w:type="dxa"/>
          </w:tcPr>
          <w:p w:rsidR="00FF0DA6" w:rsidRDefault="00FF0DA6" w:rsidP="00FF0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Wave 4 (2008/9)</w:t>
            </w:r>
          </w:p>
        </w:tc>
        <w:tc>
          <w:tcPr>
            <w:tcW w:w="1559" w:type="dxa"/>
          </w:tcPr>
          <w:p w:rsidR="00FF0DA6" w:rsidRPr="001552BF" w:rsidRDefault="00C13904" w:rsidP="00FF0D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1259" w:type="dxa"/>
          </w:tcPr>
          <w:p w:rsidR="00FF0DA6" w:rsidRPr="001552BF" w:rsidRDefault="00C13904" w:rsidP="00C139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FF0DA6" w:rsidRPr="001552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7</w:t>
            </w:r>
          </w:p>
        </w:tc>
      </w:tr>
      <w:tr w:rsidR="00FF0DA6" w:rsidTr="00DD41FE">
        <w:tc>
          <w:tcPr>
            <w:tcW w:w="6096" w:type="dxa"/>
          </w:tcPr>
          <w:p w:rsidR="00FF0DA6" w:rsidRDefault="00FF0DA6" w:rsidP="00FF0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Wave 5 (2010/1)</w:t>
            </w:r>
          </w:p>
        </w:tc>
        <w:tc>
          <w:tcPr>
            <w:tcW w:w="1559" w:type="dxa"/>
          </w:tcPr>
          <w:p w:rsidR="00FF0DA6" w:rsidRPr="001552BF" w:rsidRDefault="00FF0DA6" w:rsidP="00C139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C139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59" w:type="dxa"/>
          </w:tcPr>
          <w:p w:rsidR="00FF0DA6" w:rsidRPr="001552BF" w:rsidRDefault="00C13904" w:rsidP="00C139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FF0DA6" w:rsidRPr="001552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4</w:t>
            </w:r>
          </w:p>
        </w:tc>
      </w:tr>
      <w:tr w:rsidR="00FF0DA6" w:rsidTr="00DD41FE">
        <w:tc>
          <w:tcPr>
            <w:tcW w:w="6096" w:type="dxa"/>
          </w:tcPr>
          <w:p w:rsidR="00FF0DA6" w:rsidRDefault="00FF0DA6" w:rsidP="00FF0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Wave 6 (2012/3)</w:t>
            </w:r>
          </w:p>
        </w:tc>
        <w:tc>
          <w:tcPr>
            <w:tcW w:w="1559" w:type="dxa"/>
          </w:tcPr>
          <w:p w:rsidR="00FF0DA6" w:rsidRPr="001552BF" w:rsidRDefault="00C13904" w:rsidP="00FF0D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1259" w:type="dxa"/>
          </w:tcPr>
          <w:p w:rsidR="00FF0DA6" w:rsidRPr="001552BF" w:rsidRDefault="00C13904" w:rsidP="00C139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FF0DA6" w:rsidRPr="001552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</w:t>
            </w:r>
          </w:p>
        </w:tc>
      </w:tr>
      <w:tr w:rsidR="00130A01" w:rsidTr="00DD41FE">
        <w:tc>
          <w:tcPr>
            <w:tcW w:w="6096" w:type="dxa"/>
          </w:tcPr>
          <w:p w:rsidR="00130A01" w:rsidRPr="00FF1C63" w:rsidRDefault="00130A01" w:rsidP="00DD41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Wave 7 (</w:t>
            </w:r>
            <w:r w:rsidRPr="006D53F9">
              <w:rPr>
                <w:rFonts w:ascii="Times New Roman" w:hAnsi="Times New Roman" w:cs="Times New Roman"/>
                <w:sz w:val="24"/>
                <w:szCs w:val="24"/>
              </w:rPr>
              <w:t>2014/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130A01" w:rsidRPr="001552BF" w:rsidRDefault="00130A01" w:rsidP="00C139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2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C139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59" w:type="dxa"/>
          </w:tcPr>
          <w:p w:rsidR="00130A01" w:rsidRPr="001552BF" w:rsidRDefault="001552BF" w:rsidP="00C139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2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</w:t>
            </w:r>
            <w:r w:rsidR="00C139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7</w:t>
            </w:r>
          </w:p>
        </w:tc>
      </w:tr>
      <w:tr w:rsidR="004877A1" w:rsidTr="00DD41FE">
        <w:tc>
          <w:tcPr>
            <w:tcW w:w="6096" w:type="dxa"/>
          </w:tcPr>
          <w:p w:rsidR="004877A1" w:rsidRDefault="004877A1" w:rsidP="00DD2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able depression (</w:t>
            </w:r>
            <w:r w:rsidR="009352F3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DD2AAE" w:rsidRPr="00DD2AAE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ymptoms during the past week)</w:t>
            </w:r>
          </w:p>
        </w:tc>
        <w:tc>
          <w:tcPr>
            <w:tcW w:w="1559" w:type="dxa"/>
          </w:tcPr>
          <w:p w:rsidR="004877A1" w:rsidRPr="00FE0BDF" w:rsidRDefault="004877A1" w:rsidP="00C1390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E0BD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259" w:type="dxa"/>
          </w:tcPr>
          <w:p w:rsidR="004877A1" w:rsidRPr="00FE0BDF" w:rsidRDefault="004877A1" w:rsidP="00C1390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E0BD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</w:t>
            </w:r>
          </w:p>
        </w:tc>
      </w:tr>
      <w:tr w:rsidR="004877A1" w:rsidTr="00DD41FE">
        <w:tc>
          <w:tcPr>
            <w:tcW w:w="6096" w:type="dxa"/>
          </w:tcPr>
          <w:p w:rsidR="004877A1" w:rsidRDefault="004877A1" w:rsidP="0048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Wave 1 (2002/3)</w:t>
            </w:r>
          </w:p>
        </w:tc>
        <w:tc>
          <w:tcPr>
            <w:tcW w:w="1559" w:type="dxa"/>
          </w:tcPr>
          <w:p w:rsidR="004877A1" w:rsidRPr="001552BF" w:rsidRDefault="004877A1" w:rsidP="00487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1259" w:type="dxa"/>
          </w:tcPr>
          <w:p w:rsidR="004877A1" w:rsidRPr="001552BF" w:rsidRDefault="004877A1" w:rsidP="00487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,269</w:t>
            </w:r>
          </w:p>
        </w:tc>
      </w:tr>
      <w:tr w:rsidR="004877A1" w:rsidTr="00DD41FE">
        <w:tc>
          <w:tcPr>
            <w:tcW w:w="6096" w:type="dxa"/>
          </w:tcPr>
          <w:p w:rsidR="004877A1" w:rsidRDefault="004877A1" w:rsidP="0048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Wave 2 (2004/5)</w:t>
            </w:r>
          </w:p>
        </w:tc>
        <w:tc>
          <w:tcPr>
            <w:tcW w:w="1559" w:type="dxa"/>
          </w:tcPr>
          <w:p w:rsidR="004877A1" w:rsidRPr="001552BF" w:rsidRDefault="004877A1" w:rsidP="00487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0</w:t>
            </w:r>
          </w:p>
        </w:tc>
        <w:tc>
          <w:tcPr>
            <w:tcW w:w="1259" w:type="dxa"/>
          </w:tcPr>
          <w:p w:rsidR="004877A1" w:rsidRPr="001552BF" w:rsidRDefault="004877A1" w:rsidP="00487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,516</w:t>
            </w:r>
          </w:p>
        </w:tc>
      </w:tr>
      <w:tr w:rsidR="004877A1" w:rsidTr="00DD41FE">
        <w:tc>
          <w:tcPr>
            <w:tcW w:w="6096" w:type="dxa"/>
          </w:tcPr>
          <w:p w:rsidR="004877A1" w:rsidRDefault="004877A1" w:rsidP="0048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Wave 3 (2006/7)</w:t>
            </w:r>
          </w:p>
        </w:tc>
        <w:tc>
          <w:tcPr>
            <w:tcW w:w="1559" w:type="dxa"/>
          </w:tcPr>
          <w:p w:rsidR="004877A1" w:rsidRPr="001552BF" w:rsidRDefault="004877A1" w:rsidP="00487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1</w:t>
            </w:r>
          </w:p>
        </w:tc>
        <w:tc>
          <w:tcPr>
            <w:tcW w:w="1259" w:type="dxa"/>
          </w:tcPr>
          <w:p w:rsidR="004877A1" w:rsidRPr="001552BF" w:rsidRDefault="004877A1" w:rsidP="00487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,590</w:t>
            </w:r>
          </w:p>
        </w:tc>
      </w:tr>
      <w:tr w:rsidR="004877A1" w:rsidTr="00DD41FE">
        <w:tc>
          <w:tcPr>
            <w:tcW w:w="6096" w:type="dxa"/>
          </w:tcPr>
          <w:p w:rsidR="004877A1" w:rsidRDefault="004877A1" w:rsidP="0048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Wave 4 (2008/9)</w:t>
            </w:r>
          </w:p>
        </w:tc>
        <w:tc>
          <w:tcPr>
            <w:tcW w:w="1559" w:type="dxa"/>
          </w:tcPr>
          <w:p w:rsidR="004877A1" w:rsidRPr="001552BF" w:rsidRDefault="004877A1" w:rsidP="00487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3</w:t>
            </w:r>
          </w:p>
        </w:tc>
        <w:tc>
          <w:tcPr>
            <w:tcW w:w="1259" w:type="dxa"/>
          </w:tcPr>
          <w:p w:rsidR="004877A1" w:rsidRPr="001552BF" w:rsidRDefault="004877A1" w:rsidP="00487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1552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7</w:t>
            </w:r>
          </w:p>
        </w:tc>
      </w:tr>
      <w:tr w:rsidR="004877A1" w:rsidTr="00DD41FE">
        <w:tc>
          <w:tcPr>
            <w:tcW w:w="6096" w:type="dxa"/>
          </w:tcPr>
          <w:p w:rsidR="004877A1" w:rsidRDefault="004877A1" w:rsidP="0048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Wave 5 (2010/1)</w:t>
            </w:r>
          </w:p>
        </w:tc>
        <w:tc>
          <w:tcPr>
            <w:tcW w:w="1559" w:type="dxa"/>
          </w:tcPr>
          <w:p w:rsidR="004877A1" w:rsidRPr="001552BF" w:rsidRDefault="004877A1" w:rsidP="00487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4</w:t>
            </w:r>
          </w:p>
        </w:tc>
        <w:tc>
          <w:tcPr>
            <w:tcW w:w="1259" w:type="dxa"/>
          </w:tcPr>
          <w:p w:rsidR="004877A1" w:rsidRPr="001552BF" w:rsidRDefault="004877A1" w:rsidP="00487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1552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4</w:t>
            </w:r>
          </w:p>
        </w:tc>
      </w:tr>
      <w:tr w:rsidR="004877A1" w:rsidTr="00DD41FE">
        <w:tc>
          <w:tcPr>
            <w:tcW w:w="6096" w:type="dxa"/>
          </w:tcPr>
          <w:p w:rsidR="004877A1" w:rsidRDefault="004877A1" w:rsidP="0048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Wave 6 (2012/3)</w:t>
            </w:r>
          </w:p>
        </w:tc>
        <w:tc>
          <w:tcPr>
            <w:tcW w:w="1559" w:type="dxa"/>
          </w:tcPr>
          <w:p w:rsidR="004877A1" w:rsidRPr="001552BF" w:rsidRDefault="004877A1" w:rsidP="00487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4</w:t>
            </w:r>
          </w:p>
        </w:tc>
        <w:tc>
          <w:tcPr>
            <w:tcW w:w="1259" w:type="dxa"/>
          </w:tcPr>
          <w:p w:rsidR="004877A1" w:rsidRPr="001552BF" w:rsidRDefault="004877A1" w:rsidP="00487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1552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</w:t>
            </w:r>
          </w:p>
        </w:tc>
      </w:tr>
      <w:tr w:rsidR="004877A1" w:rsidTr="00DD41FE">
        <w:tc>
          <w:tcPr>
            <w:tcW w:w="6096" w:type="dxa"/>
          </w:tcPr>
          <w:p w:rsidR="004877A1" w:rsidRDefault="004877A1" w:rsidP="00487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Wave 7 (</w:t>
            </w:r>
            <w:r w:rsidRPr="006D53F9">
              <w:rPr>
                <w:rFonts w:ascii="Times New Roman" w:hAnsi="Times New Roman" w:cs="Times New Roman"/>
                <w:sz w:val="24"/>
                <w:szCs w:val="24"/>
              </w:rPr>
              <w:t>2014/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4877A1" w:rsidRPr="001552BF" w:rsidRDefault="004877A1" w:rsidP="00487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8</w:t>
            </w:r>
          </w:p>
        </w:tc>
        <w:tc>
          <w:tcPr>
            <w:tcW w:w="1259" w:type="dxa"/>
          </w:tcPr>
          <w:p w:rsidR="004877A1" w:rsidRPr="001552BF" w:rsidRDefault="004877A1" w:rsidP="004877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52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7</w:t>
            </w:r>
          </w:p>
        </w:tc>
      </w:tr>
      <w:tr w:rsidR="00A3209D" w:rsidTr="00DD41FE">
        <w:tc>
          <w:tcPr>
            <w:tcW w:w="6096" w:type="dxa"/>
          </w:tcPr>
          <w:p w:rsidR="00A3209D" w:rsidRPr="00646AF1" w:rsidRDefault="00A3209D" w:rsidP="00A320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46A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seline measures </w:t>
            </w:r>
          </w:p>
        </w:tc>
        <w:tc>
          <w:tcPr>
            <w:tcW w:w="1559" w:type="dxa"/>
          </w:tcPr>
          <w:p w:rsidR="00A3209D" w:rsidRPr="00C85982" w:rsidRDefault="00A3209D" w:rsidP="00A3209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or </w:t>
            </w:r>
            <w:r w:rsidRPr="00C85982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1259" w:type="dxa"/>
          </w:tcPr>
          <w:p w:rsidR="00A3209D" w:rsidRPr="00C85982" w:rsidRDefault="00A3209D" w:rsidP="00A3209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982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130A01" w:rsidTr="00DD41FE">
        <w:tc>
          <w:tcPr>
            <w:tcW w:w="6096" w:type="dxa"/>
          </w:tcPr>
          <w:p w:rsidR="00130A01" w:rsidRDefault="00E4758D" w:rsidP="00CE1A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ived s</w:t>
            </w:r>
            <w:r w:rsidR="00CB3AA2">
              <w:rPr>
                <w:rFonts w:ascii="Times New Roman" w:hAnsi="Times New Roman" w:cs="Times New Roman"/>
                <w:sz w:val="24"/>
                <w:szCs w:val="24"/>
              </w:rPr>
              <w:t>ocial cohes</w:t>
            </w:r>
            <w:r w:rsidR="00CE1ADB">
              <w:rPr>
                <w:rFonts w:ascii="Times New Roman" w:hAnsi="Times New Roman" w:cs="Times New Roman"/>
                <w:sz w:val="24"/>
                <w:szCs w:val="24"/>
              </w:rPr>
              <w:t>ion</w:t>
            </w:r>
            <w:r w:rsidR="00130A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95180"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  <w:r w:rsidR="00130A0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E1A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30A01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CE1A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30A0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130A01" w:rsidRPr="00725001" w:rsidRDefault="00130A01" w:rsidP="00DD41F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59" w:type="dxa"/>
          </w:tcPr>
          <w:p w:rsidR="00130A01" w:rsidRPr="00725001" w:rsidRDefault="00130A01" w:rsidP="00DD41F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4758D" w:rsidTr="00DD41FE">
        <w:tc>
          <w:tcPr>
            <w:tcW w:w="6096" w:type="dxa"/>
          </w:tcPr>
          <w:p w:rsidR="00E4758D" w:rsidRDefault="006D34AD" w:rsidP="001862D6">
            <w:pPr>
              <w:ind w:firstLine="4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="00E4758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862D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E4758D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CE1A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862D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475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E4758D" w:rsidRPr="001552BF" w:rsidRDefault="003E662A" w:rsidP="00E475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1</w:t>
            </w:r>
          </w:p>
        </w:tc>
        <w:tc>
          <w:tcPr>
            <w:tcW w:w="1259" w:type="dxa"/>
          </w:tcPr>
          <w:p w:rsidR="00E4758D" w:rsidRPr="00F70D83" w:rsidRDefault="003E662A" w:rsidP="00F70D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D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70D83">
              <w:rPr>
                <w:rFonts w:ascii="Times New Roman" w:hAnsi="Times New Roman" w:cs="Times New Roman"/>
                <w:sz w:val="24"/>
                <w:szCs w:val="24"/>
              </w:rPr>
              <w:t>737</w:t>
            </w:r>
          </w:p>
        </w:tc>
      </w:tr>
      <w:tr w:rsidR="00E4758D" w:rsidTr="00DD41FE">
        <w:tc>
          <w:tcPr>
            <w:tcW w:w="6096" w:type="dxa"/>
          </w:tcPr>
          <w:p w:rsidR="00E4758D" w:rsidRDefault="00E4758D" w:rsidP="001862D6">
            <w:pPr>
              <w:ind w:firstLine="4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 (</w:t>
            </w:r>
            <w:r w:rsidR="001862D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1862D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E4758D" w:rsidRPr="001552BF" w:rsidRDefault="00B01CBD" w:rsidP="00234E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234E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234E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59" w:type="dxa"/>
          </w:tcPr>
          <w:p w:rsidR="00E4758D" w:rsidRPr="00F70D83" w:rsidRDefault="00F70D83" w:rsidP="00E475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D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70D83">
              <w:rPr>
                <w:rFonts w:ascii="Times New Roman" w:hAnsi="Times New Roman" w:cs="Times New Roman"/>
                <w:sz w:val="24"/>
                <w:szCs w:val="24"/>
              </w:rPr>
              <w:t>811</w:t>
            </w:r>
          </w:p>
        </w:tc>
      </w:tr>
      <w:tr w:rsidR="00E4758D" w:rsidTr="00DD41FE">
        <w:tc>
          <w:tcPr>
            <w:tcW w:w="6096" w:type="dxa"/>
          </w:tcPr>
          <w:p w:rsidR="00E4758D" w:rsidRPr="00FF1C63" w:rsidRDefault="006D34AD" w:rsidP="00C26271">
            <w:pPr>
              <w:ind w:firstLine="4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 w:rsidR="00E4758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862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4758D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1862D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E475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E4758D" w:rsidRPr="001552BF" w:rsidRDefault="003E662A" w:rsidP="003E66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2</w:t>
            </w:r>
          </w:p>
        </w:tc>
        <w:tc>
          <w:tcPr>
            <w:tcW w:w="1259" w:type="dxa"/>
          </w:tcPr>
          <w:p w:rsidR="00E4758D" w:rsidRPr="00F70D83" w:rsidRDefault="003E662A" w:rsidP="00E475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D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70D83">
              <w:rPr>
                <w:rFonts w:ascii="Times New Roman" w:hAnsi="Times New Roman" w:cs="Times New Roman"/>
                <w:sz w:val="24"/>
                <w:szCs w:val="24"/>
              </w:rPr>
              <w:t>721</w:t>
            </w:r>
          </w:p>
        </w:tc>
      </w:tr>
      <w:tr w:rsidR="005D3E1B" w:rsidTr="00DD41FE">
        <w:tc>
          <w:tcPr>
            <w:tcW w:w="6096" w:type="dxa"/>
          </w:tcPr>
          <w:p w:rsidR="005D3E1B" w:rsidRDefault="005D3E1B" w:rsidP="005D3E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age</w:t>
            </w:r>
          </w:p>
        </w:tc>
        <w:tc>
          <w:tcPr>
            <w:tcW w:w="1559" w:type="dxa"/>
          </w:tcPr>
          <w:p w:rsidR="005D3E1B" w:rsidRPr="00611FD0" w:rsidRDefault="005D3E1B" w:rsidP="00234E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1F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234E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611F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234E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59" w:type="dxa"/>
            <w:vAlign w:val="bottom"/>
          </w:tcPr>
          <w:p w:rsidR="005D3E1B" w:rsidRPr="005D3E1B" w:rsidRDefault="00234ED0" w:rsidP="005D3E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,269</w:t>
            </w:r>
          </w:p>
        </w:tc>
      </w:tr>
      <w:tr w:rsidR="005D3E1B" w:rsidTr="00DD41FE">
        <w:tc>
          <w:tcPr>
            <w:tcW w:w="6096" w:type="dxa"/>
          </w:tcPr>
          <w:p w:rsidR="005D3E1B" w:rsidRDefault="005D3E1B" w:rsidP="005D3E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59" w:type="dxa"/>
          </w:tcPr>
          <w:p w:rsidR="005D3E1B" w:rsidRPr="00611FD0" w:rsidRDefault="005D3E1B" w:rsidP="00234E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1F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234E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611F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234E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59" w:type="dxa"/>
            <w:vAlign w:val="bottom"/>
          </w:tcPr>
          <w:p w:rsidR="005D3E1B" w:rsidRPr="005D3E1B" w:rsidRDefault="00680259" w:rsidP="005D3E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217</w:t>
            </w:r>
          </w:p>
        </w:tc>
      </w:tr>
      <w:tr w:rsidR="005D3E1B" w:rsidTr="00DD41FE">
        <w:tc>
          <w:tcPr>
            <w:tcW w:w="6096" w:type="dxa"/>
          </w:tcPr>
          <w:p w:rsidR="005D3E1B" w:rsidRDefault="00B96F1F" w:rsidP="005D3E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white</w:t>
            </w:r>
          </w:p>
        </w:tc>
        <w:tc>
          <w:tcPr>
            <w:tcW w:w="1559" w:type="dxa"/>
          </w:tcPr>
          <w:p w:rsidR="005D3E1B" w:rsidRPr="00611FD0" w:rsidRDefault="00234ED0" w:rsidP="005D3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</w:p>
        </w:tc>
        <w:tc>
          <w:tcPr>
            <w:tcW w:w="1259" w:type="dxa"/>
            <w:vAlign w:val="bottom"/>
          </w:tcPr>
          <w:p w:rsidR="005D3E1B" w:rsidRPr="005D3E1B" w:rsidRDefault="00680259" w:rsidP="005D3E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</w:tr>
      <w:tr w:rsidR="005D3E1B" w:rsidTr="00DD41FE">
        <w:tc>
          <w:tcPr>
            <w:tcW w:w="6096" w:type="dxa"/>
          </w:tcPr>
          <w:p w:rsidR="005D3E1B" w:rsidRDefault="005D3E1B" w:rsidP="005D3E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reported ever doctor-diagnosis of depression</w:t>
            </w:r>
          </w:p>
        </w:tc>
        <w:tc>
          <w:tcPr>
            <w:tcW w:w="1559" w:type="dxa"/>
          </w:tcPr>
          <w:p w:rsidR="005D3E1B" w:rsidRPr="00611FD0" w:rsidRDefault="00234ED0" w:rsidP="005D3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</w:t>
            </w:r>
          </w:p>
        </w:tc>
        <w:tc>
          <w:tcPr>
            <w:tcW w:w="1259" w:type="dxa"/>
            <w:vAlign w:val="bottom"/>
          </w:tcPr>
          <w:p w:rsidR="005D3E1B" w:rsidRPr="005D3E1B" w:rsidRDefault="00680259" w:rsidP="005D3E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</w:t>
            </w:r>
          </w:p>
        </w:tc>
      </w:tr>
      <w:tr w:rsidR="005D3E1B" w:rsidTr="00DD41FE">
        <w:tc>
          <w:tcPr>
            <w:tcW w:w="6096" w:type="dxa"/>
          </w:tcPr>
          <w:p w:rsidR="005D3E1B" w:rsidRPr="00B85090" w:rsidRDefault="004E64FC" w:rsidP="00CA43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5D3E1B" w:rsidRPr="00B850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03DE">
              <w:rPr>
                <w:rFonts w:ascii="Times New Roman" w:hAnsi="Times New Roman" w:cs="Times New Roman"/>
                <w:sz w:val="24"/>
                <w:szCs w:val="24"/>
              </w:rPr>
              <w:t xml:space="preserve">educational </w:t>
            </w:r>
            <w:r w:rsidR="005D3E1B" w:rsidRPr="00B85090">
              <w:rPr>
                <w:rFonts w:ascii="Times New Roman" w:hAnsi="Times New Roman" w:cs="Times New Roman"/>
                <w:sz w:val="24"/>
                <w:szCs w:val="24"/>
              </w:rPr>
              <w:t>qualification</w:t>
            </w:r>
          </w:p>
        </w:tc>
        <w:tc>
          <w:tcPr>
            <w:tcW w:w="1559" w:type="dxa"/>
          </w:tcPr>
          <w:p w:rsidR="005D3E1B" w:rsidRPr="004E3C3E" w:rsidRDefault="00234ED0" w:rsidP="005D3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7</w:t>
            </w:r>
          </w:p>
        </w:tc>
        <w:tc>
          <w:tcPr>
            <w:tcW w:w="1259" w:type="dxa"/>
            <w:vAlign w:val="bottom"/>
          </w:tcPr>
          <w:p w:rsidR="005D3E1B" w:rsidRPr="005D3E1B" w:rsidRDefault="00680259" w:rsidP="005D3E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200</w:t>
            </w:r>
          </w:p>
        </w:tc>
      </w:tr>
      <w:tr w:rsidR="005D3E1B" w:rsidTr="00DD41FE">
        <w:tc>
          <w:tcPr>
            <w:tcW w:w="6096" w:type="dxa"/>
          </w:tcPr>
          <w:p w:rsidR="005D3E1B" w:rsidRDefault="005D3E1B" w:rsidP="005D3E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k status</w:t>
            </w:r>
          </w:p>
        </w:tc>
        <w:tc>
          <w:tcPr>
            <w:tcW w:w="1559" w:type="dxa"/>
          </w:tcPr>
          <w:p w:rsidR="005D3E1B" w:rsidRPr="00725001" w:rsidRDefault="005D3E1B" w:rsidP="005D3E1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59" w:type="dxa"/>
            <w:vAlign w:val="bottom"/>
          </w:tcPr>
          <w:p w:rsidR="005D3E1B" w:rsidRPr="005D3E1B" w:rsidRDefault="005D3E1B" w:rsidP="005D3E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27C5F" w:rsidTr="00DD41FE">
        <w:tc>
          <w:tcPr>
            <w:tcW w:w="6096" w:type="dxa"/>
          </w:tcPr>
          <w:p w:rsidR="00C27C5F" w:rsidRDefault="00C27C5F" w:rsidP="00C27C5F">
            <w:pPr>
              <w:ind w:firstLine="4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ployed</w:t>
            </w:r>
          </w:p>
        </w:tc>
        <w:tc>
          <w:tcPr>
            <w:tcW w:w="1559" w:type="dxa"/>
          </w:tcPr>
          <w:p w:rsidR="00C27C5F" w:rsidRPr="004E3C3E" w:rsidRDefault="00234ED0" w:rsidP="00C27C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9</w:t>
            </w:r>
          </w:p>
        </w:tc>
        <w:tc>
          <w:tcPr>
            <w:tcW w:w="1259" w:type="dxa"/>
            <w:vAlign w:val="bottom"/>
          </w:tcPr>
          <w:p w:rsidR="00C27C5F" w:rsidRPr="005D3E1B" w:rsidRDefault="00680259" w:rsidP="00C27C5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051</w:t>
            </w:r>
          </w:p>
        </w:tc>
      </w:tr>
      <w:tr w:rsidR="005D3E1B" w:rsidTr="00DD41FE">
        <w:tc>
          <w:tcPr>
            <w:tcW w:w="6096" w:type="dxa"/>
          </w:tcPr>
          <w:p w:rsidR="005D3E1B" w:rsidRDefault="005D3E1B" w:rsidP="005D3E1B">
            <w:pPr>
              <w:ind w:firstLine="4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tired</w:t>
            </w:r>
          </w:p>
        </w:tc>
        <w:tc>
          <w:tcPr>
            <w:tcW w:w="1559" w:type="dxa"/>
          </w:tcPr>
          <w:p w:rsidR="005D3E1B" w:rsidRPr="004E3C3E" w:rsidRDefault="00234ED0" w:rsidP="005D3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5</w:t>
            </w:r>
          </w:p>
        </w:tc>
        <w:tc>
          <w:tcPr>
            <w:tcW w:w="1259" w:type="dxa"/>
            <w:vAlign w:val="bottom"/>
          </w:tcPr>
          <w:p w:rsidR="005D3E1B" w:rsidRPr="005D3E1B" w:rsidRDefault="00680259" w:rsidP="005D3E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093</w:t>
            </w:r>
          </w:p>
        </w:tc>
      </w:tr>
      <w:tr w:rsidR="005D3E1B" w:rsidTr="00DD41FE">
        <w:tc>
          <w:tcPr>
            <w:tcW w:w="6096" w:type="dxa"/>
          </w:tcPr>
          <w:p w:rsidR="005D3E1B" w:rsidRDefault="005D3E1B" w:rsidP="005D3E1B">
            <w:pPr>
              <w:ind w:firstLine="4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onomically inactive</w:t>
            </w:r>
          </w:p>
        </w:tc>
        <w:tc>
          <w:tcPr>
            <w:tcW w:w="1559" w:type="dxa"/>
          </w:tcPr>
          <w:p w:rsidR="005D3E1B" w:rsidRPr="004E3C3E" w:rsidRDefault="00234ED0" w:rsidP="005D3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</w:t>
            </w:r>
          </w:p>
        </w:tc>
        <w:tc>
          <w:tcPr>
            <w:tcW w:w="1259" w:type="dxa"/>
            <w:vAlign w:val="bottom"/>
          </w:tcPr>
          <w:p w:rsidR="005D3E1B" w:rsidRPr="005D3E1B" w:rsidRDefault="00680259" w:rsidP="005D3E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</w:t>
            </w:r>
          </w:p>
        </w:tc>
      </w:tr>
      <w:tr w:rsidR="005D3E1B" w:rsidTr="00DD41FE">
        <w:tc>
          <w:tcPr>
            <w:tcW w:w="6096" w:type="dxa"/>
          </w:tcPr>
          <w:p w:rsidR="005D3E1B" w:rsidRDefault="005D3E1B" w:rsidP="005D3E1B">
            <w:pPr>
              <w:ind w:firstLine="4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manently sick/disabled</w:t>
            </w:r>
          </w:p>
        </w:tc>
        <w:tc>
          <w:tcPr>
            <w:tcW w:w="1559" w:type="dxa"/>
          </w:tcPr>
          <w:p w:rsidR="005D3E1B" w:rsidRPr="004E3C3E" w:rsidRDefault="005D3E1B" w:rsidP="00234E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C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</w:t>
            </w:r>
            <w:r w:rsidR="00234E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59" w:type="dxa"/>
            <w:vAlign w:val="bottom"/>
          </w:tcPr>
          <w:p w:rsidR="005D3E1B" w:rsidRPr="005D3E1B" w:rsidRDefault="00680259" w:rsidP="005D3E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7</w:t>
            </w:r>
          </w:p>
        </w:tc>
      </w:tr>
      <w:tr w:rsidR="005D3E1B" w:rsidTr="00DD41FE">
        <w:tc>
          <w:tcPr>
            <w:tcW w:w="6096" w:type="dxa"/>
          </w:tcPr>
          <w:p w:rsidR="005D3E1B" w:rsidRDefault="005D3E1B" w:rsidP="005D3E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non-pension wealth</w:t>
            </w:r>
          </w:p>
        </w:tc>
        <w:tc>
          <w:tcPr>
            <w:tcW w:w="1559" w:type="dxa"/>
          </w:tcPr>
          <w:p w:rsidR="005D3E1B" w:rsidRPr="004E3C3E" w:rsidRDefault="005D3E1B" w:rsidP="005D3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9" w:type="dxa"/>
            <w:vAlign w:val="bottom"/>
          </w:tcPr>
          <w:p w:rsidR="005D3E1B" w:rsidRPr="005D3E1B" w:rsidRDefault="005D3E1B" w:rsidP="005D3E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3E1B" w:rsidTr="00DD41FE">
        <w:tc>
          <w:tcPr>
            <w:tcW w:w="6096" w:type="dxa"/>
          </w:tcPr>
          <w:p w:rsidR="005D3E1B" w:rsidRDefault="005D3E1B" w:rsidP="005D3E1B">
            <w:pPr>
              <w:ind w:firstLine="4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ichest)</w:t>
            </w:r>
          </w:p>
        </w:tc>
        <w:tc>
          <w:tcPr>
            <w:tcW w:w="1559" w:type="dxa"/>
          </w:tcPr>
          <w:p w:rsidR="005D3E1B" w:rsidRPr="004E3C3E" w:rsidRDefault="00234ED0" w:rsidP="005D3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6802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</w:t>
            </w:r>
          </w:p>
        </w:tc>
        <w:tc>
          <w:tcPr>
            <w:tcW w:w="1259" w:type="dxa"/>
            <w:vAlign w:val="bottom"/>
          </w:tcPr>
          <w:p w:rsidR="005D3E1B" w:rsidRPr="005D3E1B" w:rsidRDefault="00680259" w:rsidP="005D3E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98</w:t>
            </w:r>
          </w:p>
        </w:tc>
      </w:tr>
      <w:tr w:rsidR="005D3E1B" w:rsidTr="00DD41FE">
        <w:tc>
          <w:tcPr>
            <w:tcW w:w="6096" w:type="dxa"/>
          </w:tcPr>
          <w:p w:rsidR="005D3E1B" w:rsidRDefault="005D3E1B" w:rsidP="005D3E1B">
            <w:pPr>
              <w:ind w:firstLine="4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:rsidR="005D3E1B" w:rsidRPr="004E3C3E" w:rsidRDefault="00234ED0" w:rsidP="005D3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4</w:t>
            </w:r>
          </w:p>
        </w:tc>
        <w:tc>
          <w:tcPr>
            <w:tcW w:w="1259" w:type="dxa"/>
            <w:vAlign w:val="bottom"/>
          </w:tcPr>
          <w:p w:rsidR="005D3E1B" w:rsidRPr="005D3E1B" w:rsidRDefault="00680259" w:rsidP="005D3E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21</w:t>
            </w:r>
          </w:p>
        </w:tc>
      </w:tr>
      <w:tr w:rsidR="005D3E1B" w:rsidTr="00DD41FE">
        <w:tc>
          <w:tcPr>
            <w:tcW w:w="6096" w:type="dxa"/>
          </w:tcPr>
          <w:p w:rsidR="005D3E1B" w:rsidRDefault="005D3E1B" w:rsidP="005D3E1B">
            <w:pPr>
              <w:ind w:firstLine="4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:rsidR="005D3E1B" w:rsidRPr="004E3C3E" w:rsidRDefault="00234ED0" w:rsidP="005D3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7</w:t>
            </w:r>
          </w:p>
        </w:tc>
        <w:tc>
          <w:tcPr>
            <w:tcW w:w="1259" w:type="dxa"/>
            <w:vAlign w:val="bottom"/>
          </w:tcPr>
          <w:p w:rsidR="005D3E1B" w:rsidRPr="005D3E1B" w:rsidRDefault="00680259" w:rsidP="005D3E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712</w:t>
            </w:r>
          </w:p>
        </w:tc>
      </w:tr>
      <w:tr w:rsidR="005D3E1B" w:rsidTr="00DD41FE">
        <w:tc>
          <w:tcPr>
            <w:tcW w:w="6096" w:type="dxa"/>
          </w:tcPr>
          <w:p w:rsidR="005D3E1B" w:rsidRDefault="005D3E1B" w:rsidP="005D3E1B">
            <w:pPr>
              <w:ind w:firstLine="4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:rsidR="005D3E1B" w:rsidRPr="004E3C3E" w:rsidRDefault="00234ED0" w:rsidP="005D3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1</w:t>
            </w:r>
          </w:p>
        </w:tc>
        <w:tc>
          <w:tcPr>
            <w:tcW w:w="1259" w:type="dxa"/>
            <w:vAlign w:val="bottom"/>
          </w:tcPr>
          <w:p w:rsidR="005D3E1B" w:rsidRPr="005D3E1B" w:rsidRDefault="00680259" w:rsidP="005D3E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27</w:t>
            </w:r>
          </w:p>
        </w:tc>
      </w:tr>
      <w:tr w:rsidR="005D3E1B" w:rsidTr="00DD41FE">
        <w:tc>
          <w:tcPr>
            <w:tcW w:w="6096" w:type="dxa"/>
          </w:tcPr>
          <w:p w:rsidR="005D3E1B" w:rsidRDefault="005D3E1B" w:rsidP="005D3E1B">
            <w:pPr>
              <w:ind w:firstLine="4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:rsidR="005D3E1B" w:rsidRPr="004E3C3E" w:rsidRDefault="00234ED0" w:rsidP="005D3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1</w:t>
            </w:r>
          </w:p>
        </w:tc>
        <w:tc>
          <w:tcPr>
            <w:tcW w:w="1259" w:type="dxa"/>
            <w:vAlign w:val="bottom"/>
          </w:tcPr>
          <w:p w:rsidR="005D3E1B" w:rsidRPr="005D3E1B" w:rsidRDefault="00680259" w:rsidP="005D3E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10</w:t>
            </w:r>
          </w:p>
        </w:tc>
      </w:tr>
      <w:tr w:rsidR="005D3E1B" w:rsidTr="00DD41FE">
        <w:tc>
          <w:tcPr>
            <w:tcW w:w="6096" w:type="dxa"/>
          </w:tcPr>
          <w:p w:rsidR="005D3E1B" w:rsidRDefault="005D3E1B" w:rsidP="005D3E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rated health</w:t>
            </w:r>
          </w:p>
        </w:tc>
        <w:tc>
          <w:tcPr>
            <w:tcW w:w="1559" w:type="dxa"/>
          </w:tcPr>
          <w:p w:rsidR="005D3E1B" w:rsidRPr="00725001" w:rsidRDefault="005D3E1B" w:rsidP="005D3E1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59" w:type="dxa"/>
            <w:vAlign w:val="bottom"/>
          </w:tcPr>
          <w:p w:rsidR="005D3E1B" w:rsidRPr="005D3E1B" w:rsidRDefault="005D3E1B" w:rsidP="005D3E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3E1B" w:rsidTr="00DD41FE">
        <w:tc>
          <w:tcPr>
            <w:tcW w:w="6096" w:type="dxa"/>
          </w:tcPr>
          <w:p w:rsidR="005D3E1B" w:rsidRDefault="005D3E1B" w:rsidP="005D3E1B">
            <w:pPr>
              <w:ind w:firstLine="4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  <w:tc>
          <w:tcPr>
            <w:tcW w:w="1559" w:type="dxa"/>
          </w:tcPr>
          <w:p w:rsidR="005D3E1B" w:rsidRPr="008E7939" w:rsidRDefault="005D3E1B" w:rsidP="005D3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79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9</w:t>
            </w:r>
          </w:p>
        </w:tc>
        <w:tc>
          <w:tcPr>
            <w:tcW w:w="1259" w:type="dxa"/>
            <w:vAlign w:val="bottom"/>
          </w:tcPr>
          <w:p w:rsidR="005D3E1B" w:rsidRPr="005D3E1B" w:rsidRDefault="00680259" w:rsidP="005D3E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76</w:t>
            </w:r>
          </w:p>
        </w:tc>
      </w:tr>
      <w:tr w:rsidR="005D3E1B" w:rsidTr="00DD41FE">
        <w:tc>
          <w:tcPr>
            <w:tcW w:w="6096" w:type="dxa"/>
          </w:tcPr>
          <w:p w:rsidR="005D3E1B" w:rsidRDefault="005D3E1B" w:rsidP="005D3E1B">
            <w:pPr>
              <w:ind w:firstLine="4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559" w:type="dxa"/>
          </w:tcPr>
          <w:p w:rsidR="005D3E1B" w:rsidRPr="008E7939" w:rsidRDefault="00234ED0" w:rsidP="005D3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3</w:t>
            </w:r>
          </w:p>
        </w:tc>
        <w:tc>
          <w:tcPr>
            <w:tcW w:w="1259" w:type="dxa"/>
            <w:vAlign w:val="bottom"/>
          </w:tcPr>
          <w:p w:rsidR="005D3E1B" w:rsidRPr="005D3E1B" w:rsidRDefault="00680259" w:rsidP="005D3E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167</w:t>
            </w:r>
          </w:p>
        </w:tc>
      </w:tr>
      <w:tr w:rsidR="005D3E1B" w:rsidTr="00DD41FE">
        <w:tc>
          <w:tcPr>
            <w:tcW w:w="6096" w:type="dxa"/>
          </w:tcPr>
          <w:p w:rsidR="005D3E1B" w:rsidRDefault="005D3E1B" w:rsidP="005D3E1B">
            <w:pPr>
              <w:ind w:firstLine="4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1559" w:type="dxa"/>
          </w:tcPr>
          <w:p w:rsidR="005D3E1B" w:rsidRPr="008E7939" w:rsidRDefault="00234ED0" w:rsidP="005D3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9</w:t>
            </w:r>
          </w:p>
        </w:tc>
        <w:tc>
          <w:tcPr>
            <w:tcW w:w="1259" w:type="dxa"/>
            <w:vAlign w:val="bottom"/>
          </w:tcPr>
          <w:p w:rsidR="005D3E1B" w:rsidRPr="005D3E1B" w:rsidRDefault="00680259" w:rsidP="005D3E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42</w:t>
            </w:r>
          </w:p>
        </w:tc>
      </w:tr>
      <w:tr w:rsidR="005D3E1B" w:rsidTr="00DD41FE">
        <w:tc>
          <w:tcPr>
            <w:tcW w:w="6096" w:type="dxa"/>
          </w:tcPr>
          <w:p w:rsidR="005D3E1B" w:rsidRDefault="005D3E1B" w:rsidP="005D3E1B">
            <w:pPr>
              <w:ind w:firstLine="4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559" w:type="dxa"/>
          </w:tcPr>
          <w:p w:rsidR="005D3E1B" w:rsidRPr="008E7939" w:rsidRDefault="00234ED0" w:rsidP="005D3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9</w:t>
            </w:r>
          </w:p>
        </w:tc>
        <w:tc>
          <w:tcPr>
            <w:tcW w:w="1259" w:type="dxa"/>
            <w:vAlign w:val="bottom"/>
          </w:tcPr>
          <w:p w:rsidR="005D3E1B" w:rsidRPr="005D3E1B" w:rsidRDefault="00680259" w:rsidP="005D3E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4</w:t>
            </w:r>
          </w:p>
        </w:tc>
      </w:tr>
      <w:tr w:rsidR="005D3E1B" w:rsidTr="00DD41FE">
        <w:tc>
          <w:tcPr>
            <w:tcW w:w="6096" w:type="dxa"/>
          </w:tcPr>
          <w:p w:rsidR="005D3E1B" w:rsidRDefault="005D3E1B" w:rsidP="00106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reported limiting</w:t>
            </w:r>
            <w:r w:rsidR="00106A7A">
              <w:rPr>
                <w:rFonts w:ascii="Times New Roman" w:hAnsi="Times New Roman" w:cs="Times New Roman"/>
                <w:sz w:val="24"/>
                <w:szCs w:val="24"/>
              </w:rPr>
              <w:t xml:space="preserve"> long-ter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llness</w:t>
            </w:r>
          </w:p>
        </w:tc>
        <w:tc>
          <w:tcPr>
            <w:tcW w:w="1559" w:type="dxa"/>
          </w:tcPr>
          <w:p w:rsidR="005D3E1B" w:rsidRPr="008E7939" w:rsidRDefault="005D3E1B" w:rsidP="00234E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79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234E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8E79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234E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59" w:type="dxa"/>
            <w:vAlign w:val="bottom"/>
          </w:tcPr>
          <w:p w:rsidR="005D3E1B" w:rsidRPr="005D3E1B" w:rsidRDefault="00680259" w:rsidP="005D3E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83</w:t>
            </w:r>
          </w:p>
        </w:tc>
      </w:tr>
    </w:tbl>
    <w:p w:rsidR="005B0E82" w:rsidRPr="00F96A1E" w:rsidRDefault="0043324C" w:rsidP="005B0E82">
      <w:pPr>
        <w:spacing w:after="0" w:line="240" w:lineRule="auto"/>
        <w:rPr>
          <w:sz w:val="24"/>
          <w:szCs w:val="24"/>
        </w:rPr>
      </w:pPr>
      <w:proofErr w:type="gramStart"/>
      <w:r w:rsidRPr="0043324C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5B0E82" w:rsidRPr="0043324C">
        <w:rPr>
          <w:rFonts w:ascii="Times New Roman" w:hAnsi="Times New Roman" w:cs="Times New Roman"/>
          <w:sz w:val="24"/>
          <w:szCs w:val="24"/>
        </w:rPr>
        <w:t>:</w:t>
      </w:r>
      <w:r w:rsidR="005B0E82" w:rsidRPr="00F96A1E">
        <w:rPr>
          <w:rFonts w:ascii="Times New Roman" w:hAnsi="Times New Roman" w:cs="Times New Roman"/>
          <w:sz w:val="24"/>
          <w:szCs w:val="24"/>
        </w:rPr>
        <w:t xml:space="preserve"> The estimates are averaged over the multiply imputed data sets, and corrected for the study’s </w:t>
      </w:r>
      <w:r w:rsidR="005B0E82">
        <w:rPr>
          <w:rFonts w:ascii="Times New Roman" w:hAnsi="Times New Roman" w:cs="Times New Roman"/>
          <w:sz w:val="24"/>
          <w:szCs w:val="24"/>
        </w:rPr>
        <w:t>non-response</w:t>
      </w:r>
      <w:r w:rsidR="005B0E82" w:rsidRPr="00F96A1E">
        <w:rPr>
          <w:rFonts w:ascii="Times New Roman" w:hAnsi="Times New Roman" w:cs="Times New Roman"/>
          <w:sz w:val="24"/>
          <w:szCs w:val="24"/>
        </w:rPr>
        <w:t xml:space="preserve"> at wave 1. The longitudinal analytic sample (n=</w:t>
      </w:r>
      <w:r w:rsidR="005B0E82">
        <w:rPr>
          <w:rFonts w:ascii="Times New Roman" w:hAnsi="Times New Roman" w:cs="Times New Roman"/>
          <w:sz w:val="24"/>
          <w:szCs w:val="24"/>
        </w:rPr>
        <w:t>8</w:t>
      </w:r>
      <w:r w:rsidR="005B0E82" w:rsidRPr="00F96A1E">
        <w:rPr>
          <w:rFonts w:ascii="Times New Roman" w:hAnsi="Times New Roman" w:cs="Times New Roman"/>
          <w:sz w:val="24"/>
          <w:szCs w:val="24"/>
        </w:rPr>
        <w:t>,</w:t>
      </w:r>
      <w:r w:rsidR="005B0E82">
        <w:rPr>
          <w:rFonts w:ascii="Times New Roman" w:hAnsi="Times New Roman" w:cs="Times New Roman"/>
          <w:sz w:val="24"/>
          <w:szCs w:val="24"/>
        </w:rPr>
        <w:t>269</w:t>
      </w:r>
      <w:r w:rsidR="005B0E82" w:rsidRPr="00F96A1E">
        <w:rPr>
          <w:rFonts w:ascii="Times New Roman" w:hAnsi="Times New Roman" w:cs="Times New Roman"/>
          <w:sz w:val="24"/>
          <w:szCs w:val="24"/>
        </w:rPr>
        <w:t xml:space="preserve">) includes participants with varying observations of valid data on depressive symptoms across waves. </w:t>
      </w:r>
    </w:p>
    <w:p w:rsidR="007144F6" w:rsidRDefault="007144F6" w:rsidP="00B024D7">
      <w:pPr>
        <w:sectPr w:rsidR="007144F6" w:rsidSect="00801F67">
          <w:footerReference w:type="default" r:id="rId8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DE76CE" w:rsidRDefault="00A51D8F" w:rsidP="009D412D">
      <w:pPr>
        <w:pStyle w:val="Heading2"/>
      </w:pPr>
      <w:bookmarkStart w:id="4" w:name="_Toc491858378"/>
      <w:bookmarkStart w:id="5" w:name="_Toc515285213"/>
      <w:r>
        <w:lastRenderedPageBreak/>
        <w:t>S</w:t>
      </w:r>
      <w:r w:rsidR="0051081A">
        <w:t>2</w:t>
      </w:r>
      <w:r w:rsidR="009D412D" w:rsidRPr="009D412D">
        <w:t xml:space="preserve"> </w:t>
      </w:r>
      <w:r w:rsidR="007E414C">
        <w:t>Poisson</w:t>
      </w:r>
      <w:r w:rsidR="00146B46">
        <w:t xml:space="preserve"> g</w:t>
      </w:r>
      <w:r w:rsidR="00DE76CE" w:rsidRPr="009D412D">
        <w:t>rowth model of the num</w:t>
      </w:r>
      <w:r w:rsidR="007E414C">
        <w:t xml:space="preserve">ber of depressive symptoms </w:t>
      </w:r>
      <w:r w:rsidR="00001754">
        <w:t xml:space="preserve">for </w:t>
      </w:r>
      <w:r w:rsidR="007E414C">
        <w:t xml:space="preserve">participants with </w:t>
      </w:r>
      <w:r w:rsidR="00FE0BDF">
        <w:t>≤</w:t>
      </w:r>
      <w:r w:rsidR="009352F3">
        <w:t xml:space="preserve"> </w:t>
      </w:r>
      <w:r w:rsidR="007E414C">
        <w:t>2 symptoms at baseline</w:t>
      </w:r>
      <w:r w:rsidR="00DE76CE" w:rsidRPr="009D412D">
        <w:t xml:space="preserve"> (2002/3 – 2014/5)</w:t>
      </w:r>
      <w:bookmarkEnd w:id="4"/>
      <w:bookmarkEnd w:id="5"/>
    </w:p>
    <w:tbl>
      <w:tblPr>
        <w:tblStyle w:val="TableGrid"/>
        <w:tblW w:w="10206" w:type="dxa"/>
        <w:tblBorders>
          <w:left w:val="none" w:sz="0" w:space="0" w:color="auto"/>
          <w:right w:val="none" w:sz="0" w:space="0" w:color="auto"/>
        </w:tblBorders>
        <w:tblLayout w:type="fixed"/>
        <w:tblLook w:val="04A0"/>
      </w:tblPr>
      <w:tblGrid>
        <w:gridCol w:w="4962"/>
        <w:gridCol w:w="850"/>
        <w:gridCol w:w="850"/>
        <w:gridCol w:w="892"/>
        <w:gridCol w:w="851"/>
        <w:gridCol w:w="850"/>
        <w:gridCol w:w="951"/>
      </w:tblGrid>
      <w:tr w:rsidR="00166B02" w:rsidRPr="006E3AD1" w:rsidTr="00166B02">
        <w:tc>
          <w:tcPr>
            <w:tcW w:w="4962" w:type="dxa"/>
            <w:tcBorders>
              <w:top w:val="double" w:sz="4" w:space="0" w:color="auto"/>
            </w:tcBorders>
          </w:tcPr>
          <w:p w:rsidR="00166B02" w:rsidRPr="00DB568D" w:rsidRDefault="00166B02" w:rsidP="006E3A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gridSpan w:val="3"/>
            <w:tcBorders>
              <w:top w:val="double" w:sz="4" w:space="0" w:color="auto"/>
              <w:left w:val="double" w:sz="4" w:space="0" w:color="auto"/>
            </w:tcBorders>
          </w:tcPr>
          <w:p w:rsidR="00166B02" w:rsidRPr="006E3AD1" w:rsidRDefault="00166B02" w:rsidP="006E3A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68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itial </w:t>
            </w:r>
            <w:proofErr w:type="spellStart"/>
            <w:r w:rsidRPr="00DB568D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  <w:r w:rsidRPr="00107D3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652" w:type="dxa"/>
            <w:gridSpan w:val="3"/>
            <w:tcBorders>
              <w:top w:val="double" w:sz="4" w:space="0" w:color="auto"/>
              <w:left w:val="double" w:sz="4" w:space="0" w:color="auto"/>
            </w:tcBorders>
          </w:tcPr>
          <w:p w:rsidR="00166B02" w:rsidRPr="006E3AD1" w:rsidRDefault="00166B02" w:rsidP="006E3A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1A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ully-adjusted </w:t>
            </w:r>
            <w:proofErr w:type="spellStart"/>
            <w:r w:rsidRPr="005561AB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  <w:r w:rsidRPr="00107D34">
              <w:rPr>
                <w:b/>
                <w:vertAlign w:val="superscript"/>
              </w:rPr>
              <w:t>b</w:t>
            </w:r>
            <w:proofErr w:type="spellEnd"/>
          </w:p>
        </w:tc>
      </w:tr>
      <w:tr w:rsidR="00166B02" w:rsidRPr="006E3AD1" w:rsidTr="00166B02">
        <w:tc>
          <w:tcPr>
            <w:tcW w:w="4962" w:type="dxa"/>
            <w:tcBorders>
              <w:top w:val="double" w:sz="4" w:space="0" w:color="auto"/>
            </w:tcBorders>
          </w:tcPr>
          <w:p w:rsidR="00166B02" w:rsidRPr="00DB568D" w:rsidRDefault="00166B02" w:rsidP="00166B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568D">
              <w:rPr>
                <w:rFonts w:ascii="Times New Roman" w:hAnsi="Times New Roman" w:cs="Times New Roman"/>
                <w:b/>
                <w:sz w:val="24"/>
                <w:szCs w:val="24"/>
              </w:rPr>
              <w:t>Growth parameters</w:t>
            </w:r>
          </w:p>
        </w:tc>
        <w:tc>
          <w:tcPr>
            <w:tcW w:w="850" w:type="dxa"/>
            <w:tcBorders>
              <w:top w:val="double" w:sz="4" w:space="0" w:color="auto"/>
              <w:left w:val="double" w:sz="4" w:space="0" w:color="auto"/>
            </w:tcBorders>
          </w:tcPr>
          <w:p w:rsidR="00166B02" w:rsidRPr="00DB568D" w:rsidRDefault="00166B02" w:rsidP="00166B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568D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:rsidR="00166B02" w:rsidRPr="00DB568D" w:rsidRDefault="00166B02" w:rsidP="00166B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568D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892" w:type="dxa"/>
            <w:tcBorders>
              <w:top w:val="double" w:sz="4" w:space="0" w:color="auto"/>
            </w:tcBorders>
          </w:tcPr>
          <w:p w:rsidR="00166B02" w:rsidRPr="00DB568D" w:rsidRDefault="00166B02" w:rsidP="00166B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568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851" w:type="dxa"/>
            <w:tcBorders>
              <w:top w:val="double" w:sz="4" w:space="0" w:color="auto"/>
              <w:left w:val="double" w:sz="4" w:space="0" w:color="auto"/>
            </w:tcBorders>
          </w:tcPr>
          <w:p w:rsidR="00166B02" w:rsidRPr="00DB568D" w:rsidRDefault="00166B02" w:rsidP="00166B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568D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:rsidR="00166B02" w:rsidRPr="00DB568D" w:rsidRDefault="00166B02" w:rsidP="00166B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568D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951" w:type="dxa"/>
            <w:tcBorders>
              <w:top w:val="double" w:sz="4" w:space="0" w:color="auto"/>
            </w:tcBorders>
          </w:tcPr>
          <w:p w:rsidR="00166B02" w:rsidRPr="00DB568D" w:rsidRDefault="00166B02" w:rsidP="00166B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568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166B02" w:rsidRPr="006E3AD1" w:rsidTr="00166B02">
        <w:tc>
          <w:tcPr>
            <w:tcW w:w="4962" w:type="dxa"/>
            <w:tcBorders>
              <w:top w:val="double" w:sz="4" w:space="0" w:color="auto"/>
            </w:tcBorders>
          </w:tcPr>
          <w:p w:rsidR="00166B02" w:rsidRPr="00DB568D" w:rsidRDefault="00166B02" w:rsidP="00166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68D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850" w:type="dxa"/>
            <w:tcBorders>
              <w:top w:val="double" w:sz="4" w:space="0" w:color="auto"/>
              <w:left w:val="double" w:sz="4" w:space="0" w:color="auto"/>
            </w:tcBorders>
          </w:tcPr>
          <w:p w:rsidR="00166B02" w:rsidRPr="006E3AD1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AD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4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:rsidR="00166B02" w:rsidRPr="006E3AD1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AD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2</w:t>
            </w:r>
          </w:p>
        </w:tc>
        <w:tc>
          <w:tcPr>
            <w:tcW w:w="892" w:type="dxa"/>
            <w:tcBorders>
              <w:top w:val="double" w:sz="4" w:space="0" w:color="auto"/>
            </w:tcBorders>
          </w:tcPr>
          <w:p w:rsidR="00166B02" w:rsidRPr="006E3AD1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AD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1" w:type="dxa"/>
            <w:tcBorders>
              <w:top w:val="double" w:sz="4" w:space="0" w:color="auto"/>
              <w:left w:val="double" w:sz="4" w:space="0" w:color="auto"/>
            </w:tcBorders>
          </w:tcPr>
          <w:p w:rsidR="00166B02" w:rsidRPr="006E3AD1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AD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:rsidR="00166B02" w:rsidRPr="006E3AD1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951" w:type="dxa"/>
            <w:tcBorders>
              <w:top w:val="double" w:sz="4" w:space="0" w:color="auto"/>
            </w:tcBorders>
          </w:tcPr>
          <w:p w:rsidR="00166B02" w:rsidRPr="006E3AD1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AD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66B02" w:rsidRPr="006E3AD1" w:rsidTr="00166B02">
        <w:tc>
          <w:tcPr>
            <w:tcW w:w="10206" w:type="dxa"/>
            <w:gridSpan w:val="7"/>
            <w:tcBorders>
              <w:top w:val="single" w:sz="4" w:space="0" w:color="auto"/>
              <w:bottom w:val="nil"/>
            </w:tcBorders>
          </w:tcPr>
          <w:p w:rsidR="00166B02" w:rsidRPr="006E3AD1" w:rsidRDefault="00166B02" w:rsidP="00166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rcept regressed on </w:t>
            </w:r>
          </w:p>
        </w:tc>
      </w:tr>
      <w:tr w:rsidR="00621B1B" w:rsidRPr="006E3AD1" w:rsidTr="00166B02">
        <w:tc>
          <w:tcPr>
            <w:tcW w:w="4962" w:type="dxa"/>
            <w:tcBorders>
              <w:top w:val="nil"/>
            </w:tcBorders>
          </w:tcPr>
          <w:p w:rsidR="00621B1B" w:rsidRPr="00107D34" w:rsidRDefault="00621B1B" w:rsidP="00621B1B">
            <w:pPr>
              <w:ind w:firstLine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</w:tcBorders>
          </w:tcPr>
          <w:p w:rsidR="00621B1B" w:rsidRPr="006E3AD1" w:rsidRDefault="00621B1B" w:rsidP="00621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850" w:type="dxa"/>
            <w:tcBorders>
              <w:top w:val="nil"/>
            </w:tcBorders>
          </w:tcPr>
          <w:p w:rsidR="00621B1B" w:rsidRPr="006E3AD1" w:rsidRDefault="00621B1B" w:rsidP="00621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892" w:type="dxa"/>
            <w:tcBorders>
              <w:top w:val="nil"/>
            </w:tcBorders>
          </w:tcPr>
          <w:p w:rsidR="00621B1B" w:rsidRPr="006E3AD1" w:rsidRDefault="00621B1B" w:rsidP="00621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double" w:sz="4" w:space="0" w:color="auto"/>
            </w:tcBorders>
          </w:tcPr>
          <w:p w:rsidR="00621B1B" w:rsidRPr="00922C4E" w:rsidRDefault="00621B1B" w:rsidP="00621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</w:tc>
        <w:tc>
          <w:tcPr>
            <w:tcW w:w="850" w:type="dxa"/>
            <w:tcBorders>
              <w:top w:val="nil"/>
            </w:tcBorders>
          </w:tcPr>
          <w:p w:rsidR="00621B1B" w:rsidRPr="00922C4E" w:rsidRDefault="00621B1B" w:rsidP="00621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951" w:type="dxa"/>
            <w:tcBorders>
              <w:top w:val="nil"/>
            </w:tcBorders>
          </w:tcPr>
          <w:p w:rsidR="00621B1B" w:rsidRPr="00922C4E" w:rsidRDefault="00621B1B" w:rsidP="00621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21B1B" w:rsidRPr="006E3AD1" w:rsidTr="00166B02">
        <w:tc>
          <w:tcPr>
            <w:tcW w:w="4962" w:type="dxa"/>
            <w:tcBorders>
              <w:bottom w:val="single" w:sz="4" w:space="0" w:color="auto"/>
            </w:tcBorders>
          </w:tcPr>
          <w:p w:rsidR="00621B1B" w:rsidRDefault="00621B1B" w:rsidP="00621B1B">
            <w:pPr>
              <w:ind w:firstLine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107D34">
              <w:rPr>
                <w:rFonts w:ascii="Times New Roman" w:hAnsi="Times New Roman" w:cs="Times New Roman"/>
                <w:sz w:val="24"/>
                <w:szCs w:val="24"/>
              </w:rPr>
              <w:t>Baseline age (years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107D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left w:val="double" w:sz="4" w:space="0" w:color="auto"/>
              <w:bottom w:val="single" w:sz="4" w:space="0" w:color="auto"/>
            </w:tcBorders>
          </w:tcPr>
          <w:p w:rsidR="00621B1B" w:rsidRDefault="00621B1B" w:rsidP="00621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AD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21B1B" w:rsidRDefault="00621B1B" w:rsidP="00621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AD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:rsidR="00621B1B" w:rsidRDefault="00621B1B" w:rsidP="00621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AD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1" w:type="dxa"/>
            <w:tcBorders>
              <w:left w:val="double" w:sz="4" w:space="0" w:color="auto"/>
              <w:bottom w:val="single" w:sz="4" w:space="0" w:color="auto"/>
            </w:tcBorders>
          </w:tcPr>
          <w:p w:rsidR="00621B1B" w:rsidRDefault="00621B1B" w:rsidP="00621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C4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21B1B" w:rsidRDefault="00621B1B" w:rsidP="00621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C4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:rsidR="00621B1B" w:rsidRDefault="00621B1B" w:rsidP="00621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AD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66B02" w:rsidRPr="006E3AD1" w:rsidTr="00166B02">
        <w:tc>
          <w:tcPr>
            <w:tcW w:w="4962" w:type="dxa"/>
            <w:tcBorders>
              <w:bottom w:val="single" w:sz="4" w:space="0" w:color="auto"/>
            </w:tcBorders>
          </w:tcPr>
          <w:p w:rsidR="00166B02" w:rsidRPr="00DB568D" w:rsidRDefault="00166B02" w:rsidP="00166B02">
            <w:pPr>
              <w:ind w:firstLine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 PSC</w:t>
            </w:r>
          </w:p>
        </w:tc>
        <w:tc>
          <w:tcPr>
            <w:tcW w:w="850" w:type="dxa"/>
            <w:tcBorders>
              <w:left w:val="double" w:sz="4" w:space="0" w:color="auto"/>
              <w:bottom w:val="single" w:sz="4" w:space="0" w:color="auto"/>
            </w:tcBorders>
          </w:tcPr>
          <w:p w:rsidR="00166B02" w:rsidRPr="006E3AD1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AD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66B02" w:rsidRPr="006E3AD1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AD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:rsidR="00166B02" w:rsidRPr="006E3AD1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AD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6</w:t>
            </w:r>
          </w:p>
        </w:tc>
        <w:tc>
          <w:tcPr>
            <w:tcW w:w="851" w:type="dxa"/>
            <w:tcBorders>
              <w:left w:val="double" w:sz="4" w:space="0" w:color="auto"/>
              <w:bottom w:val="single" w:sz="4" w:space="0" w:color="auto"/>
            </w:tcBorders>
          </w:tcPr>
          <w:p w:rsidR="00166B02" w:rsidRPr="00922C4E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C4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66B02" w:rsidRPr="00922C4E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C4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:rsidR="00166B02" w:rsidRPr="00922C4E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C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</w:tr>
      <w:tr w:rsidR="00166B02" w:rsidRPr="006E3AD1" w:rsidTr="00166B02">
        <w:tc>
          <w:tcPr>
            <w:tcW w:w="4962" w:type="dxa"/>
            <w:tcBorders>
              <w:bottom w:val="single" w:sz="4" w:space="0" w:color="auto"/>
            </w:tcBorders>
          </w:tcPr>
          <w:p w:rsidR="00166B02" w:rsidRPr="00DB568D" w:rsidRDefault="00166B02" w:rsidP="00166B02">
            <w:pPr>
              <w:ind w:firstLine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PSC</w:t>
            </w:r>
          </w:p>
        </w:tc>
        <w:tc>
          <w:tcPr>
            <w:tcW w:w="850" w:type="dxa"/>
            <w:tcBorders>
              <w:left w:val="double" w:sz="4" w:space="0" w:color="auto"/>
              <w:bottom w:val="single" w:sz="4" w:space="0" w:color="auto"/>
            </w:tcBorders>
          </w:tcPr>
          <w:p w:rsidR="00166B02" w:rsidRPr="006E3AD1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AD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66B02" w:rsidRPr="006E3AD1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AD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:rsidR="00166B02" w:rsidRPr="006E3AD1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AD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1" w:type="dxa"/>
            <w:tcBorders>
              <w:left w:val="double" w:sz="4" w:space="0" w:color="auto"/>
              <w:bottom w:val="single" w:sz="4" w:space="0" w:color="auto"/>
            </w:tcBorders>
          </w:tcPr>
          <w:p w:rsidR="00166B02" w:rsidRPr="00922C4E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C4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66B02" w:rsidRPr="00922C4E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C4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:rsidR="00166B02" w:rsidRPr="00922C4E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C4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66B02" w:rsidRPr="006E3AD1" w:rsidTr="00166B02">
        <w:tc>
          <w:tcPr>
            <w:tcW w:w="4962" w:type="dxa"/>
            <w:tcBorders>
              <w:bottom w:val="single" w:sz="4" w:space="0" w:color="auto"/>
            </w:tcBorders>
          </w:tcPr>
          <w:p w:rsidR="00166B02" w:rsidRPr="00DB568D" w:rsidRDefault="00166B02" w:rsidP="00166B02">
            <w:pPr>
              <w:ind w:firstLine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age x medium PSC</w:t>
            </w:r>
          </w:p>
        </w:tc>
        <w:tc>
          <w:tcPr>
            <w:tcW w:w="850" w:type="dxa"/>
            <w:tcBorders>
              <w:left w:val="double" w:sz="4" w:space="0" w:color="auto"/>
              <w:bottom w:val="single" w:sz="4" w:space="0" w:color="auto"/>
            </w:tcBorders>
          </w:tcPr>
          <w:p w:rsidR="00166B02" w:rsidRPr="006E3AD1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AD1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66B02" w:rsidRPr="006E3AD1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AD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:rsidR="00166B02" w:rsidRPr="006E3AD1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AD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851" w:type="dxa"/>
            <w:tcBorders>
              <w:left w:val="double" w:sz="4" w:space="0" w:color="auto"/>
              <w:bottom w:val="single" w:sz="4" w:space="0" w:color="auto"/>
            </w:tcBorders>
          </w:tcPr>
          <w:p w:rsidR="00166B02" w:rsidRPr="00922C4E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Pr="00922C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66B02" w:rsidRPr="00922C4E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C4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:rsidR="00166B02" w:rsidRPr="00922C4E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C4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</w:tr>
      <w:tr w:rsidR="00166B02" w:rsidRPr="006E3AD1" w:rsidTr="00E179D3">
        <w:tc>
          <w:tcPr>
            <w:tcW w:w="4962" w:type="dxa"/>
            <w:tcBorders>
              <w:bottom w:val="double" w:sz="4" w:space="0" w:color="auto"/>
            </w:tcBorders>
          </w:tcPr>
          <w:p w:rsidR="00166B02" w:rsidRPr="00DB568D" w:rsidRDefault="00166B02" w:rsidP="00166B02">
            <w:pPr>
              <w:ind w:firstLine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age x low PSC</w:t>
            </w:r>
          </w:p>
        </w:tc>
        <w:tc>
          <w:tcPr>
            <w:tcW w:w="850" w:type="dxa"/>
            <w:tcBorders>
              <w:left w:val="double" w:sz="4" w:space="0" w:color="auto"/>
              <w:bottom w:val="double" w:sz="4" w:space="0" w:color="auto"/>
            </w:tcBorders>
          </w:tcPr>
          <w:p w:rsidR="00166B02" w:rsidRPr="006E3AD1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AD1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:rsidR="00166B02" w:rsidRPr="006E3AD1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AD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2" w:type="dxa"/>
            <w:tcBorders>
              <w:bottom w:val="double" w:sz="4" w:space="0" w:color="auto"/>
            </w:tcBorders>
          </w:tcPr>
          <w:p w:rsidR="00166B02" w:rsidRPr="006E3AD1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AD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6</w:t>
            </w:r>
          </w:p>
        </w:tc>
        <w:tc>
          <w:tcPr>
            <w:tcW w:w="851" w:type="dxa"/>
            <w:tcBorders>
              <w:left w:val="double" w:sz="4" w:space="0" w:color="auto"/>
              <w:bottom w:val="double" w:sz="4" w:space="0" w:color="auto"/>
            </w:tcBorders>
          </w:tcPr>
          <w:p w:rsidR="00166B02" w:rsidRPr="00922C4E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C4E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:rsidR="00166B02" w:rsidRPr="00922C4E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C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951" w:type="dxa"/>
            <w:tcBorders>
              <w:bottom w:val="double" w:sz="4" w:space="0" w:color="auto"/>
            </w:tcBorders>
          </w:tcPr>
          <w:p w:rsidR="00166B02" w:rsidRPr="00922C4E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C4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0</w:t>
            </w:r>
          </w:p>
        </w:tc>
      </w:tr>
      <w:tr w:rsidR="00621B1B" w:rsidRPr="006E3AD1" w:rsidTr="00E179D3">
        <w:tc>
          <w:tcPr>
            <w:tcW w:w="4962" w:type="dxa"/>
            <w:tcBorders>
              <w:top w:val="double" w:sz="4" w:space="0" w:color="auto"/>
              <w:bottom w:val="single" w:sz="4" w:space="0" w:color="auto"/>
            </w:tcBorders>
          </w:tcPr>
          <w:p w:rsidR="00621B1B" w:rsidRDefault="00621B1B" w:rsidP="00621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568D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  <w:r w:rsidRPr="00DB56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</w:tcPr>
          <w:p w:rsidR="00621B1B" w:rsidRPr="006E3AD1" w:rsidRDefault="00621B1B" w:rsidP="00621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4</w:t>
            </w:r>
          </w:p>
        </w:tc>
        <w:tc>
          <w:tcPr>
            <w:tcW w:w="850" w:type="dxa"/>
            <w:tcBorders>
              <w:top w:val="double" w:sz="4" w:space="0" w:color="auto"/>
              <w:bottom w:val="single" w:sz="4" w:space="0" w:color="auto"/>
            </w:tcBorders>
          </w:tcPr>
          <w:p w:rsidR="00621B1B" w:rsidRPr="006E3AD1" w:rsidRDefault="00621B1B" w:rsidP="00621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AD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92" w:type="dxa"/>
            <w:tcBorders>
              <w:top w:val="double" w:sz="4" w:space="0" w:color="auto"/>
              <w:bottom w:val="single" w:sz="4" w:space="0" w:color="auto"/>
            </w:tcBorders>
          </w:tcPr>
          <w:p w:rsidR="00621B1B" w:rsidRPr="006E3AD1" w:rsidRDefault="00621B1B" w:rsidP="00621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AD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1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</w:tcPr>
          <w:p w:rsidR="00621B1B" w:rsidRPr="00922C4E" w:rsidRDefault="00621B1B" w:rsidP="00621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3</w:t>
            </w:r>
          </w:p>
        </w:tc>
        <w:tc>
          <w:tcPr>
            <w:tcW w:w="850" w:type="dxa"/>
            <w:tcBorders>
              <w:top w:val="double" w:sz="4" w:space="0" w:color="auto"/>
              <w:bottom w:val="single" w:sz="4" w:space="0" w:color="auto"/>
            </w:tcBorders>
          </w:tcPr>
          <w:p w:rsidR="00621B1B" w:rsidRPr="00922C4E" w:rsidRDefault="00621B1B" w:rsidP="00621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AD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51" w:type="dxa"/>
            <w:tcBorders>
              <w:top w:val="double" w:sz="4" w:space="0" w:color="auto"/>
              <w:bottom w:val="single" w:sz="4" w:space="0" w:color="auto"/>
            </w:tcBorders>
          </w:tcPr>
          <w:p w:rsidR="00621B1B" w:rsidRPr="00922C4E" w:rsidRDefault="00621B1B" w:rsidP="00621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66B02" w:rsidRPr="006E3AD1" w:rsidTr="00166B02">
        <w:tc>
          <w:tcPr>
            <w:tcW w:w="10206" w:type="dxa"/>
            <w:gridSpan w:val="7"/>
            <w:tcBorders>
              <w:top w:val="single" w:sz="4" w:space="0" w:color="auto"/>
              <w:bottom w:val="nil"/>
            </w:tcBorders>
          </w:tcPr>
          <w:p w:rsidR="00166B02" w:rsidRDefault="00166B02" w:rsidP="00166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ope regressed on</w:t>
            </w:r>
          </w:p>
        </w:tc>
      </w:tr>
      <w:tr w:rsidR="00621B1B" w:rsidRPr="006E3AD1" w:rsidTr="00166B02">
        <w:tc>
          <w:tcPr>
            <w:tcW w:w="4962" w:type="dxa"/>
            <w:tcBorders>
              <w:top w:val="nil"/>
            </w:tcBorders>
          </w:tcPr>
          <w:p w:rsidR="00621B1B" w:rsidRPr="00DB568D" w:rsidRDefault="00621B1B" w:rsidP="00621B1B">
            <w:pPr>
              <w:ind w:firstLine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</w:tcBorders>
          </w:tcPr>
          <w:p w:rsidR="00621B1B" w:rsidRPr="006E3AD1" w:rsidRDefault="00621B1B" w:rsidP="00621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850" w:type="dxa"/>
            <w:tcBorders>
              <w:top w:val="nil"/>
            </w:tcBorders>
          </w:tcPr>
          <w:p w:rsidR="00621B1B" w:rsidRPr="006E3AD1" w:rsidRDefault="00621B1B" w:rsidP="00621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892" w:type="dxa"/>
            <w:tcBorders>
              <w:top w:val="nil"/>
            </w:tcBorders>
          </w:tcPr>
          <w:p w:rsidR="00621B1B" w:rsidRPr="006E3AD1" w:rsidRDefault="00621B1B" w:rsidP="00621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851" w:type="dxa"/>
            <w:tcBorders>
              <w:top w:val="nil"/>
              <w:left w:val="double" w:sz="4" w:space="0" w:color="auto"/>
            </w:tcBorders>
          </w:tcPr>
          <w:p w:rsidR="00621B1B" w:rsidRPr="00922C4E" w:rsidRDefault="00621B1B" w:rsidP="00621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850" w:type="dxa"/>
            <w:tcBorders>
              <w:top w:val="nil"/>
            </w:tcBorders>
          </w:tcPr>
          <w:p w:rsidR="00621B1B" w:rsidRPr="00922C4E" w:rsidRDefault="00621B1B" w:rsidP="00621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951" w:type="dxa"/>
            <w:tcBorders>
              <w:top w:val="nil"/>
            </w:tcBorders>
          </w:tcPr>
          <w:p w:rsidR="00621B1B" w:rsidRPr="00922C4E" w:rsidRDefault="00621B1B" w:rsidP="00621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</w:tr>
      <w:tr w:rsidR="00621B1B" w:rsidRPr="006E3AD1" w:rsidTr="00166B02">
        <w:trPr>
          <w:trHeight w:val="295"/>
        </w:trPr>
        <w:tc>
          <w:tcPr>
            <w:tcW w:w="4962" w:type="dxa"/>
            <w:tcBorders>
              <w:top w:val="single" w:sz="4" w:space="0" w:color="auto"/>
            </w:tcBorders>
          </w:tcPr>
          <w:p w:rsidR="00621B1B" w:rsidRDefault="00621B1B" w:rsidP="00621B1B">
            <w:pPr>
              <w:ind w:firstLine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107D34">
              <w:rPr>
                <w:rFonts w:ascii="Times New Roman" w:hAnsi="Times New Roman" w:cs="Times New Roman"/>
                <w:sz w:val="24"/>
                <w:szCs w:val="24"/>
              </w:rPr>
              <w:t>Baseline age (years)</w:t>
            </w:r>
          </w:p>
        </w:tc>
        <w:tc>
          <w:tcPr>
            <w:tcW w:w="850" w:type="dxa"/>
            <w:tcBorders>
              <w:top w:val="single" w:sz="4" w:space="0" w:color="auto"/>
              <w:left w:val="double" w:sz="4" w:space="0" w:color="auto"/>
            </w:tcBorders>
          </w:tcPr>
          <w:p w:rsidR="00621B1B" w:rsidRDefault="00621B1B" w:rsidP="00621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6E3A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21B1B" w:rsidRDefault="00621B1B" w:rsidP="00621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621B1B" w:rsidRDefault="00621B1B" w:rsidP="00621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</w:tcBorders>
          </w:tcPr>
          <w:p w:rsidR="00621B1B" w:rsidRDefault="00621B1B" w:rsidP="00621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922C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21B1B" w:rsidRDefault="00621B1B" w:rsidP="00621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C4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:rsidR="00621B1B" w:rsidRDefault="00621B1B" w:rsidP="00621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922C4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66B02" w:rsidRPr="006E3AD1" w:rsidTr="00166B02">
        <w:trPr>
          <w:trHeight w:val="295"/>
        </w:trPr>
        <w:tc>
          <w:tcPr>
            <w:tcW w:w="4962" w:type="dxa"/>
            <w:tcBorders>
              <w:top w:val="single" w:sz="4" w:space="0" w:color="auto"/>
            </w:tcBorders>
          </w:tcPr>
          <w:p w:rsidR="00166B02" w:rsidRPr="00DB568D" w:rsidRDefault="00166B02" w:rsidP="00166B02">
            <w:pPr>
              <w:ind w:firstLine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 PSC</w:t>
            </w:r>
          </w:p>
        </w:tc>
        <w:tc>
          <w:tcPr>
            <w:tcW w:w="850" w:type="dxa"/>
            <w:tcBorders>
              <w:top w:val="single" w:sz="4" w:space="0" w:color="auto"/>
              <w:left w:val="double" w:sz="4" w:space="0" w:color="auto"/>
            </w:tcBorders>
          </w:tcPr>
          <w:p w:rsidR="00166B02" w:rsidRPr="006E3AD1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AD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66B02" w:rsidRPr="006E3AD1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AD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E3AD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166B02" w:rsidRPr="006E3AD1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AD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8</w:t>
            </w: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</w:tcBorders>
          </w:tcPr>
          <w:p w:rsidR="00166B02" w:rsidRPr="00922C4E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C4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66B02" w:rsidRPr="00922C4E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C4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22C4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:rsidR="00166B02" w:rsidRPr="00922C4E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C4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166B02" w:rsidRPr="00DB568D" w:rsidTr="00166B02">
        <w:tc>
          <w:tcPr>
            <w:tcW w:w="4962" w:type="dxa"/>
          </w:tcPr>
          <w:p w:rsidR="00166B02" w:rsidRPr="00DB568D" w:rsidRDefault="003B1055" w:rsidP="00166B02">
            <w:pPr>
              <w:ind w:firstLine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 w:rsidR="00166B02">
              <w:rPr>
                <w:rFonts w:ascii="Times New Roman" w:hAnsi="Times New Roman" w:cs="Times New Roman"/>
                <w:sz w:val="24"/>
                <w:szCs w:val="24"/>
              </w:rPr>
              <w:t xml:space="preserve"> PSC</w:t>
            </w:r>
          </w:p>
        </w:tc>
        <w:tc>
          <w:tcPr>
            <w:tcW w:w="850" w:type="dxa"/>
            <w:tcBorders>
              <w:left w:val="double" w:sz="4" w:space="0" w:color="auto"/>
            </w:tcBorders>
          </w:tcPr>
          <w:p w:rsidR="00166B02" w:rsidRPr="00DB568D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6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850" w:type="dxa"/>
          </w:tcPr>
          <w:p w:rsidR="00166B02" w:rsidRPr="00DB568D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892" w:type="dxa"/>
          </w:tcPr>
          <w:p w:rsidR="00166B02" w:rsidRPr="00DB568D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6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0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:rsidR="00166B02" w:rsidRPr="00922C4E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850" w:type="dxa"/>
          </w:tcPr>
          <w:p w:rsidR="00166B02" w:rsidRPr="00922C4E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951" w:type="dxa"/>
          </w:tcPr>
          <w:p w:rsidR="00166B02" w:rsidRPr="00922C4E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C4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2</w:t>
            </w:r>
          </w:p>
        </w:tc>
      </w:tr>
      <w:tr w:rsidR="00166B02" w:rsidRPr="00DB568D" w:rsidTr="00166B02">
        <w:tc>
          <w:tcPr>
            <w:tcW w:w="4962" w:type="dxa"/>
          </w:tcPr>
          <w:p w:rsidR="00166B02" w:rsidRPr="00DB568D" w:rsidRDefault="00166B02" w:rsidP="00166B02">
            <w:pPr>
              <w:ind w:firstLine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age x medium PSC</w:t>
            </w:r>
          </w:p>
        </w:tc>
        <w:tc>
          <w:tcPr>
            <w:tcW w:w="850" w:type="dxa"/>
            <w:tcBorders>
              <w:left w:val="double" w:sz="4" w:space="0" w:color="auto"/>
            </w:tcBorders>
          </w:tcPr>
          <w:p w:rsidR="00166B02" w:rsidRPr="00DB568D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850" w:type="dxa"/>
          </w:tcPr>
          <w:p w:rsidR="00166B02" w:rsidRPr="00DB568D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892" w:type="dxa"/>
          </w:tcPr>
          <w:p w:rsidR="00166B02" w:rsidRPr="00DB568D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:rsidR="00166B02" w:rsidRPr="00922C4E" w:rsidRDefault="00587345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850" w:type="dxa"/>
          </w:tcPr>
          <w:p w:rsidR="00166B02" w:rsidRPr="00922C4E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C4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1" w:type="dxa"/>
          </w:tcPr>
          <w:p w:rsidR="00166B02" w:rsidRPr="00922C4E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C4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166B02" w:rsidRPr="00DB568D" w:rsidTr="00E179D3">
        <w:tc>
          <w:tcPr>
            <w:tcW w:w="4962" w:type="dxa"/>
            <w:tcBorders>
              <w:bottom w:val="double" w:sz="4" w:space="0" w:color="auto"/>
            </w:tcBorders>
          </w:tcPr>
          <w:p w:rsidR="00166B02" w:rsidRPr="00DB568D" w:rsidRDefault="00166B02" w:rsidP="00166B02">
            <w:pPr>
              <w:ind w:firstLine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age x low PSC</w:t>
            </w:r>
          </w:p>
        </w:tc>
        <w:tc>
          <w:tcPr>
            <w:tcW w:w="850" w:type="dxa"/>
            <w:tcBorders>
              <w:left w:val="double" w:sz="4" w:space="0" w:color="auto"/>
              <w:bottom w:val="double" w:sz="4" w:space="0" w:color="auto"/>
            </w:tcBorders>
          </w:tcPr>
          <w:p w:rsidR="00166B02" w:rsidRPr="00DB568D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:rsidR="00166B02" w:rsidRPr="00DB568D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892" w:type="dxa"/>
            <w:tcBorders>
              <w:bottom w:val="double" w:sz="4" w:space="0" w:color="auto"/>
            </w:tcBorders>
          </w:tcPr>
          <w:p w:rsidR="00166B02" w:rsidRPr="00DB568D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851" w:type="dxa"/>
            <w:tcBorders>
              <w:left w:val="double" w:sz="4" w:space="0" w:color="auto"/>
              <w:bottom w:val="double" w:sz="4" w:space="0" w:color="auto"/>
            </w:tcBorders>
          </w:tcPr>
          <w:p w:rsidR="00166B02" w:rsidRPr="00922C4E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C4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:rsidR="00166B02" w:rsidRPr="00922C4E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C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951" w:type="dxa"/>
            <w:tcBorders>
              <w:bottom w:val="double" w:sz="4" w:space="0" w:color="auto"/>
            </w:tcBorders>
          </w:tcPr>
          <w:p w:rsidR="00166B02" w:rsidRPr="00922C4E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C4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7</w:t>
            </w:r>
          </w:p>
        </w:tc>
      </w:tr>
      <w:tr w:rsidR="00166B02" w:rsidRPr="00DB568D" w:rsidTr="00E179D3">
        <w:tc>
          <w:tcPr>
            <w:tcW w:w="4962" w:type="dxa"/>
            <w:tcBorders>
              <w:top w:val="double" w:sz="4" w:space="0" w:color="auto"/>
            </w:tcBorders>
          </w:tcPr>
          <w:p w:rsidR="00166B02" w:rsidRPr="00DB568D" w:rsidRDefault="00166B02" w:rsidP="00166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68D">
              <w:rPr>
                <w:rFonts w:ascii="Times New Roman" w:hAnsi="Times New Roman" w:cs="Times New Roman"/>
                <w:sz w:val="24"/>
                <w:szCs w:val="24"/>
              </w:rPr>
              <w:t>Intercept variance</w:t>
            </w:r>
          </w:p>
        </w:tc>
        <w:tc>
          <w:tcPr>
            <w:tcW w:w="850" w:type="dxa"/>
            <w:tcBorders>
              <w:top w:val="double" w:sz="4" w:space="0" w:color="auto"/>
              <w:left w:val="double" w:sz="4" w:space="0" w:color="auto"/>
            </w:tcBorders>
          </w:tcPr>
          <w:p w:rsidR="00166B02" w:rsidRPr="006E3AD1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:rsidR="00166B02" w:rsidRPr="006E3AD1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AD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92" w:type="dxa"/>
            <w:tcBorders>
              <w:top w:val="double" w:sz="4" w:space="0" w:color="auto"/>
            </w:tcBorders>
          </w:tcPr>
          <w:p w:rsidR="00166B02" w:rsidRPr="006E3AD1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AD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1" w:type="dxa"/>
            <w:tcBorders>
              <w:top w:val="double" w:sz="4" w:space="0" w:color="auto"/>
              <w:left w:val="double" w:sz="4" w:space="0" w:color="auto"/>
            </w:tcBorders>
          </w:tcPr>
          <w:p w:rsidR="00166B02" w:rsidRPr="006E3AD1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8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:rsidR="00166B02" w:rsidRPr="006E3AD1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AD1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951" w:type="dxa"/>
            <w:tcBorders>
              <w:top w:val="double" w:sz="4" w:space="0" w:color="auto"/>
            </w:tcBorders>
          </w:tcPr>
          <w:p w:rsidR="00166B02" w:rsidRPr="006E3AD1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AD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66B02" w:rsidRPr="006E3AD1" w:rsidTr="002C7628">
        <w:trPr>
          <w:trHeight w:val="316"/>
        </w:trPr>
        <w:tc>
          <w:tcPr>
            <w:tcW w:w="4962" w:type="dxa"/>
          </w:tcPr>
          <w:p w:rsidR="00166B02" w:rsidRPr="00DB568D" w:rsidRDefault="00166B02" w:rsidP="00166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68D">
              <w:rPr>
                <w:rFonts w:ascii="Times New Roman" w:hAnsi="Times New Roman" w:cs="Times New Roman"/>
                <w:sz w:val="24"/>
                <w:szCs w:val="24"/>
              </w:rPr>
              <w:t>Slope variance</w:t>
            </w:r>
          </w:p>
        </w:tc>
        <w:tc>
          <w:tcPr>
            <w:tcW w:w="850" w:type="dxa"/>
            <w:tcBorders>
              <w:left w:val="double" w:sz="4" w:space="0" w:color="auto"/>
            </w:tcBorders>
          </w:tcPr>
          <w:p w:rsidR="00166B02" w:rsidRPr="006E3AD1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AD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850" w:type="dxa"/>
          </w:tcPr>
          <w:p w:rsidR="00166B02" w:rsidRPr="006E3AD1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892" w:type="dxa"/>
          </w:tcPr>
          <w:p w:rsidR="00166B02" w:rsidRPr="006E3AD1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AD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:rsidR="00166B02" w:rsidRPr="006E3AD1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AD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850" w:type="dxa"/>
          </w:tcPr>
          <w:p w:rsidR="00166B02" w:rsidRPr="006E3AD1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AD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51" w:type="dxa"/>
          </w:tcPr>
          <w:p w:rsidR="00166B02" w:rsidRPr="006E3AD1" w:rsidRDefault="00166B02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AD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C7628" w:rsidRPr="006E3AD1" w:rsidTr="00166B02">
        <w:trPr>
          <w:trHeight w:val="316"/>
        </w:trPr>
        <w:tc>
          <w:tcPr>
            <w:tcW w:w="4962" w:type="dxa"/>
            <w:tcBorders>
              <w:bottom w:val="single" w:sz="4" w:space="0" w:color="auto"/>
            </w:tcBorders>
          </w:tcPr>
          <w:p w:rsidR="002C7628" w:rsidRPr="00DB568D" w:rsidRDefault="002C7628" w:rsidP="00166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 – Slope covariance</w:t>
            </w:r>
          </w:p>
        </w:tc>
        <w:tc>
          <w:tcPr>
            <w:tcW w:w="850" w:type="dxa"/>
            <w:tcBorders>
              <w:left w:val="double" w:sz="4" w:space="0" w:color="auto"/>
              <w:bottom w:val="single" w:sz="4" w:space="0" w:color="auto"/>
            </w:tcBorders>
          </w:tcPr>
          <w:p w:rsidR="002C7628" w:rsidRPr="006E3AD1" w:rsidRDefault="003F6406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C7628" w:rsidRDefault="003F6406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:rsidR="002C7628" w:rsidRPr="006E3AD1" w:rsidRDefault="003F6406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1" w:type="dxa"/>
            <w:tcBorders>
              <w:left w:val="double" w:sz="4" w:space="0" w:color="auto"/>
              <w:bottom w:val="single" w:sz="4" w:space="0" w:color="auto"/>
            </w:tcBorders>
          </w:tcPr>
          <w:p w:rsidR="002C7628" w:rsidRPr="006E3AD1" w:rsidRDefault="002C7628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C7628" w:rsidRPr="006E3AD1" w:rsidRDefault="002C7628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:rsidR="002C7628" w:rsidRPr="006E3AD1" w:rsidRDefault="002C7628" w:rsidP="0016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CF3381" w:rsidRDefault="00CF3381" w:rsidP="00CF33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C20827">
        <w:rPr>
          <w:rFonts w:ascii="Times New Roman" w:hAnsi="Times New Roman" w:cs="Times New Roman"/>
          <w:i/>
          <w:sz w:val="24"/>
          <w:szCs w:val="24"/>
        </w:rPr>
        <w:t>:</w:t>
      </w:r>
      <w:r w:rsidRPr="00C20827">
        <w:rPr>
          <w:rFonts w:ascii="Times New Roman" w:hAnsi="Times New Roman" w:cs="Times New Roman"/>
          <w:sz w:val="24"/>
          <w:szCs w:val="24"/>
        </w:rPr>
        <w:t xml:space="preserve"> Adjusted for the covariates shown in the table, plus </w:t>
      </w:r>
      <w:r w:rsidR="00573FC3">
        <w:rPr>
          <w:rFonts w:ascii="Times New Roman" w:hAnsi="Times New Roman" w:cs="Times New Roman"/>
          <w:sz w:val="24"/>
          <w:szCs w:val="24"/>
        </w:rPr>
        <w:t>white/</w:t>
      </w:r>
      <w:r w:rsidR="00061FF9">
        <w:rPr>
          <w:rFonts w:ascii="Times New Roman" w:hAnsi="Times New Roman" w:cs="Times New Roman"/>
          <w:sz w:val="24"/>
          <w:szCs w:val="24"/>
        </w:rPr>
        <w:t>non-white group</w:t>
      </w:r>
      <w:r w:rsidR="00061FF9" w:rsidRPr="00C20827">
        <w:rPr>
          <w:rFonts w:ascii="Times New Roman" w:hAnsi="Times New Roman" w:cs="Times New Roman"/>
          <w:sz w:val="24"/>
          <w:szCs w:val="24"/>
        </w:rPr>
        <w:t xml:space="preserve"> </w:t>
      </w:r>
      <w:r w:rsidRPr="00C20827">
        <w:rPr>
          <w:rFonts w:ascii="Times New Roman" w:hAnsi="Times New Roman" w:cs="Times New Roman"/>
          <w:sz w:val="24"/>
          <w:szCs w:val="24"/>
        </w:rPr>
        <w:t xml:space="preserve">and self-reported ever doctor-diagnosis of depression. </w:t>
      </w:r>
    </w:p>
    <w:p w:rsidR="00CF3381" w:rsidRDefault="00CF3381" w:rsidP="00CF33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Pr="00C20827">
        <w:rPr>
          <w:rFonts w:ascii="Times New Roman" w:hAnsi="Times New Roman" w:cs="Times New Roman"/>
          <w:sz w:val="24"/>
          <w:szCs w:val="24"/>
        </w:rPr>
        <w:t xml:space="preserve">: Adjusted for the covariates shown in the table, plus </w:t>
      </w:r>
      <w:r w:rsidR="00573FC3">
        <w:rPr>
          <w:rFonts w:ascii="Times New Roman" w:hAnsi="Times New Roman" w:cs="Times New Roman"/>
          <w:sz w:val="24"/>
          <w:szCs w:val="24"/>
        </w:rPr>
        <w:t>white/</w:t>
      </w:r>
      <w:r w:rsidR="00061FF9">
        <w:rPr>
          <w:rFonts w:ascii="Times New Roman" w:hAnsi="Times New Roman" w:cs="Times New Roman"/>
          <w:sz w:val="24"/>
          <w:szCs w:val="24"/>
        </w:rPr>
        <w:t>non-white group</w:t>
      </w:r>
      <w:r w:rsidRPr="00C20827">
        <w:rPr>
          <w:rFonts w:ascii="Times New Roman" w:hAnsi="Times New Roman" w:cs="Times New Roman"/>
          <w:sz w:val="24"/>
          <w:szCs w:val="24"/>
        </w:rPr>
        <w:t xml:space="preserve">, self-reported ever doctor-diagnosis of depression, educational </w:t>
      </w:r>
      <w:r w:rsidR="004E64FC">
        <w:rPr>
          <w:rFonts w:ascii="Times New Roman" w:hAnsi="Times New Roman" w:cs="Times New Roman"/>
          <w:sz w:val="24"/>
          <w:szCs w:val="24"/>
        </w:rPr>
        <w:t>qualification</w:t>
      </w:r>
      <w:r w:rsidRPr="00C20827">
        <w:rPr>
          <w:rFonts w:ascii="Times New Roman" w:hAnsi="Times New Roman" w:cs="Times New Roman"/>
          <w:sz w:val="24"/>
          <w:szCs w:val="24"/>
        </w:rPr>
        <w:t xml:space="preserve">, work status, total non-pension wealth, self-rated health, and self-reported limiting </w:t>
      </w:r>
      <w:r w:rsidR="00106A7A" w:rsidRPr="00C20827">
        <w:rPr>
          <w:rFonts w:ascii="Times New Roman" w:hAnsi="Times New Roman" w:cs="Times New Roman"/>
          <w:sz w:val="24"/>
          <w:szCs w:val="24"/>
        </w:rPr>
        <w:t>long-</w:t>
      </w:r>
      <w:r w:rsidR="00106A7A">
        <w:rPr>
          <w:rFonts w:ascii="Times New Roman" w:hAnsi="Times New Roman" w:cs="Times New Roman"/>
          <w:sz w:val="24"/>
          <w:szCs w:val="24"/>
        </w:rPr>
        <w:t>term</w:t>
      </w:r>
      <w:r w:rsidR="00106A7A" w:rsidRPr="00C20827">
        <w:rPr>
          <w:rFonts w:ascii="Times New Roman" w:hAnsi="Times New Roman" w:cs="Times New Roman"/>
          <w:sz w:val="24"/>
          <w:szCs w:val="24"/>
        </w:rPr>
        <w:t xml:space="preserve"> </w:t>
      </w:r>
      <w:r w:rsidRPr="00C20827">
        <w:rPr>
          <w:rFonts w:ascii="Times New Roman" w:hAnsi="Times New Roman" w:cs="Times New Roman"/>
          <w:sz w:val="24"/>
          <w:szCs w:val="24"/>
        </w:rPr>
        <w:t xml:space="preserve">illness. </w:t>
      </w:r>
    </w:p>
    <w:p w:rsidR="00CF3381" w:rsidRDefault="00CF3381" w:rsidP="00CF33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Pr="00C20827">
        <w:rPr>
          <w:rFonts w:ascii="Times New Roman" w:hAnsi="Times New Roman" w:cs="Times New Roman"/>
          <w:sz w:val="24"/>
          <w:szCs w:val="24"/>
        </w:rPr>
        <w:t xml:space="preserve">: </w:t>
      </w:r>
      <w:r w:rsidRPr="003E1DE3">
        <w:rPr>
          <w:rFonts w:ascii="Times New Roman" w:hAnsi="Times New Roman" w:cs="Times New Roman"/>
          <w:sz w:val="24"/>
          <w:szCs w:val="24"/>
        </w:rPr>
        <w:t xml:space="preserve">As </w:t>
      </w:r>
      <w:r w:rsidR="00320D41" w:rsidRPr="003E1DE3">
        <w:rPr>
          <w:rFonts w:ascii="Times New Roman" w:hAnsi="Times New Roman" w:cs="Times New Roman"/>
          <w:sz w:val="24"/>
          <w:szCs w:val="24"/>
        </w:rPr>
        <w:t>the time scale (</w:t>
      </w:r>
      <w:r w:rsidRPr="003E1DE3">
        <w:rPr>
          <w:rFonts w:ascii="Times New Roman" w:hAnsi="Times New Roman" w:cs="Times New Roman"/>
          <w:sz w:val="24"/>
          <w:szCs w:val="24"/>
        </w:rPr>
        <w:t xml:space="preserve">years) was divided by 12, the average slope and </w:t>
      </w:r>
      <w:r w:rsidR="003E1DE3">
        <w:rPr>
          <w:rFonts w:ascii="Times New Roman" w:hAnsi="Times New Roman" w:cs="Times New Roman"/>
          <w:sz w:val="24"/>
          <w:szCs w:val="24"/>
        </w:rPr>
        <w:t xml:space="preserve">effect of </w:t>
      </w:r>
      <w:r w:rsidRPr="003E1DE3">
        <w:rPr>
          <w:rFonts w:ascii="Times New Roman" w:hAnsi="Times New Roman" w:cs="Times New Roman"/>
          <w:sz w:val="24"/>
          <w:szCs w:val="24"/>
        </w:rPr>
        <w:t>covariates on the slope de</w:t>
      </w:r>
      <w:r w:rsidR="00320D41" w:rsidRPr="003E1DE3">
        <w:rPr>
          <w:rFonts w:ascii="Times New Roman" w:hAnsi="Times New Roman" w:cs="Times New Roman"/>
          <w:sz w:val="24"/>
          <w:szCs w:val="24"/>
        </w:rPr>
        <w:t>scribe</w:t>
      </w:r>
      <w:r w:rsidRPr="003E1DE3">
        <w:rPr>
          <w:rFonts w:ascii="Times New Roman" w:hAnsi="Times New Roman" w:cs="Times New Roman"/>
          <w:sz w:val="24"/>
          <w:szCs w:val="24"/>
        </w:rPr>
        <w:t xml:space="preserve"> the </w:t>
      </w:r>
      <w:r w:rsidR="00EE5DD3">
        <w:rPr>
          <w:rFonts w:ascii="Times New Roman" w:hAnsi="Times New Roman" w:cs="Times New Roman"/>
          <w:sz w:val="24"/>
          <w:szCs w:val="24"/>
        </w:rPr>
        <w:t xml:space="preserve">total </w:t>
      </w:r>
      <w:r w:rsidRPr="003E1DE3">
        <w:rPr>
          <w:rFonts w:ascii="Times New Roman" w:hAnsi="Times New Roman" w:cs="Times New Roman"/>
          <w:sz w:val="24"/>
          <w:szCs w:val="24"/>
        </w:rPr>
        <w:t xml:space="preserve">rate of change over </w:t>
      </w:r>
      <w:r w:rsidR="000114B9">
        <w:rPr>
          <w:rFonts w:ascii="Times New Roman" w:hAnsi="Times New Roman" w:cs="Times New Roman"/>
          <w:sz w:val="24"/>
          <w:szCs w:val="24"/>
        </w:rPr>
        <w:t>the twelve-year study period</w:t>
      </w:r>
      <w:r w:rsidRPr="003E1DE3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CF3381" w:rsidRDefault="00CF3381" w:rsidP="00CF33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C20827">
        <w:rPr>
          <w:rFonts w:ascii="Times New Roman" w:hAnsi="Times New Roman" w:cs="Times New Roman"/>
          <w:sz w:val="24"/>
          <w:szCs w:val="24"/>
        </w:rPr>
        <w:t>Centred at 65 years.</w:t>
      </w:r>
    </w:p>
    <w:p w:rsidR="00C30816" w:rsidRDefault="00C30816" w:rsidP="00B67D5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D409F" w:rsidRPr="00CD409F" w:rsidRDefault="00A51D8F" w:rsidP="00C30816">
      <w:pPr>
        <w:pStyle w:val="Heading2"/>
      </w:pPr>
      <w:bookmarkStart w:id="6" w:name="_Toc515285214"/>
      <w:r>
        <w:lastRenderedPageBreak/>
        <w:t>S</w:t>
      </w:r>
      <w:r w:rsidR="0051081A">
        <w:t>3</w:t>
      </w:r>
      <w:r w:rsidR="00186770" w:rsidRPr="00CD409F">
        <w:t xml:space="preserve"> Predicted 12-year ageing vectors of depressive symptoms by </w:t>
      </w:r>
      <w:r w:rsidR="00191C82">
        <w:t>high and low</w:t>
      </w:r>
      <w:r w:rsidR="00186770" w:rsidRPr="00CD409F">
        <w:t xml:space="preserve"> perceived social </w:t>
      </w:r>
      <w:r w:rsidR="001E48F8">
        <w:t>cohesion</w:t>
      </w:r>
      <w:r w:rsidR="00186770" w:rsidRPr="00CD409F">
        <w:t xml:space="preserve"> from the initial growth model </w:t>
      </w:r>
      <w:r w:rsidR="00001754">
        <w:t xml:space="preserve">for participants with </w:t>
      </w:r>
      <w:r w:rsidR="00FE0BDF">
        <w:t>≤</w:t>
      </w:r>
      <w:r w:rsidR="00852CDB" w:rsidRPr="00852CDB">
        <w:t xml:space="preserve"> </w:t>
      </w:r>
      <w:r w:rsidR="00001754">
        <w:t>2 symptoms at baseline</w:t>
      </w:r>
      <w:r w:rsidR="00186770" w:rsidRPr="00CD409F">
        <w:t xml:space="preserve"> (2002/3 – 2014/5)</w:t>
      </w:r>
      <w:bookmarkEnd w:id="6"/>
    </w:p>
    <w:p w:rsidR="00D6245B" w:rsidRDefault="00BF321F" w:rsidP="00D6245B">
      <w:pPr>
        <w:jc w:val="center"/>
      </w:pPr>
      <w:r>
        <w:rPr>
          <w:noProof/>
          <w:lang w:val="en-IN" w:eastAsia="en-IN"/>
        </w:rPr>
        <w:drawing>
          <wp:inline distT="0" distB="0" distL="0" distR="0">
            <wp:extent cx="5267325" cy="4038316"/>
            <wp:effectExtent l="0" t="0" r="0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SA1.tif"/>
                    <pic:cNvPicPr/>
                  </pic:nvPicPr>
                  <pic:blipFill>
                    <a:blip r:embed="rId9" cstate="screen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4935" cy="40518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245B" w:rsidRPr="00D6245B" w:rsidRDefault="00D6245B" w:rsidP="000E31E9">
      <w:r w:rsidRPr="00D6245B"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i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Estimates are a</w:t>
      </w:r>
      <w:r w:rsidRPr="00C20827">
        <w:rPr>
          <w:rFonts w:ascii="Times New Roman" w:hAnsi="Times New Roman" w:cs="Times New Roman"/>
          <w:sz w:val="24"/>
          <w:szCs w:val="24"/>
        </w:rPr>
        <w:t xml:space="preserve">djusted for gender, </w:t>
      </w:r>
      <w:r w:rsidR="00573FC3">
        <w:rPr>
          <w:rFonts w:ascii="Times New Roman" w:hAnsi="Times New Roman" w:cs="Times New Roman"/>
          <w:sz w:val="24"/>
          <w:szCs w:val="24"/>
        </w:rPr>
        <w:t>white/</w:t>
      </w:r>
      <w:r>
        <w:rPr>
          <w:rFonts w:ascii="Times New Roman" w:hAnsi="Times New Roman" w:cs="Times New Roman"/>
          <w:sz w:val="24"/>
          <w:szCs w:val="24"/>
        </w:rPr>
        <w:t>non-white group</w:t>
      </w:r>
      <w:r w:rsidRPr="00C20827">
        <w:rPr>
          <w:rFonts w:ascii="Times New Roman" w:hAnsi="Times New Roman" w:cs="Times New Roman"/>
          <w:sz w:val="24"/>
          <w:szCs w:val="24"/>
        </w:rPr>
        <w:t xml:space="preserve"> and self-reported ever doctor-diagnosis of depression.</w:t>
      </w:r>
    </w:p>
    <w:p w:rsidR="00D6245B" w:rsidRDefault="00D6245B" w:rsidP="00CD409F">
      <w:pPr>
        <w:jc w:val="center"/>
      </w:pPr>
    </w:p>
    <w:p w:rsidR="00CD409F" w:rsidRDefault="00CD409F" w:rsidP="00CD409F">
      <w:pPr>
        <w:pStyle w:val="Heading2"/>
      </w:pPr>
      <w:bookmarkStart w:id="7" w:name="_Toc515285215"/>
      <w:r>
        <w:lastRenderedPageBreak/>
        <w:t>S</w:t>
      </w:r>
      <w:r w:rsidR="0051081A">
        <w:t>4</w:t>
      </w:r>
      <w:r w:rsidRPr="009A0091">
        <w:t xml:space="preserve"> </w:t>
      </w:r>
      <w:r>
        <w:t>Predicted 12-year ageing vectors of depressive symptoms</w:t>
      </w:r>
      <w:r w:rsidRPr="009A0091">
        <w:t xml:space="preserve"> by </w:t>
      </w:r>
      <w:r w:rsidR="00191C82">
        <w:t>high and low</w:t>
      </w:r>
      <w:r w:rsidRPr="009A0091">
        <w:t xml:space="preserve"> perceived social </w:t>
      </w:r>
      <w:r w:rsidR="001E48F8">
        <w:t>cohesion</w:t>
      </w:r>
      <w:r w:rsidRPr="009A0091">
        <w:t xml:space="preserve"> from the </w:t>
      </w:r>
      <w:r>
        <w:t xml:space="preserve">fully-adjusted </w:t>
      </w:r>
      <w:r w:rsidRPr="009A0091">
        <w:t xml:space="preserve">growth model </w:t>
      </w:r>
      <w:r w:rsidR="008D176B">
        <w:t xml:space="preserve">for participants with </w:t>
      </w:r>
      <w:r w:rsidR="00FE0BDF">
        <w:t>≤</w:t>
      </w:r>
      <w:r w:rsidR="00852CDB" w:rsidRPr="00852CDB">
        <w:t xml:space="preserve"> </w:t>
      </w:r>
      <w:r w:rsidR="008D176B">
        <w:t>2 symptoms at baseline</w:t>
      </w:r>
      <w:r w:rsidR="008D176B" w:rsidRPr="00CD409F">
        <w:t xml:space="preserve"> </w:t>
      </w:r>
      <w:r w:rsidRPr="009A0091">
        <w:t>(2002/3 – 2014/5)</w:t>
      </w:r>
      <w:bookmarkEnd w:id="7"/>
    </w:p>
    <w:p w:rsidR="00D6245B" w:rsidRDefault="001E48F8" w:rsidP="00D6245B">
      <w:pPr>
        <w:jc w:val="center"/>
      </w:pPr>
      <w:r>
        <w:rPr>
          <w:noProof/>
          <w:lang w:val="en-IN" w:eastAsia="en-IN"/>
        </w:rPr>
        <w:drawing>
          <wp:inline distT="0" distB="0" distL="0" distR="0">
            <wp:extent cx="5367087" cy="4114800"/>
            <wp:effectExtent l="0" t="0" r="508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SA2.tif"/>
                    <pic:cNvPicPr/>
                  </pic:nvPicPr>
                  <pic:blipFill>
                    <a:blip r:embed="rId10" cstate="screen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4257" cy="4120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245B" w:rsidRDefault="00D6245B" w:rsidP="00D6245B">
      <w:pPr>
        <w:rPr>
          <w:rFonts w:ascii="Times New Roman" w:hAnsi="Times New Roman" w:cs="Times New Roman"/>
          <w:sz w:val="24"/>
          <w:szCs w:val="24"/>
        </w:rPr>
      </w:pPr>
      <w:r w:rsidRPr="00D6245B"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i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Estimates are a</w:t>
      </w:r>
      <w:r w:rsidRPr="00C20827">
        <w:rPr>
          <w:rFonts w:ascii="Times New Roman" w:hAnsi="Times New Roman" w:cs="Times New Roman"/>
          <w:sz w:val="24"/>
          <w:szCs w:val="24"/>
        </w:rPr>
        <w:t xml:space="preserve">djusted for gender, </w:t>
      </w:r>
      <w:r w:rsidR="00573FC3">
        <w:rPr>
          <w:rFonts w:ascii="Times New Roman" w:hAnsi="Times New Roman" w:cs="Times New Roman"/>
          <w:sz w:val="24"/>
          <w:szCs w:val="24"/>
        </w:rPr>
        <w:t>white/</w:t>
      </w:r>
      <w:r>
        <w:rPr>
          <w:rFonts w:ascii="Times New Roman" w:hAnsi="Times New Roman" w:cs="Times New Roman"/>
          <w:sz w:val="24"/>
          <w:szCs w:val="24"/>
        </w:rPr>
        <w:t xml:space="preserve">non-white group, </w:t>
      </w:r>
      <w:r w:rsidRPr="00C20827">
        <w:rPr>
          <w:rFonts w:ascii="Times New Roman" w:hAnsi="Times New Roman" w:cs="Times New Roman"/>
          <w:sz w:val="24"/>
          <w:szCs w:val="24"/>
        </w:rPr>
        <w:t>self-reported ever doctor-diagnosis of depress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0827">
        <w:rPr>
          <w:rFonts w:ascii="Times New Roman" w:hAnsi="Times New Roman" w:cs="Times New Roman"/>
          <w:sz w:val="24"/>
          <w:szCs w:val="24"/>
        </w:rPr>
        <w:t xml:space="preserve">educational </w:t>
      </w:r>
      <w:r w:rsidR="004E64FC">
        <w:rPr>
          <w:rFonts w:ascii="Times New Roman" w:hAnsi="Times New Roman" w:cs="Times New Roman"/>
          <w:sz w:val="24"/>
          <w:szCs w:val="24"/>
        </w:rPr>
        <w:t>qualification</w:t>
      </w:r>
      <w:r w:rsidRPr="00C20827">
        <w:rPr>
          <w:rFonts w:ascii="Times New Roman" w:hAnsi="Times New Roman" w:cs="Times New Roman"/>
          <w:sz w:val="24"/>
          <w:szCs w:val="24"/>
        </w:rPr>
        <w:t xml:space="preserve">, work status, total non-pension wealth, self-rated health, and self-reported limiting </w:t>
      </w:r>
      <w:r w:rsidR="00106A7A" w:rsidRPr="00C20827">
        <w:rPr>
          <w:rFonts w:ascii="Times New Roman" w:hAnsi="Times New Roman" w:cs="Times New Roman"/>
          <w:sz w:val="24"/>
          <w:szCs w:val="24"/>
        </w:rPr>
        <w:t>long-</w:t>
      </w:r>
      <w:r w:rsidR="00106A7A">
        <w:rPr>
          <w:rFonts w:ascii="Times New Roman" w:hAnsi="Times New Roman" w:cs="Times New Roman"/>
          <w:sz w:val="24"/>
          <w:szCs w:val="24"/>
        </w:rPr>
        <w:t>term</w:t>
      </w:r>
      <w:r w:rsidR="00106A7A" w:rsidRPr="00C20827">
        <w:rPr>
          <w:rFonts w:ascii="Times New Roman" w:hAnsi="Times New Roman" w:cs="Times New Roman"/>
          <w:sz w:val="24"/>
          <w:szCs w:val="24"/>
        </w:rPr>
        <w:t xml:space="preserve"> </w:t>
      </w:r>
      <w:r w:rsidRPr="00C20827">
        <w:rPr>
          <w:rFonts w:ascii="Times New Roman" w:hAnsi="Times New Roman" w:cs="Times New Roman"/>
          <w:sz w:val="24"/>
          <w:szCs w:val="24"/>
        </w:rPr>
        <w:t>illnes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20827">
        <w:rPr>
          <w:rFonts w:ascii="Times New Roman" w:hAnsi="Times New Roman" w:cs="Times New Roman"/>
          <w:sz w:val="24"/>
          <w:szCs w:val="24"/>
        </w:rPr>
        <w:t>.</w:t>
      </w:r>
    </w:p>
    <w:p w:rsidR="0026253F" w:rsidRDefault="0026253F">
      <w:r>
        <w:br w:type="page"/>
      </w:r>
    </w:p>
    <w:p w:rsidR="00961073" w:rsidRDefault="0026253F" w:rsidP="0026253F">
      <w:pPr>
        <w:pStyle w:val="Heading2"/>
      </w:pPr>
      <w:bookmarkStart w:id="8" w:name="_Toc515285216"/>
      <w:r>
        <w:lastRenderedPageBreak/>
        <w:t>S5 Kaplan-Meier failure plot of incident probable depression (3</w:t>
      </w:r>
      <w:r w:rsidR="00852CDB">
        <w:t xml:space="preserve"> </w:t>
      </w:r>
      <w:r w:rsidR="00FE0BDF">
        <w:t>≥</w:t>
      </w:r>
      <w:r>
        <w:t xml:space="preserve"> depressive symptoms) by tertiles of perceived social cohesion for participants with </w:t>
      </w:r>
      <w:r w:rsidR="00FE0BDF">
        <w:t>≤</w:t>
      </w:r>
      <w:r w:rsidR="00852CDB" w:rsidRPr="00852CDB">
        <w:t xml:space="preserve"> </w:t>
      </w:r>
      <w:r>
        <w:t>2 symptoms at baseline (2002/3 – 2014/5)</w:t>
      </w:r>
      <w:bookmarkEnd w:id="8"/>
    </w:p>
    <w:p w:rsidR="00324103" w:rsidRDefault="00CB5BC2" w:rsidP="00EC6AEE">
      <w:pPr>
        <w:jc w:val="center"/>
      </w:pPr>
      <w:r>
        <w:rPr>
          <w:noProof/>
          <w:lang w:val="en-IN" w:eastAsia="en-IN"/>
        </w:rPr>
        <w:drawing>
          <wp:inline distT="0" distB="0" distL="0" distR="0">
            <wp:extent cx="5663565" cy="412131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A3.tif"/>
                    <pic:cNvPicPr/>
                  </pic:nvPicPr>
                  <pic:blipFill>
                    <a:blip r:embed="rId11" cstate="email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3842" cy="414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67EC" w:rsidRPr="007467EC" w:rsidRDefault="007467EC" w:rsidP="007467EC">
      <w:r w:rsidRPr="00D6245B"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i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Follow-up time (months) was rescaled to years for ease of interpretation. </w:t>
      </w:r>
    </w:p>
    <w:p w:rsidR="007467EC" w:rsidRDefault="007467EC" w:rsidP="007467EC"/>
    <w:p w:rsidR="008F27A8" w:rsidRDefault="008F27A8" w:rsidP="0028603D">
      <w:pPr>
        <w:pStyle w:val="Heading2"/>
      </w:pPr>
      <w:bookmarkStart w:id="9" w:name="_Toc515285217"/>
      <w:r>
        <w:t xml:space="preserve">S6 </w:t>
      </w:r>
      <w:r w:rsidR="00B5589A">
        <w:t>Discrete time p</w:t>
      </w:r>
      <w:r w:rsidR="001047F6">
        <w:t>roportional hazard model of i</w:t>
      </w:r>
      <w:r>
        <w:t>ncident probable depression (</w:t>
      </w:r>
      <w:r w:rsidR="00410827">
        <w:t xml:space="preserve">3 </w:t>
      </w:r>
      <w:r w:rsidR="00FE0BDF">
        <w:t>≥</w:t>
      </w:r>
      <w:r w:rsidR="00410827">
        <w:t xml:space="preserve"> </w:t>
      </w:r>
      <w:r>
        <w:t>depressive symptoms) by tertiles</w:t>
      </w:r>
      <w:r w:rsidR="001047F6">
        <w:t xml:space="preserve"> of perceived social cohesion for participants with </w:t>
      </w:r>
      <w:proofErr w:type="gramStart"/>
      <w:r w:rsidR="00FE0BDF">
        <w:t>≤</w:t>
      </w:r>
      <w:r w:rsidR="00FE0BDF" w:rsidRPr="00852CDB">
        <w:t xml:space="preserve"> </w:t>
      </w:r>
      <w:r w:rsidR="00410827" w:rsidRPr="00852CDB">
        <w:t xml:space="preserve"> </w:t>
      </w:r>
      <w:r w:rsidR="00410827">
        <w:t>2</w:t>
      </w:r>
      <w:proofErr w:type="gramEnd"/>
      <w:r w:rsidR="00410827">
        <w:t xml:space="preserve"> </w:t>
      </w:r>
      <w:r w:rsidR="001047F6">
        <w:t>symptoms at baseline (2002/3 – 2014/5)</w:t>
      </w:r>
      <w:bookmarkStart w:id="10" w:name="_GoBack"/>
      <w:bookmarkEnd w:id="9"/>
      <w:bookmarkEnd w:id="10"/>
    </w:p>
    <w:tbl>
      <w:tblPr>
        <w:tblStyle w:val="TableGrid"/>
        <w:tblW w:w="10206" w:type="dxa"/>
        <w:tblBorders>
          <w:left w:val="none" w:sz="0" w:space="0" w:color="auto"/>
          <w:right w:val="none" w:sz="0" w:space="0" w:color="auto"/>
        </w:tblBorders>
        <w:tblLayout w:type="fixed"/>
        <w:tblLook w:val="04A0"/>
      </w:tblPr>
      <w:tblGrid>
        <w:gridCol w:w="4962"/>
        <w:gridCol w:w="850"/>
        <w:gridCol w:w="850"/>
        <w:gridCol w:w="892"/>
        <w:gridCol w:w="851"/>
        <w:gridCol w:w="850"/>
        <w:gridCol w:w="951"/>
      </w:tblGrid>
      <w:tr w:rsidR="000543F7" w:rsidRPr="006E3AD1" w:rsidTr="00475E47">
        <w:tc>
          <w:tcPr>
            <w:tcW w:w="4962" w:type="dxa"/>
            <w:tcBorders>
              <w:top w:val="double" w:sz="4" w:space="0" w:color="auto"/>
            </w:tcBorders>
          </w:tcPr>
          <w:p w:rsidR="000543F7" w:rsidRPr="00DB568D" w:rsidRDefault="000543F7" w:rsidP="00475E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gridSpan w:val="3"/>
            <w:tcBorders>
              <w:top w:val="double" w:sz="4" w:space="0" w:color="auto"/>
              <w:left w:val="double" w:sz="4" w:space="0" w:color="auto"/>
            </w:tcBorders>
          </w:tcPr>
          <w:p w:rsidR="000543F7" w:rsidRPr="006E3AD1" w:rsidRDefault="000543F7" w:rsidP="00475E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68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itial </w:t>
            </w:r>
            <w:proofErr w:type="spellStart"/>
            <w:r w:rsidRPr="00DB568D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  <w:r w:rsidRPr="00107D3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652" w:type="dxa"/>
            <w:gridSpan w:val="3"/>
            <w:tcBorders>
              <w:top w:val="double" w:sz="4" w:space="0" w:color="auto"/>
              <w:left w:val="double" w:sz="4" w:space="0" w:color="auto"/>
            </w:tcBorders>
          </w:tcPr>
          <w:p w:rsidR="000543F7" w:rsidRPr="006E3AD1" w:rsidRDefault="000543F7" w:rsidP="00475E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1A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ully-adjusted </w:t>
            </w:r>
            <w:proofErr w:type="spellStart"/>
            <w:r w:rsidRPr="005561AB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  <w:r w:rsidRPr="00107D34">
              <w:rPr>
                <w:b/>
                <w:vertAlign w:val="superscript"/>
              </w:rPr>
              <w:t>b</w:t>
            </w:r>
            <w:proofErr w:type="spellEnd"/>
          </w:p>
        </w:tc>
      </w:tr>
      <w:tr w:rsidR="000543F7" w:rsidRPr="006E3AD1" w:rsidTr="00732546">
        <w:tc>
          <w:tcPr>
            <w:tcW w:w="4962" w:type="dxa"/>
            <w:tcBorders>
              <w:top w:val="double" w:sz="4" w:space="0" w:color="auto"/>
              <w:bottom w:val="double" w:sz="4" w:space="0" w:color="auto"/>
            </w:tcBorders>
          </w:tcPr>
          <w:p w:rsidR="000543F7" w:rsidRPr="00DB568D" w:rsidRDefault="000543F7" w:rsidP="000543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stimates</w:t>
            </w:r>
          </w:p>
        </w:tc>
        <w:tc>
          <w:tcPr>
            <w:tcW w:w="85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</w:tcPr>
          <w:p w:rsidR="000543F7" w:rsidRPr="00DB568D" w:rsidRDefault="000543F7" w:rsidP="000543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R</w:t>
            </w:r>
          </w:p>
        </w:tc>
        <w:tc>
          <w:tcPr>
            <w:tcW w:w="850" w:type="dxa"/>
            <w:tcBorders>
              <w:top w:val="double" w:sz="4" w:space="0" w:color="auto"/>
              <w:bottom w:val="double" w:sz="4" w:space="0" w:color="auto"/>
            </w:tcBorders>
          </w:tcPr>
          <w:p w:rsidR="000543F7" w:rsidRPr="00DB568D" w:rsidRDefault="00E33305" w:rsidP="000543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892" w:type="dxa"/>
            <w:tcBorders>
              <w:top w:val="double" w:sz="4" w:space="0" w:color="auto"/>
              <w:bottom w:val="double" w:sz="4" w:space="0" w:color="auto"/>
            </w:tcBorders>
          </w:tcPr>
          <w:p w:rsidR="000543F7" w:rsidRPr="00DB568D" w:rsidRDefault="000543F7" w:rsidP="000543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568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851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</w:tcPr>
          <w:p w:rsidR="000543F7" w:rsidRPr="00DB568D" w:rsidRDefault="000543F7" w:rsidP="000543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R</w:t>
            </w:r>
          </w:p>
        </w:tc>
        <w:tc>
          <w:tcPr>
            <w:tcW w:w="850" w:type="dxa"/>
            <w:tcBorders>
              <w:top w:val="double" w:sz="4" w:space="0" w:color="auto"/>
              <w:bottom w:val="double" w:sz="4" w:space="0" w:color="auto"/>
            </w:tcBorders>
          </w:tcPr>
          <w:p w:rsidR="000543F7" w:rsidRPr="00DB568D" w:rsidRDefault="00E33305" w:rsidP="000543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951" w:type="dxa"/>
            <w:tcBorders>
              <w:top w:val="double" w:sz="4" w:space="0" w:color="auto"/>
              <w:bottom w:val="double" w:sz="4" w:space="0" w:color="auto"/>
            </w:tcBorders>
          </w:tcPr>
          <w:p w:rsidR="000543F7" w:rsidRPr="00DB568D" w:rsidRDefault="000543F7" w:rsidP="000543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568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A76E8B" w:rsidRPr="006E3AD1" w:rsidTr="00732546">
        <w:tc>
          <w:tcPr>
            <w:tcW w:w="4962" w:type="dxa"/>
            <w:tcBorders>
              <w:top w:val="double" w:sz="4" w:space="0" w:color="auto"/>
            </w:tcBorders>
          </w:tcPr>
          <w:p w:rsidR="00A76E8B" w:rsidRPr="00107D34" w:rsidRDefault="00A76E8B" w:rsidP="00A76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double" w:sz="4" w:space="0" w:color="auto"/>
              <w:left w:val="double" w:sz="4" w:space="0" w:color="auto"/>
            </w:tcBorders>
          </w:tcPr>
          <w:p w:rsidR="00A76E8B" w:rsidRPr="006E3AD1" w:rsidRDefault="00A76E8B" w:rsidP="00A76E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9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:rsidR="00A76E8B" w:rsidRPr="006E3AD1" w:rsidRDefault="00A76E8B" w:rsidP="00A76E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892" w:type="dxa"/>
            <w:tcBorders>
              <w:top w:val="double" w:sz="4" w:space="0" w:color="auto"/>
            </w:tcBorders>
          </w:tcPr>
          <w:p w:rsidR="00A76E8B" w:rsidRPr="006E3AD1" w:rsidRDefault="00A76E8B" w:rsidP="00A76E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1" w:type="dxa"/>
            <w:tcBorders>
              <w:top w:val="double" w:sz="4" w:space="0" w:color="auto"/>
              <w:left w:val="double" w:sz="4" w:space="0" w:color="auto"/>
            </w:tcBorders>
          </w:tcPr>
          <w:p w:rsidR="00A76E8B" w:rsidRPr="00922C4E" w:rsidRDefault="00664730" w:rsidP="00226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26DE0"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:rsidR="00A76E8B" w:rsidRPr="00922C4E" w:rsidRDefault="00A76E8B" w:rsidP="00664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26DE0">
              <w:rPr>
                <w:rFonts w:ascii="Times New Roman" w:hAnsi="Times New Roman" w:cs="Times New Roman"/>
                <w:sz w:val="24"/>
                <w:szCs w:val="24"/>
              </w:rPr>
              <w:t>069</w:t>
            </w:r>
          </w:p>
        </w:tc>
        <w:tc>
          <w:tcPr>
            <w:tcW w:w="951" w:type="dxa"/>
            <w:tcBorders>
              <w:top w:val="double" w:sz="4" w:space="0" w:color="auto"/>
            </w:tcBorders>
          </w:tcPr>
          <w:p w:rsidR="00A76E8B" w:rsidRPr="00922C4E" w:rsidRDefault="00A76E8B" w:rsidP="00A76E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76E8B" w:rsidRPr="006E3AD1" w:rsidTr="0057063E">
        <w:tc>
          <w:tcPr>
            <w:tcW w:w="4962" w:type="dxa"/>
            <w:tcBorders>
              <w:bottom w:val="single" w:sz="4" w:space="0" w:color="auto"/>
            </w:tcBorders>
          </w:tcPr>
          <w:p w:rsidR="00A76E8B" w:rsidRDefault="00A76E8B" w:rsidP="00A76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D34">
              <w:rPr>
                <w:rFonts w:ascii="Times New Roman" w:hAnsi="Times New Roman" w:cs="Times New Roman"/>
                <w:sz w:val="24"/>
                <w:szCs w:val="24"/>
              </w:rPr>
              <w:t>Baseline age (years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107D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left w:val="double" w:sz="4" w:space="0" w:color="auto"/>
              <w:bottom w:val="single" w:sz="4" w:space="0" w:color="auto"/>
            </w:tcBorders>
          </w:tcPr>
          <w:p w:rsidR="00A76E8B" w:rsidRDefault="00A76E8B" w:rsidP="00A76E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76E8B" w:rsidRDefault="00A76E8B" w:rsidP="00A76E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AD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:rsidR="00A76E8B" w:rsidRDefault="00A76E8B" w:rsidP="00A76E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AD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1" w:type="dxa"/>
            <w:tcBorders>
              <w:left w:val="double" w:sz="4" w:space="0" w:color="auto"/>
              <w:bottom w:val="single" w:sz="4" w:space="0" w:color="auto"/>
            </w:tcBorders>
          </w:tcPr>
          <w:p w:rsidR="00A76E8B" w:rsidRDefault="00226DE0" w:rsidP="00A76E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76E8B" w:rsidRDefault="00A76E8B" w:rsidP="00A76E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6647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:rsidR="00A76E8B" w:rsidRDefault="00A76E8B" w:rsidP="00A76E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7063E" w:rsidRPr="006E3AD1" w:rsidTr="0057063E">
        <w:tc>
          <w:tcPr>
            <w:tcW w:w="4962" w:type="dxa"/>
            <w:tcBorders>
              <w:bottom w:val="nil"/>
            </w:tcBorders>
          </w:tcPr>
          <w:p w:rsidR="0057063E" w:rsidRDefault="0057063E" w:rsidP="00EC6A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ceived social cohesion </w:t>
            </w:r>
          </w:p>
        </w:tc>
        <w:tc>
          <w:tcPr>
            <w:tcW w:w="850" w:type="dxa"/>
            <w:tcBorders>
              <w:left w:val="double" w:sz="4" w:space="0" w:color="auto"/>
              <w:bottom w:val="nil"/>
            </w:tcBorders>
          </w:tcPr>
          <w:p w:rsidR="0057063E" w:rsidRDefault="0057063E" w:rsidP="00BE3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57063E" w:rsidRDefault="0057063E" w:rsidP="004859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tcBorders>
              <w:bottom w:val="nil"/>
            </w:tcBorders>
          </w:tcPr>
          <w:p w:rsidR="0057063E" w:rsidRPr="006E3AD1" w:rsidRDefault="0057063E" w:rsidP="00BE3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double" w:sz="4" w:space="0" w:color="auto"/>
              <w:bottom w:val="nil"/>
            </w:tcBorders>
          </w:tcPr>
          <w:p w:rsidR="0057063E" w:rsidRDefault="0057063E" w:rsidP="00664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57063E" w:rsidRDefault="0057063E" w:rsidP="00664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bottom w:val="nil"/>
            </w:tcBorders>
          </w:tcPr>
          <w:p w:rsidR="0057063E" w:rsidRDefault="0057063E" w:rsidP="00226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063E" w:rsidRPr="006E3AD1" w:rsidTr="0057063E">
        <w:tc>
          <w:tcPr>
            <w:tcW w:w="4962" w:type="dxa"/>
            <w:tcBorders>
              <w:top w:val="nil"/>
              <w:bottom w:val="single" w:sz="4" w:space="0" w:color="auto"/>
            </w:tcBorders>
          </w:tcPr>
          <w:p w:rsidR="0057063E" w:rsidRDefault="0057063E" w:rsidP="0057063E">
            <w:pPr>
              <w:ind w:firstLine="4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50" w:type="dxa"/>
            <w:tcBorders>
              <w:top w:val="nil"/>
              <w:left w:val="double" w:sz="4" w:space="0" w:color="auto"/>
              <w:bottom w:val="single" w:sz="4" w:space="0" w:color="auto"/>
            </w:tcBorders>
          </w:tcPr>
          <w:p w:rsidR="0057063E" w:rsidRDefault="0057063E" w:rsidP="00BE3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57063E" w:rsidRDefault="0057063E" w:rsidP="004859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</w:tcPr>
          <w:p w:rsidR="0057063E" w:rsidRPr="006E3AD1" w:rsidRDefault="0057063E" w:rsidP="00BE3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double" w:sz="4" w:space="0" w:color="auto"/>
              <w:bottom w:val="single" w:sz="4" w:space="0" w:color="auto"/>
            </w:tcBorders>
          </w:tcPr>
          <w:p w:rsidR="0057063E" w:rsidRDefault="0057063E" w:rsidP="00664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57063E" w:rsidRDefault="0057063E" w:rsidP="00664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</w:tcPr>
          <w:p w:rsidR="0057063E" w:rsidRDefault="0057063E" w:rsidP="00226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543F7" w:rsidRPr="006E3AD1" w:rsidTr="00475E47">
        <w:tc>
          <w:tcPr>
            <w:tcW w:w="4962" w:type="dxa"/>
            <w:tcBorders>
              <w:bottom w:val="single" w:sz="4" w:space="0" w:color="auto"/>
            </w:tcBorders>
          </w:tcPr>
          <w:p w:rsidR="000543F7" w:rsidRPr="00DB568D" w:rsidRDefault="000543F7" w:rsidP="0057063E">
            <w:pPr>
              <w:ind w:firstLine="4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dium </w:t>
            </w:r>
          </w:p>
        </w:tc>
        <w:tc>
          <w:tcPr>
            <w:tcW w:w="850" w:type="dxa"/>
            <w:tcBorders>
              <w:left w:val="double" w:sz="4" w:space="0" w:color="auto"/>
              <w:bottom w:val="single" w:sz="4" w:space="0" w:color="auto"/>
            </w:tcBorders>
          </w:tcPr>
          <w:p w:rsidR="000543F7" w:rsidRPr="006E3AD1" w:rsidRDefault="0026707D" w:rsidP="00BE3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BE3F73">
              <w:rPr>
                <w:rFonts w:ascii="Times New Roman" w:hAnsi="Times New Roman" w:cs="Times New Roman"/>
                <w:sz w:val="24"/>
                <w:szCs w:val="24"/>
              </w:rPr>
              <w:t>09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543F7" w:rsidRPr="006E3AD1" w:rsidRDefault="0026707D" w:rsidP="004859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E3F73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="0048595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:rsidR="000543F7" w:rsidRPr="006E3AD1" w:rsidRDefault="000543F7" w:rsidP="00BE3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AD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E3F73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851" w:type="dxa"/>
            <w:tcBorders>
              <w:left w:val="double" w:sz="4" w:space="0" w:color="auto"/>
              <w:bottom w:val="single" w:sz="4" w:space="0" w:color="auto"/>
            </w:tcBorders>
          </w:tcPr>
          <w:p w:rsidR="000543F7" w:rsidRPr="00922C4E" w:rsidRDefault="00B03A87" w:rsidP="00664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26DE0">
              <w:rPr>
                <w:rFonts w:ascii="Times New Roman" w:hAnsi="Times New Roman" w:cs="Times New Roman"/>
                <w:sz w:val="24"/>
                <w:szCs w:val="24"/>
              </w:rPr>
              <w:t>08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543F7" w:rsidRPr="00922C4E" w:rsidRDefault="00B03A87" w:rsidP="00664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B59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26DE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:rsidR="000543F7" w:rsidRPr="00922C4E" w:rsidRDefault="00664730" w:rsidP="00226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226DE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0543F7" w:rsidRPr="006E3AD1" w:rsidTr="00D33F97">
        <w:tc>
          <w:tcPr>
            <w:tcW w:w="4962" w:type="dxa"/>
          </w:tcPr>
          <w:p w:rsidR="000543F7" w:rsidRPr="00DB568D" w:rsidRDefault="000543F7" w:rsidP="0057063E">
            <w:pPr>
              <w:ind w:firstLine="4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50" w:type="dxa"/>
            <w:tcBorders>
              <w:left w:val="double" w:sz="4" w:space="0" w:color="auto"/>
            </w:tcBorders>
          </w:tcPr>
          <w:p w:rsidR="000543F7" w:rsidRPr="006E3AD1" w:rsidRDefault="00485955" w:rsidP="00BE3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BE3F73">
              <w:rPr>
                <w:rFonts w:ascii="Times New Roman" w:hAnsi="Times New Roman" w:cs="Times New Roman"/>
                <w:sz w:val="24"/>
                <w:szCs w:val="24"/>
              </w:rPr>
              <w:t>437</w:t>
            </w:r>
          </w:p>
        </w:tc>
        <w:tc>
          <w:tcPr>
            <w:tcW w:w="850" w:type="dxa"/>
          </w:tcPr>
          <w:p w:rsidR="000543F7" w:rsidRPr="006E3AD1" w:rsidRDefault="0026707D" w:rsidP="00BE3F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11C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E3F73">
              <w:rPr>
                <w:rFonts w:ascii="Times New Roman" w:hAnsi="Times New Roman" w:cs="Times New Roman"/>
                <w:sz w:val="24"/>
                <w:szCs w:val="24"/>
              </w:rPr>
              <w:t>082</w:t>
            </w:r>
          </w:p>
        </w:tc>
        <w:tc>
          <w:tcPr>
            <w:tcW w:w="892" w:type="dxa"/>
          </w:tcPr>
          <w:p w:rsidR="000543F7" w:rsidRPr="006E3AD1" w:rsidRDefault="00E47EC1" w:rsidP="00E47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:rsidR="000543F7" w:rsidRPr="00922C4E" w:rsidRDefault="00B03A87" w:rsidP="00664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26DE0"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850" w:type="dxa"/>
          </w:tcPr>
          <w:p w:rsidR="000543F7" w:rsidRPr="00922C4E" w:rsidRDefault="00226DE0" w:rsidP="00664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951" w:type="dxa"/>
          </w:tcPr>
          <w:p w:rsidR="000543F7" w:rsidRPr="00922C4E" w:rsidRDefault="005B59AC" w:rsidP="002343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0543F7" w:rsidRDefault="000543F7" w:rsidP="000543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C20827">
        <w:rPr>
          <w:rFonts w:ascii="Times New Roman" w:hAnsi="Times New Roman" w:cs="Times New Roman"/>
          <w:i/>
          <w:sz w:val="24"/>
          <w:szCs w:val="24"/>
        </w:rPr>
        <w:t>:</w:t>
      </w:r>
      <w:r w:rsidRPr="00C20827">
        <w:rPr>
          <w:rFonts w:ascii="Times New Roman" w:hAnsi="Times New Roman" w:cs="Times New Roman"/>
          <w:sz w:val="24"/>
          <w:szCs w:val="24"/>
        </w:rPr>
        <w:t xml:space="preserve"> Adjusted for the covariates shown in the table, plus </w:t>
      </w:r>
      <w:r w:rsidR="00573FC3">
        <w:rPr>
          <w:rFonts w:ascii="Times New Roman" w:hAnsi="Times New Roman" w:cs="Times New Roman"/>
          <w:sz w:val="24"/>
          <w:szCs w:val="24"/>
        </w:rPr>
        <w:t>white/</w:t>
      </w:r>
      <w:r>
        <w:rPr>
          <w:rFonts w:ascii="Times New Roman" w:hAnsi="Times New Roman" w:cs="Times New Roman"/>
          <w:sz w:val="24"/>
          <w:szCs w:val="24"/>
        </w:rPr>
        <w:t>non-white group</w:t>
      </w:r>
      <w:r w:rsidRPr="00C20827">
        <w:rPr>
          <w:rFonts w:ascii="Times New Roman" w:hAnsi="Times New Roman" w:cs="Times New Roman"/>
          <w:sz w:val="24"/>
          <w:szCs w:val="24"/>
        </w:rPr>
        <w:t xml:space="preserve"> and self-reported ever doctor-diagnosis of depression. </w:t>
      </w:r>
    </w:p>
    <w:p w:rsidR="000543F7" w:rsidRDefault="000543F7" w:rsidP="000543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Pr="00C20827">
        <w:rPr>
          <w:rFonts w:ascii="Times New Roman" w:hAnsi="Times New Roman" w:cs="Times New Roman"/>
          <w:sz w:val="24"/>
          <w:szCs w:val="24"/>
        </w:rPr>
        <w:t xml:space="preserve">: Adjusted for the covariates shown in the table, plus </w:t>
      </w:r>
      <w:r w:rsidR="00573FC3">
        <w:rPr>
          <w:rFonts w:ascii="Times New Roman" w:hAnsi="Times New Roman" w:cs="Times New Roman"/>
          <w:sz w:val="24"/>
          <w:szCs w:val="24"/>
        </w:rPr>
        <w:t>white/</w:t>
      </w:r>
      <w:r>
        <w:rPr>
          <w:rFonts w:ascii="Times New Roman" w:hAnsi="Times New Roman" w:cs="Times New Roman"/>
          <w:sz w:val="24"/>
          <w:szCs w:val="24"/>
        </w:rPr>
        <w:t>non-white group</w:t>
      </w:r>
      <w:r w:rsidRPr="00C20827">
        <w:rPr>
          <w:rFonts w:ascii="Times New Roman" w:hAnsi="Times New Roman" w:cs="Times New Roman"/>
          <w:sz w:val="24"/>
          <w:szCs w:val="24"/>
        </w:rPr>
        <w:t xml:space="preserve">, self-reported ever doctor-diagnosis of depression, educational </w:t>
      </w:r>
      <w:r w:rsidR="004E64FC">
        <w:rPr>
          <w:rFonts w:ascii="Times New Roman" w:hAnsi="Times New Roman" w:cs="Times New Roman"/>
          <w:sz w:val="24"/>
          <w:szCs w:val="24"/>
        </w:rPr>
        <w:t>qualification</w:t>
      </w:r>
      <w:r w:rsidRPr="00C20827">
        <w:rPr>
          <w:rFonts w:ascii="Times New Roman" w:hAnsi="Times New Roman" w:cs="Times New Roman"/>
          <w:sz w:val="24"/>
          <w:szCs w:val="24"/>
        </w:rPr>
        <w:t>, work status, total non-pension wealth, self-rated health, and self-reported limiting long-</w:t>
      </w:r>
      <w:r>
        <w:rPr>
          <w:rFonts w:ascii="Times New Roman" w:hAnsi="Times New Roman" w:cs="Times New Roman"/>
          <w:sz w:val="24"/>
          <w:szCs w:val="24"/>
        </w:rPr>
        <w:t>term</w:t>
      </w:r>
      <w:r w:rsidRPr="00C20827">
        <w:rPr>
          <w:rFonts w:ascii="Times New Roman" w:hAnsi="Times New Roman" w:cs="Times New Roman"/>
          <w:sz w:val="24"/>
          <w:szCs w:val="24"/>
        </w:rPr>
        <w:t xml:space="preserve"> illness. </w:t>
      </w:r>
    </w:p>
    <w:p w:rsidR="000543F7" w:rsidRDefault="000543F7" w:rsidP="000543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Pr="00C20827">
        <w:rPr>
          <w:rFonts w:ascii="Times New Roman" w:hAnsi="Times New Roman" w:cs="Times New Roman"/>
          <w:sz w:val="24"/>
          <w:szCs w:val="24"/>
        </w:rPr>
        <w:t>: Centred at 65 years.</w:t>
      </w:r>
    </w:p>
    <w:p w:rsidR="00987482" w:rsidRDefault="00987482" w:rsidP="000543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543F7" w:rsidRDefault="000543F7" w:rsidP="00EC6AEE"/>
    <w:p w:rsidR="00D33F97" w:rsidRPr="0028603D" w:rsidRDefault="00D33F97" w:rsidP="00EC6AEE"/>
    <w:p w:rsidR="00D6245B" w:rsidRDefault="00D6245B" w:rsidP="004A7ACF">
      <w:pPr>
        <w:jc w:val="center"/>
      </w:pPr>
    </w:p>
    <w:sectPr w:rsidR="00D6245B" w:rsidSect="00801F67">
      <w:footerReference w:type="default" r:id="rId12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14D0" w:rsidRDefault="00E714D0" w:rsidP="003C7201">
      <w:pPr>
        <w:spacing w:after="0" w:line="240" w:lineRule="auto"/>
      </w:pPr>
      <w:r>
        <w:separator/>
      </w:r>
    </w:p>
  </w:endnote>
  <w:endnote w:type="continuationSeparator" w:id="0">
    <w:p w:rsidR="00E714D0" w:rsidRDefault="00E714D0" w:rsidP="003C72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0327831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475E47" w:rsidRPr="003C7201" w:rsidRDefault="00C92B99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3C720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475E47" w:rsidRPr="003C720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C720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AB0766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3C720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475E47" w:rsidRDefault="00475E4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1524347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475E47" w:rsidRPr="003C7201" w:rsidRDefault="00C92B99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3C720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475E47" w:rsidRPr="003C720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C720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AB0766">
          <w:rPr>
            <w:rFonts w:ascii="Times New Roman" w:hAnsi="Times New Roman" w:cs="Times New Roman"/>
            <w:noProof/>
            <w:sz w:val="24"/>
            <w:szCs w:val="24"/>
          </w:rPr>
          <w:t>3</w:t>
        </w:r>
        <w:r w:rsidRPr="003C720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475E47" w:rsidRDefault="00475E4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14D0" w:rsidRDefault="00E714D0" w:rsidP="003C7201">
      <w:pPr>
        <w:spacing w:after="0" w:line="240" w:lineRule="auto"/>
      </w:pPr>
      <w:r>
        <w:separator/>
      </w:r>
    </w:p>
  </w:footnote>
  <w:footnote w:type="continuationSeparator" w:id="0">
    <w:p w:rsidR="00E714D0" w:rsidRDefault="00E714D0" w:rsidP="003C72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076F0C"/>
    <w:multiLevelType w:val="hybridMultilevel"/>
    <w:tmpl w:val="7926068C"/>
    <w:lvl w:ilvl="0" w:tplc="B362634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89A7884"/>
    <w:multiLevelType w:val="hybridMultilevel"/>
    <w:tmpl w:val="3F701388"/>
    <w:lvl w:ilvl="0" w:tplc="8B26B6C8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98B2814"/>
    <w:multiLevelType w:val="hybridMultilevel"/>
    <w:tmpl w:val="7CE0064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B345CC7"/>
    <w:multiLevelType w:val="hybridMultilevel"/>
    <w:tmpl w:val="09E292C6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4057A39"/>
    <w:multiLevelType w:val="hybridMultilevel"/>
    <w:tmpl w:val="44FABC3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79A001B"/>
    <w:multiLevelType w:val="hybridMultilevel"/>
    <w:tmpl w:val="406495E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5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 Copy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dt0050cz5w9wet5etxax950zfvwz5xpase&quot;&gt;MINDMAP_MAR&lt;record-ids&gt;&lt;item&gt;251&lt;/item&gt;&lt;/record-ids&gt;&lt;/item&gt;&lt;/Libraries&gt;"/>
  </w:docVars>
  <w:rsids>
    <w:rsidRoot w:val="004B73C0"/>
    <w:rsid w:val="00000209"/>
    <w:rsid w:val="00001754"/>
    <w:rsid w:val="000020F2"/>
    <w:rsid w:val="000025BF"/>
    <w:rsid w:val="000026FD"/>
    <w:rsid w:val="000036F0"/>
    <w:rsid w:val="00004D3F"/>
    <w:rsid w:val="00005889"/>
    <w:rsid w:val="000059B0"/>
    <w:rsid w:val="00007826"/>
    <w:rsid w:val="00007A4D"/>
    <w:rsid w:val="0001052C"/>
    <w:rsid w:val="00010B8D"/>
    <w:rsid w:val="000114B9"/>
    <w:rsid w:val="00012B77"/>
    <w:rsid w:val="00012DE5"/>
    <w:rsid w:val="00015B22"/>
    <w:rsid w:val="00016A6A"/>
    <w:rsid w:val="00017AA4"/>
    <w:rsid w:val="00020F59"/>
    <w:rsid w:val="0002478C"/>
    <w:rsid w:val="00032A7B"/>
    <w:rsid w:val="000346B7"/>
    <w:rsid w:val="000346F4"/>
    <w:rsid w:val="000349F8"/>
    <w:rsid w:val="00034ABF"/>
    <w:rsid w:val="00036D67"/>
    <w:rsid w:val="0005124F"/>
    <w:rsid w:val="00051E85"/>
    <w:rsid w:val="000543F7"/>
    <w:rsid w:val="0005457E"/>
    <w:rsid w:val="00055573"/>
    <w:rsid w:val="00057958"/>
    <w:rsid w:val="00057AA0"/>
    <w:rsid w:val="0006036B"/>
    <w:rsid w:val="00061FF9"/>
    <w:rsid w:val="000624B1"/>
    <w:rsid w:val="00067B64"/>
    <w:rsid w:val="000722C0"/>
    <w:rsid w:val="00074507"/>
    <w:rsid w:val="00075E28"/>
    <w:rsid w:val="00075EE8"/>
    <w:rsid w:val="000775F6"/>
    <w:rsid w:val="00083257"/>
    <w:rsid w:val="00083559"/>
    <w:rsid w:val="0008589F"/>
    <w:rsid w:val="00086964"/>
    <w:rsid w:val="00086F33"/>
    <w:rsid w:val="0009163D"/>
    <w:rsid w:val="000922E1"/>
    <w:rsid w:val="0009476E"/>
    <w:rsid w:val="00094852"/>
    <w:rsid w:val="00095E74"/>
    <w:rsid w:val="0009733E"/>
    <w:rsid w:val="00097C4F"/>
    <w:rsid w:val="00097D76"/>
    <w:rsid w:val="000A3B71"/>
    <w:rsid w:val="000A6ABD"/>
    <w:rsid w:val="000B0C49"/>
    <w:rsid w:val="000B221E"/>
    <w:rsid w:val="000B24C1"/>
    <w:rsid w:val="000B2EF4"/>
    <w:rsid w:val="000B3AFE"/>
    <w:rsid w:val="000C118F"/>
    <w:rsid w:val="000C4003"/>
    <w:rsid w:val="000C6152"/>
    <w:rsid w:val="000C6CD3"/>
    <w:rsid w:val="000C6EAE"/>
    <w:rsid w:val="000D1BFE"/>
    <w:rsid w:val="000D1C83"/>
    <w:rsid w:val="000D2211"/>
    <w:rsid w:val="000D2CF9"/>
    <w:rsid w:val="000D3266"/>
    <w:rsid w:val="000D54A0"/>
    <w:rsid w:val="000E03C6"/>
    <w:rsid w:val="000E17B6"/>
    <w:rsid w:val="000E2BBA"/>
    <w:rsid w:val="000E31E9"/>
    <w:rsid w:val="000E35F1"/>
    <w:rsid w:val="000E498C"/>
    <w:rsid w:val="000E4D59"/>
    <w:rsid w:val="000E5C6F"/>
    <w:rsid w:val="000E7B15"/>
    <w:rsid w:val="000E7BA5"/>
    <w:rsid w:val="000F2C9F"/>
    <w:rsid w:val="000F36A2"/>
    <w:rsid w:val="000F44D5"/>
    <w:rsid w:val="000F4C93"/>
    <w:rsid w:val="000F6997"/>
    <w:rsid w:val="00100B4E"/>
    <w:rsid w:val="001015F4"/>
    <w:rsid w:val="00103E04"/>
    <w:rsid w:val="00103EF0"/>
    <w:rsid w:val="0010477E"/>
    <w:rsid w:val="001047F6"/>
    <w:rsid w:val="00106A7A"/>
    <w:rsid w:val="00107D34"/>
    <w:rsid w:val="00112A9F"/>
    <w:rsid w:val="00123982"/>
    <w:rsid w:val="00130A01"/>
    <w:rsid w:val="00131FE3"/>
    <w:rsid w:val="0013434F"/>
    <w:rsid w:val="001345E4"/>
    <w:rsid w:val="0013752A"/>
    <w:rsid w:val="00137813"/>
    <w:rsid w:val="00143D17"/>
    <w:rsid w:val="00144842"/>
    <w:rsid w:val="00144BA7"/>
    <w:rsid w:val="00144DA7"/>
    <w:rsid w:val="00146B46"/>
    <w:rsid w:val="001514F1"/>
    <w:rsid w:val="001522D1"/>
    <w:rsid w:val="0015411E"/>
    <w:rsid w:val="001552BF"/>
    <w:rsid w:val="001603B4"/>
    <w:rsid w:val="0016545E"/>
    <w:rsid w:val="0016560C"/>
    <w:rsid w:val="00165C7F"/>
    <w:rsid w:val="00165E20"/>
    <w:rsid w:val="00166B02"/>
    <w:rsid w:val="001702B3"/>
    <w:rsid w:val="00170428"/>
    <w:rsid w:val="001708DF"/>
    <w:rsid w:val="001720ED"/>
    <w:rsid w:val="0017332B"/>
    <w:rsid w:val="00174F2F"/>
    <w:rsid w:val="00177B18"/>
    <w:rsid w:val="00177BEC"/>
    <w:rsid w:val="00181F36"/>
    <w:rsid w:val="00183885"/>
    <w:rsid w:val="00183EFD"/>
    <w:rsid w:val="00183FA4"/>
    <w:rsid w:val="0018404B"/>
    <w:rsid w:val="00184405"/>
    <w:rsid w:val="001862D6"/>
    <w:rsid w:val="00186770"/>
    <w:rsid w:val="00186B74"/>
    <w:rsid w:val="00190FBA"/>
    <w:rsid w:val="00191101"/>
    <w:rsid w:val="00191C82"/>
    <w:rsid w:val="00191F16"/>
    <w:rsid w:val="00192450"/>
    <w:rsid w:val="001927D5"/>
    <w:rsid w:val="00192FF0"/>
    <w:rsid w:val="00194AB8"/>
    <w:rsid w:val="00195556"/>
    <w:rsid w:val="001958F1"/>
    <w:rsid w:val="00196338"/>
    <w:rsid w:val="0019718D"/>
    <w:rsid w:val="001A27B2"/>
    <w:rsid w:val="001A39B4"/>
    <w:rsid w:val="001B0836"/>
    <w:rsid w:val="001B193A"/>
    <w:rsid w:val="001B35D3"/>
    <w:rsid w:val="001B3699"/>
    <w:rsid w:val="001B37AB"/>
    <w:rsid w:val="001B5494"/>
    <w:rsid w:val="001B5F5D"/>
    <w:rsid w:val="001B7B06"/>
    <w:rsid w:val="001C0D22"/>
    <w:rsid w:val="001C2178"/>
    <w:rsid w:val="001C246A"/>
    <w:rsid w:val="001C2809"/>
    <w:rsid w:val="001C465E"/>
    <w:rsid w:val="001C5F6C"/>
    <w:rsid w:val="001C5F74"/>
    <w:rsid w:val="001C7D9A"/>
    <w:rsid w:val="001D060D"/>
    <w:rsid w:val="001D0C5B"/>
    <w:rsid w:val="001D2A07"/>
    <w:rsid w:val="001D3A42"/>
    <w:rsid w:val="001D3AE9"/>
    <w:rsid w:val="001E0033"/>
    <w:rsid w:val="001E1C5A"/>
    <w:rsid w:val="001E27F7"/>
    <w:rsid w:val="001E2D1C"/>
    <w:rsid w:val="001E48F8"/>
    <w:rsid w:val="001E5022"/>
    <w:rsid w:val="001E514A"/>
    <w:rsid w:val="001E531F"/>
    <w:rsid w:val="001E5A2B"/>
    <w:rsid w:val="001F0531"/>
    <w:rsid w:val="001F0736"/>
    <w:rsid w:val="001F2A33"/>
    <w:rsid w:val="001F5E04"/>
    <w:rsid w:val="0020312E"/>
    <w:rsid w:val="002052BE"/>
    <w:rsid w:val="00205F42"/>
    <w:rsid w:val="0020671D"/>
    <w:rsid w:val="00211C88"/>
    <w:rsid w:val="002148AB"/>
    <w:rsid w:val="0021653C"/>
    <w:rsid w:val="002227AD"/>
    <w:rsid w:val="00223D11"/>
    <w:rsid w:val="002261BE"/>
    <w:rsid w:val="0022698E"/>
    <w:rsid w:val="00226DE0"/>
    <w:rsid w:val="002271E7"/>
    <w:rsid w:val="00227ACC"/>
    <w:rsid w:val="00227C9E"/>
    <w:rsid w:val="0023127C"/>
    <w:rsid w:val="00231D70"/>
    <w:rsid w:val="0023256E"/>
    <w:rsid w:val="00232BC2"/>
    <w:rsid w:val="00232BE5"/>
    <w:rsid w:val="00232C79"/>
    <w:rsid w:val="00232D67"/>
    <w:rsid w:val="002330BA"/>
    <w:rsid w:val="00234308"/>
    <w:rsid w:val="00234C87"/>
    <w:rsid w:val="00234ED0"/>
    <w:rsid w:val="00237B7C"/>
    <w:rsid w:val="00242244"/>
    <w:rsid w:val="00242BD0"/>
    <w:rsid w:val="00244265"/>
    <w:rsid w:val="0024521B"/>
    <w:rsid w:val="002472D4"/>
    <w:rsid w:val="002506AD"/>
    <w:rsid w:val="002529FA"/>
    <w:rsid w:val="002540B8"/>
    <w:rsid w:val="00256C16"/>
    <w:rsid w:val="00261120"/>
    <w:rsid w:val="0026253F"/>
    <w:rsid w:val="002627A5"/>
    <w:rsid w:val="0026371B"/>
    <w:rsid w:val="0026540E"/>
    <w:rsid w:val="0026707D"/>
    <w:rsid w:val="002706AB"/>
    <w:rsid w:val="00274143"/>
    <w:rsid w:val="002809B2"/>
    <w:rsid w:val="0028603D"/>
    <w:rsid w:val="00286700"/>
    <w:rsid w:val="0028760D"/>
    <w:rsid w:val="00290664"/>
    <w:rsid w:val="002934A1"/>
    <w:rsid w:val="00293DD8"/>
    <w:rsid w:val="002A0E20"/>
    <w:rsid w:val="002A10A4"/>
    <w:rsid w:val="002A18D3"/>
    <w:rsid w:val="002A2BE0"/>
    <w:rsid w:val="002A488C"/>
    <w:rsid w:val="002A4D77"/>
    <w:rsid w:val="002A7226"/>
    <w:rsid w:val="002B0E41"/>
    <w:rsid w:val="002B3050"/>
    <w:rsid w:val="002B501E"/>
    <w:rsid w:val="002B5FDB"/>
    <w:rsid w:val="002B7736"/>
    <w:rsid w:val="002C1A86"/>
    <w:rsid w:val="002C31D7"/>
    <w:rsid w:val="002C3D33"/>
    <w:rsid w:val="002C5120"/>
    <w:rsid w:val="002C5740"/>
    <w:rsid w:val="002C65FF"/>
    <w:rsid w:val="002C6E7D"/>
    <w:rsid w:val="002C7628"/>
    <w:rsid w:val="002D2594"/>
    <w:rsid w:val="002D3039"/>
    <w:rsid w:val="002D3928"/>
    <w:rsid w:val="002D3A39"/>
    <w:rsid w:val="002D544D"/>
    <w:rsid w:val="002D5AC4"/>
    <w:rsid w:val="002D7C80"/>
    <w:rsid w:val="002E51B1"/>
    <w:rsid w:val="002F04D3"/>
    <w:rsid w:val="002F10E2"/>
    <w:rsid w:val="002F21EC"/>
    <w:rsid w:val="002F2212"/>
    <w:rsid w:val="002F2591"/>
    <w:rsid w:val="002F2B97"/>
    <w:rsid w:val="002F32EF"/>
    <w:rsid w:val="002F3755"/>
    <w:rsid w:val="002F419A"/>
    <w:rsid w:val="002F4911"/>
    <w:rsid w:val="002F4DEA"/>
    <w:rsid w:val="002F53F9"/>
    <w:rsid w:val="002F5DFE"/>
    <w:rsid w:val="002F602A"/>
    <w:rsid w:val="002F66C1"/>
    <w:rsid w:val="003007EA"/>
    <w:rsid w:val="003018EC"/>
    <w:rsid w:val="00303733"/>
    <w:rsid w:val="003043A6"/>
    <w:rsid w:val="00305414"/>
    <w:rsid w:val="00305DE7"/>
    <w:rsid w:val="00307127"/>
    <w:rsid w:val="003073A8"/>
    <w:rsid w:val="003076D8"/>
    <w:rsid w:val="00310CE9"/>
    <w:rsid w:val="0031253F"/>
    <w:rsid w:val="0031278B"/>
    <w:rsid w:val="003131CD"/>
    <w:rsid w:val="003159F5"/>
    <w:rsid w:val="0031691C"/>
    <w:rsid w:val="00317806"/>
    <w:rsid w:val="00320D41"/>
    <w:rsid w:val="003221D2"/>
    <w:rsid w:val="00324103"/>
    <w:rsid w:val="003258D9"/>
    <w:rsid w:val="00325EF3"/>
    <w:rsid w:val="00326CA2"/>
    <w:rsid w:val="00327445"/>
    <w:rsid w:val="00332EB1"/>
    <w:rsid w:val="0033305C"/>
    <w:rsid w:val="00333487"/>
    <w:rsid w:val="00333CB5"/>
    <w:rsid w:val="00335E01"/>
    <w:rsid w:val="00336407"/>
    <w:rsid w:val="00342FD2"/>
    <w:rsid w:val="00345262"/>
    <w:rsid w:val="00346F3E"/>
    <w:rsid w:val="00352BB0"/>
    <w:rsid w:val="00354E40"/>
    <w:rsid w:val="003556A6"/>
    <w:rsid w:val="00356FB9"/>
    <w:rsid w:val="003576D3"/>
    <w:rsid w:val="003604C9"/>
    <w:rsid w:val="0036279F"/>
    <w:rsid w:val="00362E53"/>
    <w:rsid w:val="00365A39"/>
    <w:rsid w:val="00366195"/>
    <w:rsid w:val="003667C7"/>
    <w:rsid w:val="00367B30"/>
    <w:rsid w:val="00372AFD"/>
    <w:rsid w:val="00374184"/>
    <w:rsid w:val="00375C5A"/>
    <w:rsid w:val="00377836"/>
    <w:rsid w:val="003809BA"/>
    <w:rsid w:val="00380BB0"/>
    <w:rsid w:val="00381473"/>
    <w:rsid w:val="00382B8E"/>
    <w:rsid w:val="00383E03"/>
    <w:rsid w:val="003847DE"/>
    <w:rsid w:val="003851F2"/>
    <w:rsid w:val="0038669C"/>
    <w:rsid w:val="00386B3A"/>
    <w:rsid w:val="003906D6"/>
    <w:rsid w:val="00393629"/>
    <w:rsid w:val="0039457B"/>
    <w:rsid w:val="00394967"/>
    <w:rsid w:val="00394F84"/>
    <w:rsid w:val="003A00EB"/>
    <w:rsid w:val="003A1923"/>
    <w:rsid w:val="003A2142"/>
    <w:rsid w:val="003A3B4E"/>
    <w:rsid w:val="003A3C0C"/>
    <w:rsid w:val="003A3FC9"/>
    <w:rsid w:val="003A4DF0"/>
    <w:rsid w:val="003A5632"/>
    <w:rsid w:val="003A6423"/>
    <w:rsid w:val="003A6B07"/>
    <w:rsid w:val="003A7425"/>
    <w:rsid w:val="003A7C81"/>
    <w:rsid w:val="003A7D3F"/>
    <w:rsid w:val="003B0D57"/>
    <w:rsid w:val="003B1055"/>
    <w:rsid w:val="003B1665"/>
    <w:rsid w:val="003B2903"/>
    <w:rsid w:val="003B34F5"/>
    <w:rsid w:val="003B67F3"/>
    <w:rsid w:val="003B70C9"/>
    <w:rsid w:val="003B71B6"/>
    <w:rsid w:val="003C02BA"/>
    <w:rsid w:val="003C065D"/>
    <w:rsid w:val="003C100F"/>
    <w:rsid w:val="003C1AF4"/>
    <w:rsid w:val="003C26CC"/>
    <w:rsid w:val="003C2DE6"/>
    <w:rsid w:val="003C460B"/>
    <w:rsid w:val="003C7201"/>
    <w:rsid w:val="003D1D2B"/>
    <w:rsid w:val="003D7042"/>
    <w:rsid w:val="003D740E"/>
    <w:rsid w:val="003E0967"/>
    <w:rsid w:val="003E1733"/>
    <w:rsid w:val="003E1DE3"/>
    <w:rsid w:val="003E2680"/>
    <w:rsid w:val="003E4F6F"/>
    <w:rsid w:val="003E662A"/>
    <w:rsid w:val="003E6C3B"/>
    <w:rsid w:val="003F03D0"/>
    <w:rsid w:val="003F0400"/>
    <w:rsid w:val="003F0640"/>
    <w:rsid w:val="003F17DA"/>
    <w:rsid w:val="003F259F"/>
    <w:rsid w:val="003F3E50"/>
    <w:rsid w:val="003F4167"/>
    <w:rsid w:val="003F6406"/>
    <w:rsid w:val="003F6C1C"/>
    <w:rsid w:val="003F7B4C"/>
    <w:rsid w:val="004030F2"/>
    <w:rsid w:val="00403A43"/>
    <w:rsid w:val="00410827"/>
    <w:rsid w:val="0041149F"/>
    <w:rsid w:val="004118EE"/>
    <w:rsid w:val="0041395C"/>
    <w:rsid w:val="004146B0"/>
    <w:rsid w:val="0041788A"/>
    <w:rsid w:val="00417CD2"/>
    <w:rsid w:val="00417F44"/>
    <w:rsid w:val="00420C41"/>
    <w:rsid w:val="00421EF1"/>
    <w:rsid w:val="00422F73"/>
    <w:rsid w:val="00423095"/>
    <w:rsid w:val="0042367A"/>
    <w:rsid w:val="004238A0"/>
    <w:rsid w:val="0042635F"/>
    <w:rsid w:val="00430037"/>
    <w:rsid w:val="004305E9"/>
    <w:rsid w:val="00430CBE"/>
    <w:rsid w:val="00431F2C"/>
    <w:rsid w:val="00431F60"/>
    <w:rsid w:val="0043324C"/>
    <w:rsid w:val="004366D0"/>
    <w:rsid w:val="004370BE"/>
    <w:rsid w:val="00440248"/>
    <w:rsid w:val="004408A2"/>
    <w:rsid w:val="004416B1"/>
    <w:rsid w:val="00444628"/>
    <w:rsid w:val="0044541A"/>
    <w:rsid w:val="00446133"/>
    <w:rsid w:val="004478BF"/>
    <w:rsid w:val="00451BCE"/>
    <w:rsid w:val="004532C2"/>
    <w:rsid w:val="00453BA8"/>
    <w:rsid w:val="00454203"/>
    <w:rsid w:val="0045559A"/>
    <w:rsid w:val="00457096"/>
    <w:rsid w:val="00460C17"/>
    <w:rsid w:val="0046106C"/>
    <w:rsid w:val="0046253E"/>
    <w:rsid w:val="00463FAC"/>
    <w:rsid w:val="00465B97"/>
    <w:rsid w:val="00465BD6"/>
    <w:rsid w:val="00467223"/>
    <w:rsid w:val="00467B60"/>
    <w:rsid w:val="00472AFF"/>
    <w:rsid w:val="00473F01"/>
    <w:rsid w:val="0047484E"/>
    <w:rsid w:val="00474960"/>
    <w:rsid w:val="00475B35"/>
    <w:rsid w:val="00475E47"/>
    <w:rsid w:val="00476F02"/>
    <w:rsid w:val="004831E0"/>
    <w:rsid w:val="00484CA3"/>
    <w:rsid w:val="004850E9"/>
    <w:rsid w:val="00485955"/>
    <w:rsid w:val="004870AE"/>
    <w:rsid w:val="004877A1"/>
    <w:rsid w:val="004921D7"/>
    <w:rsid w:val="0049430E"/>
    <w:rsid w:val="0049499B"/>
    <w:rsid w:val="004955E7"/>
    <w:rsid w:val="004959D5"/>
    <w:rsid w:val="004A0A95"/>
    <w:rsid w:val="004A0FF8"/>
    <w:rsid w:val="004A2079"/>
    <w:rsid w:val="004A396F"/>
    <w:rsid w:val="004A6A38"/>
    <w:rsid w:val="004A7103"/>
    <w:rsid w:val="004A7ACF"/>
    <w:rsid w:val="004B39E8"/>
    <w:rsid w:val="004B4E57"/>
    <w:rsid w:val="004B56A3"/>
    <w:rsid w:val="004B5737"/>
    <w:rsid w:val="004B72E4"/>
    <w:rsid w:val="004B7350"/>
    <w:rsid w:val="004B73C0"/>
    <w:rsid w:val="004C0527"/>
    <w:rsid w:val="004C17C6"/>
    <w:rsid w:val="004C1F85"/>
    <w:rsid w:val="004C2363"/>
    <w:rsid w:val="004C3839"/>
    <w:rsid w:val="004C3ED0"/>
    <w:rsid w:val="004C5753"/>
    <w:rsid w:val="004C6B54"/>
    <w:rsid w:val="004D0151"/>
    <w:rsid w:val="004D0CEE"/>
    <w:rsid w:val="004D12D6"/>
    <w:rsid w:val="004D27AE"/>
    <w:rsid w:val="004D4949"/>
    <w:rsid w:val="004D692A"/>
    <w:rsid w:val="004D6B15"/>
    <w:rsid w:val="004D74CB"/>
    <w:rsid w:val="004E1DF3"/>
    <w:rsid w:val="004E3C3E"/>
    <w:rsid w:val="004E3FFF"/>
    <w:rsid w:val="004E457E"/>
    <w:rsid w:val="004E64FC"/>
    <w:rsid w:val="004E6D53"/>
    <w:rsid w:val="004F177D"/>
    <w:rsid w:val="004F1EC4"/>
    <w:rsid w:val="004F2350"/>
    <w:rsid w:val="004F24E9"/>
    <w:rsid w:val="004F372E"/>
    <w:rsid w:val="004F37B1"/>
    <w:rsid w:val="004F3A48"/>
    <w:rsid w:val="004F5503"/>
    <w:rsid w:val="004F58BC"/>
    <w:rsid w:val="004F7A4B"/>
    <w:rsid w:val="0050063A"/>
    <w:rsid w:val="0050181A"/>
    <w:rsid w:val="005058A8"/>
    <w:rsid w:val="00510536"/>
    <w:rsid w:val="0051081A"/>
    <w:rsid w:val="005111C8"/>
    <w:rsid w:val="00512A58"/>
    <w:rsid w:val="00517EF7"/>
    <w:rsid w:val="00521B9F"/>
    <w:rsid w:val="00522817"/>
    <w:rsid w:val="00523A22"/>
    <w:rsid w:val="0053215E"/>
    <w:rsid w:val="00532FCD"/>
    <w:rsid w:val="005350F3"/>
    <w:rsid w:val="00537462"/>
    <w:rsid w:val="00541AFE"/>
    <w:rsid w:val="00541E58"/>
    <w:rsid w:val="0054206D"/>
    <w:rsid w:val="005429CC"/>
    <w:rsid w:val="005437A7"/>
    <w:rsid w:val="00544BBF"/>
    <w:rsid w:val="00544E98"/>
    <w:rsid w:val="005450C8"/>
    <w:rsid w:val="00551FE7"/>
    <w:rsid w:val="00553D04"/>
    <w:rsid w:val="005561AB"/>
    <w:rsid w:val="00557A78"/>
    <w:rsid w:val="005627EA"/>
    <w:rsid w:val="005643D0"/>
    <w:rsid w:val="00565DE4"/>
    <w:rsid w:val="00566B95"/>
    <w:rsid w:val="00567B4A"/>
    <w:rsid w:val="0057063E"/>
    <w:rsid w:val="00570CA1"/>
    <w:rsid w:val="00570FB0"/>
    <w:rsid w:val="005735A9"/>
    <w:rsid w:val="0057370D"/>
    <w:rsid w:val="00573FC3"/>
    <w:rsid w:val="0057533F"/>
    <w:rsid w:val="00575795"/>
    <w:rsid w:val="00575D86"/>
    <w:rsid w:val="0057749D"/>
    <w:rsid w:val="0058007F"/>
    <w:rsid w:val="00581032"/>
    <w:rsid w:val="00582E8F"/>
    <w:rsid w:val="005842EF"/>
    <w:rsid w:val="00585295"/>
    <w:rsid w:val="00585F27"/>
    <w:rsid w:val="00587345"/>
    <w:rsid w:val="00590F04"/>
    <w:rsid w:val="005923ED"/>
    <w:rsid w:val="005945C1"/>
    <w:rsid w:val="005950C9"/>
    <w:rsid w:val="005955C4"/>
    <w:rsid w:val="00595960"/>
    <w:rsid w:val="00595F28"/>
    <w:rsid w:val="00596ECF"/>
    <w:rsid w:val="005A33E1"/>
    <w:rsid w:val="005A35CF"/>
    <w:rsid w:val="005A51CA"/>
    <w:rsid w:val="005B0ABB"/>
    <w:rsid w:val="005B0AD6"/>
    <w:rsid w:val="005B0D72"/>
    <w:rsid w:val="005B0E82"/>
    <w:rsid w:val="005B1BA2"/>
    <w:rsid w:val="005B1E8F"/>
    <w:rsid w:val="005B2943"/>
    <w:rsid w:val="005B2B56"/>
    <w:rsid w:val="005B59AC"/>
    <w:rsid w:val="005B641A"/>
    <w:rsid w:val="005B6606"/>
    <w:rsid w:val="005C0C59"/>
    <w:rsid w:val="005C0CE3"/>
    <w:rsid w:val="005C1A37"/>
    <w:rsid w:val="005C213F"/>
    <w:rsid w:val="005C4C88"/>
    <w:rsid w:val="005C4CEB"/>
    <w:rsid w:val="005C4D26"/>
    <w:rsid w:val="005D003A"/>
    <w:rsid w:val="005D0FAC"/>
    <w:rsid w:val="005D296A"/>
    <w:rsid w:val="005D2B79"/>
    <w:rsid w:val="005D3498"/>
    <w:rsid w:val="005D3E1B"/>
    <w:rsid w:val="005D58AB"/>
    <w:rsid w:val="005D68B0"/>
    <w:rsid w:val="005D75B0"/>
    <w:rsid w:val="005D7873"/>
    <w:rsid w:val="005E0240"/>
    <w:rsid w:val="005E3BC9"/>
    <w:rsid w:val="005E53C4"/>
    <w:rsid w:val="005E5F81"/>
    <w:rsid w:val="005F17D5"/>
    <w:rsid w:val="005F2A74"/>
    <w:rsid w:val="005F3291"/>
    <w:rsid w:val="005F56E4"/>
    <w:rsid w:val="005F5D36"/>
    <w:rsid w:val="005F7D7E"/>
    <w:rsid w:val="00605031"/>
    <w:rsid w:val="00607096"/>
    <w:rsid w:val="00607757"/>
    <w:rsid w:val="00611FD0"/>
    <w:rsid w:val="00613CD8"/>
    <w:rsid w:val="006149B8"/>
    <w:rsid w:val="00614A9B"/>
    <w:rsid w:val="006151B4"/>
    <w:rsid w:val="00621B1B"/>
    <w:rsid w:val="00621BAA"/>
    <w:rsid w:val="006221E8"/>
    <w:rsid w:val="006223DC"/>
    <w:rsid w:val="00622C94"/>
    <w:rsid w:val="0062491E"/>
    <w:rsid w:val="00625B45"/>
    <w:rsid w:val="00630B6D"/>
    <w:rsid w:val="00630DC1"/>
    <w:rsid w:val="00631F94"/>
    <w:rsid w:val="00632102"/>
    <w:rsid w:val="006323CF"/>
    <w:rsid w:val="006339DC"/>
    <w:rsid w:val="006341DD"/>
    <w:rsid w:val="00640AF7"/>
    <w:rsid w:val="006415F4"/>
    <w:rsid w:val="00642D5A"/>
    <w:rsid w:val="00644608"/>
    <w:rsid w:val="00646AF1"/>
    <w:rsid w:val="006512BC"/>
    <w:rsid w:val="006520C6"/>
    <w:rsid w:val="00653CD0"/>
    <w:rsid w:val="00654A41"/>
    <w:rsid w:val="00657477"/>
    <w:rsid w:val="0065753B"/>
    <w:rsid w:val="0066006C"/>
    <w:rsid w:val="00664730"/>
    <w:rsid w:val="00664EEB"/>
    <w:rsid w:val="006652B6"/>
    <w:rsid w:val="00670AE3"/>
    <w:rsid w:val="00672313"/>
    <w:rsid w:val="0067389A"/>
    <w:rsid w:val="00680259"/>
    <w:rsid w:val="00680497"/>
    <w:rsid w:val="006814AD"/>
    <w:rsid w:val="00682E33"/>
    <w:rsid w:val="0068557C"/>
    <w:rsid w:val="00686DB4"/>
    <w:rsid w:val="00687A2B"/>
    <w:rsid w:val="006905AD"/>
    <w:rsid w:val="006919CF"/>
    <w:rsid w:val="006921EC"/>
    <w:rsid w:val="00692222"/>
    <w:rsid w:val="00692C5B"/>
    <w:rsid w:val="00694893"/>
    <w:rsid w:val="00695180"/>
    <w:rsid w:val="00695515"/>
    <w:rsid w:val="00695B39"/>
    <w:rsid w:val="00696ED0"/>
    <w:rsid w:val="00697E12"/>
    <w:rsid w:val="006A0203"/>
    <w:rsid w:val="006A197E"/>
    <w:rsid w:val="006A4066"/>
    <w:rsid w:val="006A44DD"/>
    <w:rsid w:val="006A5204"/>
    <w:rsid w:val="006A713F"/>
    <w:rsid w:val="006B0933"/>
    <w:rsid w:val="006B175B"/>
    <w:rsid w:val="006B1F21"/>
    <w:rsid w:val="006B38E5"/>
    <w:rsid w:val="006B56D2"/>
    <w:rsid w:val="006B77F9"/>
    <w:rsid w:val="006B7A7D"/>
    <w:rsid w:val="006C03A8"/>
    <w:rsid w:val="006C1A36"/>
    <w:rsid w:val="006C1E4C"/>
    <w:rsid w:val="006C3287"/>
    <w:rsid w:val="006C3860"/>
    <w:rsid w:val="006C3CCD"/>
    <w:rsid w:val="006C3CFD"/>
    <w:rsid w:val="006C4255"/>
    <w:rsid w:val="006C5222"/>
    <w:rsid w:val="006C5AC2"/>
    <w:rsid w:val="006C64E7"/>
    <w:rsid w:val="006C64F1"/>
    <w:rsid w:val="006C6A90"/>
    <w:rsid w:val="006C7453"/>
    <w:rsid w:val="006D34AD"/>
    <w:rsid w:val="006D3659"/>
    <w:rsid w:val="006D498C"/>
    <w:rsid w:val="006D52ED"/>
    <w:rsid w:val="006D53F9"/>
    <w:rsid w:val="006D680C"/>
    <w:rsid w:val="006E02E0"/>
    <w:rsid w:val="006E0734"/>
    <w:rsid w:val="006E1BEA"/>
    <w:rsid w:val="006E1F91"/>
    <w:rsid w:val="006E2AC4"/>
    <w:rsid w:val="006E3906"/>
    <w:rsid w:val="006E3AD1"/>
    <w:rsid w:val="006E4B60"/>
    <w:rsid w:val="006E575B"/>
    <w:rsid w:val="006F1F51"/>
    <w:rsid w:val="006F2C76"/>
    <w:rsid w:val="006F545A"/>
    <w:rsid w:val="006F6266"/>
    <w:rsid w:val="006F69AD"/>
    <w:rsid w:val="006F6A80"/>
    <w:rsid w:val="006F7923"/>
    <w:rsid w:val="00702063"/>
    <w:rsid w:val="007023F0"/>
    <w:rsid w:val="00702ADE"/>
    <w:rsid w:val="00703495"/>
    <w:rsid w:val="00704C3C"/>
    <w:rsid w:val="00705535"/>
    <w:rsid w:val="007061BB"/>
    <w:rsid w:val="0070773A"/>
    <w:rsid w:val="00711F82"/>
    <w:rsid w:val="00713669"/>
    <w:rsid w:val="00713915"/>
    <w:rsid w:val="00713AE9"/>
    <w:rsid w:val="007144F6"/>
    <w:rsid w:val="00715764"/>
    <w:rsid w:val="00715E50"/>
    <w:rsid w:val="0071758A"/>
    <w:rsid w:val="007175E3"/>
    <w:rsid w:val="00717B69"/>
    <w:rsid w:val="00720809"/>
    <w:rsid w:val="0072282D"/>
    <w:rsid w:val="00725001"/>
    <w:rsid w:val="00725AE8"/>
    <w:rsid w:val="00727541"/>
    <w:rsid w:val="00732546"/>
    <w:rsid w:val="00735466"/>
    <w:rsid w:val="00735EE3"/>
    <w:rsid w:val="007365B5"/>
    <w:rsid w:val="00737F66"/>
    <w:rsid w:val="00740005"/>
    <w:rsid w:val="00740D88"/>
    <w:rsid w:val="00742022"/>
    <w:rsid w:val="00744130"/>
    <w:rsid w:val="0074534D"/>
    <w:rsid w:val="007457ED"/>
    <w:rsid w:val="00745868"/>
    <w:rsid w:val="007467EC"/>
    <w:rsid w:val="00746EE1"/>
    <w:rsid w:val="00747907"/>
    <w:rsid w:val="00747B8C"/>
    <w:rsid w:val="007508A8"/>
    <w:rsid w:val="0075644D"/>
    <w:rsid w:val="0075750C"/>
    <w:rsid w:val="00760261"/>
    <w:rsid w:val="007614D3"/>
    <w:rsid w:val="0076179C"/>
    <w:rsid w:val="00763156"/>
    <w:rsid w:val="00767A28"/>
    <w:rsid w:val="0077046F"/>
    <w:rsid w:val="00770AF8"/>
    <w:rsid w:val="00771B33"/>
    <w:rsid w:val="00774F9D"/>
    <w:rsid w:val="00776696"/>
    <w:rsid w:val="00776F13"/>
    <w:rsid w:val="00781942"/>
    <w:rsid w:val="0078531B"/>
    <w:rsid w:val="00792261"/>
    <w:rsid w:val="00792C90"/>
    <w:rsid w:val="00793705"/>
    <w:rsid w:val="0079573A"/>
    <w:rsid w:val="0079795F"/>
    <w:rsid w:val="007A08EE"/>
    <w:rsid w:val="007A112C"/>
    <w:rsid w:val="007A116C"/>
    <w:rsid w:val="007A268F"/>
    <w:rsid w:val="007A3BD1"/>
    <w:rsid w:val="007A558B"/>
    <w:rsid w:val="007A58BB"/>
    <w:rsid w:val="007B02C0"/>
    <w:rsid w:val="007B10EF"/>
    <w:rsid w:val="007B11A7"/>
    <w:rsid w:val="007B5044"/>
    <w:rsid w:val="007B63B3"/>
    <w:rsid w:val="007B700E"/>
    <w:rsid w:val="007C081D"/>
    <w:rsid w:val="007C30A4"/>
    <w:rsid w:val="007C4325"/>
    <w:rsid w:val="007C6F80"/>
    <w:rsid w:val="007D0D00"/>
    <w:rsid w:val="007D103C"/>
    <w:rsid w:val="007D1291"/>
    <w:rsid w:val="007D1513"/>
    <w:rsid w:val="007D209D"/>
    <w:rsid w:val="007D4218"/>
    <w:rsid w:val="007D61DC"/>
    <w:rsid w:val="007D70F0"/>
    <w:rsid w:val="007D7790"/>
    <w:rsid w:val="007D7D51"/>
    <w:rsid w:val="007E0E17"/>
    <w:rsid w:val="007E414C"/>
    <w:rsid w:val="007E57F8"/>
    <w:rsid w:val="007E626D"/>
    <w:rsid w:val="007E677A"/>
    <w:rsid w:val="007E6C2F"/>
    <w:rsid w:val="007F2B05"/>
    <w:rsid w:val="007F6B4C"/>
    <w:rsid w:val="008006E5"/>
    <w:rsid w:val="00800D9A"/>
    <w:rsid w:val="008016C7"/>
    <w:rsid w:val="00801F67"/>
    <w:rsid w:val="00803A81"/>
    <w:rsid w:val="00803F5F"/>
    <w:rsid w:val="00803FB4"/>
    <w:rsid w:val="00804345"/>
    <w:rsid w:val="00805117"/>
    <w:rsid w:val="0080557D"/>
    <w:rsid w:val="00807F77"/>
    <w:rsid w:val="0081234E"/>
    <w:rsid w:val="00814A22"/>
    <w:rsid w:val="00814C0A"/>
    <w:rsid w:val="00814C29"/>
    <w:rsid w:val="008153DB"/>
    <w:rsid w:val="008174F0"/>
    <w:rsid w:val="00817586"/>
    <w:rsid w:val="00817921"/>
    <w:rsid w:val="00822BBF"/>
    <w:rsid w:val="008240C2"/>
    <w:rsid w:val="00826DA4"/>
    <w:rsid w:val="00830208"/>
    <w:rsid w:val="008308AE"/>
    <w:rsid w:val="00830FF7"/>
    <w:rsid w:val="00831838"/>
    <w:rsid w:val="00831D77"/>
    <w:rsid w:val="0083273E"/>
    <w:rsid w:val="00833AE3"/>
    <w:rsid w:val="008347E4"/>
    <w:rsid w:val="00834AE0"/>
    <w:rsid w:val="0083602C"/>
    <w:rsid w:val="00836597"/>
    <w:rsid w:val="00840FAB"/>
    <w:rsid w:val="00841B72"/>
    <w:rsid w:val="00842310"/>
    <w:rsid w:val="00842397"/>
    <w:rsid w:val="00843B63"/>
    <w:rsid w:val="0084462D"/>
    <w:rsid w:val="00845E91"/>
    <w:rsid w:val="00847191"/>
    <w:rsid w:val="0084771D"/>
    <w:rsid w:val="008514CD"/>
    <w:rsid w:val="00852029"/>
    <w:rsid w:val="008520AB"/>
    <w:rsid w:val="00852CDB"/>
    <w:rsid w:val="00855395"/>
    <w:rsid w:val="00856580"/>
    <w:rsid w:val="008611C4"/>
    <w:rsid w:val="0086152A"/>
    <w:rsid w:val="00867B46"/>
    <w:rsid w:val="008703A1"/>
    <w:rsid w:val="00870B5A"/>
    <w:rsid w:val="00870C5E"/>
    <w:rsid w:val="00870F3B"/>
    <w:rsid w:val="008718BA"/>
    <w:rsid w:val="00872848"/>
    <w:rsid w:val="00876082"/>
    <w:rsid w:val="008760E7"/>
    <w:rsid w:val="00877FF9"/>
    <w:rsid w:val="008806A7"/>
    <w:rsid w:val="00880CA0"/>
    <w:rsid w:val="00881124"/>
    <w:rsid w:val="00883A8A"/>
    <w:rsid w:val="00885B44"/>
    <w:rsid w:val="0089019D"/>
    <w:rsid w:val="008933DB"/>
    <w:rsid w:val="00894A39"/>
    <w:rsid w:val="0089543A"/>
    <w:rsid w:val="00896CF8"/>
    <w:rsid w:val="008A2108"/>
    <w:rsid w:val="008A2351"/>
    <w:rsid w:val="008A37CC"/>
    <w:rsid w:val="008A4DDC"/>
    <w:rsid w:val="008A51E7"/>
    <w:rsid w:val="008A5727"/>
    <w:rsid w:val="008A5E32"/>
    <w:rsid w:val="008B0243"/>
    <w:rsid w:val="008B06B8"/>
    <w:rsid w:val="008B3AB6"/>
    <w:rsid w:val="008B5A89"/>
    <w:rsid w:val="008C0FAE"/>
    <w:rsid w:val="008C0FC7"/>
    <w:rsid w:val="008C3204"/>
    <w:rsid w:val="008C34EF"/>
    <w:rsid w:val="008C3A0D"/>
    <w:rsid w:val="008C47BC"/>
    <w:rsid w:val="008C536F"/>
    <w:rsid w:val="008C6717"/>
    <w:rsid w:val="008C6B34"/>
    <w:rsid w:val="008C72BD"/>
    <w:rsid w:val="008C7DE1"/>
    <w:rsid w:val="008D0DBA"/>
    <w:rsid w:val="008D176B"/>
    <w:rsid w:val="008D2165"/>
    <w:rsid w:val="008D4CD3"/>
    <w:rsid w:val="008D549D"/>
    <w:rsid w:val="008D791F"/>
    <w:rsid w:val="008D7FB0"/>
    <w:rsid w:val="008E1DD7"/>
    <w:rsid w:val="008E2F2D"/>
    <w:rsid w:val="008E49F7"/>
    <w:rsid w:val="008E4DCD"/>
    <w:rsid w:val="008E53B5"/>
    <w:rsid w:val="008E603B"/>
    <w:rsid w:val="008E632C"/>
    <w:rsid w:val="008E7939"/>
    <w:rsid w:val="008E7E29"/>
    <w:rsid w:val="008F003C"/>
    <w:rsid w:val="008F1EC6"/>
    <w:rsid w:val="008F27A8"/>
    <w:rsid w:val="008F4C7C"/>
    <w:rsid w:val="008F51A4"/>
    <w:rsid w:val="008F62F7"/>
    <w:rsid w:val="008F634A"/>
    <w:rsid w:val="008F7DE2"/>
    <w:rsid w:val="00901301"/>
    <w:rsid w:val="00901EBE"/>
    <w:rsid w:val="0090415B"/>
    <w:rsid w:val="0090417B"/>
    <w:rsid w:val="00904362"/>
    <w:rsid w:val="0090466C"/>
    <w:rsid w:val="00904A88"/>
    <w:rsid w:val="00905A6D"/>
    <w:rsid w:val="00912E8E"/>
    <w:rsid w:val="00915209"/>
    <w:rsid w:val="009155D0"/>
    <w:rsid w:val="00915EF2"/>
    <w:rsid w:val="00920365"/>
    <w:rsid w:val="0092188E"/>
    <w:rsid w:val="0092195C"/>
    <w:rsid w:val="00922C4E"/>
    <w:rsid w:val="00922D73"/>
    <w:rsid w:val="0092320C"/>
    <w:rsid w:val="0092394F"/>
    <w:rsid w:val="00925336"/>
    <w:rsid w:val="00926A1B"/>
    <w:rsid w:val="00927A44"/>
    <w:rsid w:val="009306CA"/>
    <w:rsid w:val="009313DC"/>
    <w:rsid w:val="009352F3"/>
    <w:rsid w:val="0093558B"/>
    <w:rsid w:val="009403BE"/>
    <w:rsid w:val="00940869"/>
    <w:rsid w:val="00940E82"/>
    <w:rsid w:val="00944A47"/>
    <w:rsid w:val="00945149"/>
    <w:rsid w:val="009541B2"/>
    <w:rsid w:val="00955148"/>
    <w:rsid w:val="00956338"/>
    <w:rsid w:val="009563FD"/>
    <w:rsid w:val="00961073"/>
    <w:rsid w:val="00962855"/>
    <w:rsid w:val="00962B53"/>
    <w:rsid w:val="00962D3C"/>
    <w:rsid w:val="00965EEA"/>
    <w:rsid w:val="00966492"/>
    <w:rsid w:val="0097064B"/>
    <w:rsid w:val="00970812"/>
    <w:rsid w:val="009767F9"/>
    <w:rsid w:val="009829AD"/>
    <w:rsid w:val="00982B19"/>
    <w:rsid w:val="0098464E"/>
    <w:rsid w:val="009853CD"/>
    <w:rsid w:val="00985CA2"/>
    <w:rsid w:val="009864A1"/>
    <w:rsid w:val="00987482"/>
    <w:rsid w:val="00990AF6"/>
    <w:rsid w:val="00990C2A"/>
    <w:rsid w:val="009914FD"/>
    <w:rsid w:val="00991DCD"/>
    <w:rsid w:val="00992207"/>
    <w:rsid w:val="009926E3"/>
    <w:rsid w:val="00992BD1"/>
    <w:rsid w:val="00993739"/>
    <w:rsid w:val="00996357"/>
    <w:rsid w:val="009A0091"/>
    <w:rsid w:val="009A0A73"/>
    <w:rsid w:val="009A13BE"/>
    <w:rsid w:val="009A1574"/>
    <w:rsid w:val="009A473D"/>
    <w:rsid w:val="009A4A12"/>
    <w:rsid w:val="009A5137"/>
    <w:rsid w:val="009A55BE"/>
    <w:rsid w:val="009A640D"/>
    <w:rsid w:val="009A65FD"/>
    <w:rsid w:val="009A6F2E"/>
    <w:rsid w:val="009A78C1"/>
    <w:rsid w:val="009A7BAD"/>
    <w:rsid w:val="009A7DFD"/>
    <w:rsid w:val="009B0535"/>
    <w:rsid w:val="009B1123"/>
    <w:rsid w:val="009B587C"/>
    <w:rsid w:val="009B6CCF"/>
    <w:rsid w:val="009C0DEE"/>
    <w:rsid w:val="009C170C"/>
    <w:rsid w:val="009C1B30"/>
    <w:rsid w:val="009C1BB4"/>
    <w:rsid w:val="009C20CF"/>
    <w:rsid w:val="009C3F60"/>
    <w:rsid w:val="009C451B"/>
    <w:rsid w:val="009C6EC9"/>
    <w:rsid w:val="009C7F7F"/>
    <w:rsid w:val="009D0484"/>
    <w:rsid w:val="009D04A3"/>
    <w:rsid w:val="009D0F50"/>
    <w:rsid w:val="009D1D3B"/>
    <w:rsid w:val="009D1E43"/>
    <w:rsid w:val="009D3AD5"/>
    <w:rsid w:val="009D3BC5"/>
    <w:rsid w:val="009D412D"/>
    <w:rsid w:val="009D70D8"/>
    <w:rsid w:val="009E007D"/>
    <w:rsid w:val="009E0584"/>
    <w:rsid w:val="009E2DE0"/>
    <w:rsid w:val="009E3437"/>
    <w:rsid w:val="009E45F1"/>
    <w:rsid w:val="009E53FE"/>
    <w:rsid w:val="009F1095"/>
    <w:rsid w:val="009F19E4"/>
    <w:rsid w:val="009F3427"/>
    <w:rsid w:val="009F4210"/>
    <w:rsid w:val="009F4260"/>
    <w:rsid w:val="009F4CF7"/>
    <w:rsid w:val="009F4E1B"/>
    <w:rsid w:val="009F556F"/>
    <w:rsid w:val="009F5746"/>
    <w:rsid w:val="009F68D3"/>
    <w:rsid w:val="009F6A97"/>
    <w:rsid w:val="009F788D"/>
    <w:rsid w:val="009F7C0F"/>
    <w:rsid w:val="00A013E3"/>
    <w:rsid w:val="00A014F9"/>
    <w:rsid w:val="00A058EB"/>
    <w:rsid w:val="00A06752"/>
    <w:rsid w:val="00A10662"/>
    <w:rsid w:val="00A110F0"/>
    <w:rsid w:val="00A11A74"/>
    <w:rsid w:val="00A1313F"/>
    <w:rsid w:val="00A131E7"/>
    <w:rsid w:val="00A153D6"/>
    <w:rsid w:val="00A15C45"/>
    <w:rsid w:val="00A15F7E"/>
    <w:rsid w:val="00A20B73"/>
    <w:rsid w:val="00A21555"/>
    <w:rsid w:val="00A220D9"/>
    <w:rsid w:val="00A24945"/>
    <w:rsid w:val="00A253FC"/>
    <w:rsid w:val="00A26FD6"/>
    <w:rsid w:val="00A2774B"/>
    <w:rsid w:val="00A30972"/>
    <w:rsid w:val="00A3209D"/>
    <w:rsid w:val="00A32B92"/>
    <w:rsid w:val="00A36897"/>
    <w:rsid w:val="00A36A9A"/>
    <w:rsid w:val="00A36E11"/>
    <w:rsid w:val="00A404A4"/>
    <w:rsid w:val="00A46835"/>
    <w:rsid w:val="00A47C4A"/>
    <w:rsid w:val="00A51D8F"/>
    <w:rsid w:val="00A5354F"/>
    <w:rsid w:val="00A53874"/>
    <w:rsid w:val="00A552D1"/>
    <w:rsid w:val="00A56BE7"/>
    <w:rsid w:val="00A56E87"/>
    <w:rsid w:val="00A57A3F"/>
    <w:rsid w:val="00A60648"/>
    <w:rsid w:val="00A62825"/>
    <w:rsid w:val="00A62D47"/>
    <w:rsid w:val="00A64B91"/>
    <w:rsid w:val="00A6693C"/>
    <w:rsid w:val="00A679FB"/>
    <w:rsid w:val="00A70243"/>
    <w:rsid w:val="00A70D7D"/>
    <w:rsid w:val="00A71346"/>
    <w:rsid w:val="00A72F0F"/>
    <w:rsid w:val="00A75490"/>
    <w:rsid w:val="00A75570"/>
    <w:rsid w:val="00A76279"/>
    <w:rsid w:val="00A76E8B"/>
    <w:rsid w:val="00A775FE"/>
    <w:rsid w:val="00A80556"/>
    <w:rsid w:val="00A8596E"/>
    <w:rsid w:val="00A9121F"/>
    <w:rsid w:val="00A91C20"/>
    <w:rsid w:val="00A91ED9"/>
    <w:rsid w:val="00A921E6"/>
    <w:rsid w:val="00A93934"/>
    <w:rsid w:val="00A94216"/>
    <w:rsid w:val="00A95165"/>
    <w:rsid w:val="00A9790F"/>
    <w:rsid w:val="00AA04D4"/>
    <w:rsid w:val="00AA1675"/>
    <w:rsid w:val="00AA1DB9"/>
    <w:rsid w:val="00AA3EAD"/>
    <w:rsid w:val="00AA6791"/>
    <w:rsid w:val="00AA6D44"/>
    <w:rsid w:val="00AA7280"/>
    <w:rsid w:val="00AA7911"/>
    <w:rsid w:val="00AB0766"/>
    <w:rsid w:val="00AB11DE"/>
    <w:rsid w:val="00AB471A"/>
    <w:rsid w:val="00AB476C"/>
    <w:rsid w:val="00AB4C2B"/>
    <w:rsid w:val="00AB6C5C"/>
    <w:rsid w:val="00AC3F20"/>
    <w:rsid w:val="00AC42AA"/>
    <w:rsid w:val="00AC4305"/>
    <w:rsid w:val="00AC4D91"/>
    <w:rsid w:val="00AC66EC"/>
    <w:rsid w:val="00AC6D5E"/>
    <w:rsid w:val="00AD4BE3"/>
    <w:rsid w:val="00AD4DBE"/>
    <w:rsid w:val="00AD4F92"/>
    <w:rsid w:val="00AE3B99"/>
    <w:rsid w:val="00AE4687"/>
    <w:rsid w:val="00AE46E5"/>
    <w:rsid w:val="00AE5A35"/>
    <w:rsid w:val="00AE62BB"/>
    <w:rsid w:val="00AF1545"/>
    <w:rsid w:val="00AF2B5E"/>
    <w:rsid w:val="00AF3B5F"/>
    <w:rsid w:val="00AF4E28"/>
    <w:rsid w:val="00B012F6"/>
    <w:rsid w:val="00B014D3"/>
    <w:rsid w:val="00B01570"/>
    <w:rsid w:val="00B01CA4"/>
    <w:rsid w:val="00B01CBD"/>
    <w:rsid w:val="00B024D7"/>
    <w:rsid w:val="00B03971"/>
    <w:rsid w:val="00B03A87"/>
    <w:rsid w:val="00B04FDB"/>
    <w:rsid w:val="00B056C5"/>
    <w:rsid w:val="00B05AA0"/>
    <w:rsid w:val="00B071EF"/>
    <w:rsid w:val="00B10EA7"/>
    <w:rsid w:val="00B11251"/>
    <w:rsid w:val="00B12ECD"/>
    <w:rsid w:val="00B13733"/>
    <w:rsid w:val="00B1444D"/>
    <w:rsid w:val="00B15D86"/>
    <w:rsid w:val="00B1675C"/>
    <w:rsid w:val="00B16BEF"/>
    <w:rsid w:val="00B177FD"/>
    <w:rsid w:val="00B20B31"/>
    <w:rsid w:val="00B22498"/>
    <w:rsid w:val="00B23BA4"/>
    <w:rsid w:val="00B24423"/>
    <w:rsid w:val="00B24429"/>
    <w:rsid w:val="00B2459D"/>
    <w:rsid w:val="00B25AAD"/>
    <w:rsid w:val="00B272FF"/>
    <w:rsid w:val="00B2768A"/>
    <w:rsid w:val="00B27EBA"/>
    <w:rsid w:val="00B3063C"/>
    <w:rsid w:val="00B33975"/>
    <w:rsid w:val="00B34C42"/>
    <w:rsid w:val="00B363EE"/>
    <w:rsid w:val="00B3662E"/>
    <w:rsid w:val="00B37143"/>
    <w:rsid w:val="00B37A25"/>
    <w:rsid w:val="00B4361E"/>
    <w:rsid w:val="00B44B7B"/>
    <w:rsid w:val="00B455AB"/>
    <w:rsid w:val="00B457D5"/>
    <w:rsid w:val="00B46146"/>
    <w:rsid w:val="00B463FA"/>
    <w:rsid w:val="00B5143C"/>
    <w:rsid w:val="00B542B8"/>
    <w:rsid w:val="00B54FAE"/>
    <w:rsid w:val="00B55815"/>
    <w:rsid w:val="00B5589A"/>
    <w:rsid w:val="00B563EA"/>
    <w:rsid w:val="00B605DD"/>
    <w:rsid w:val="00B608C0"/>
    <w:rsid w:val="00B60B86"/>
    <w:rsid w:val="00B62CDA"/>
    <w:rsid w:val="00B65C01"/>
    <w:rsid w:val="00B666D4"/>
    <w:rsid w:val="00B67D5E"/>
    <w:rsid w:val="00B7150F"/>
    <w:rsid w:val="00B723D4"/>
    <w:rsid w:val="00B729AC"/>
    <w:rsid w:val="00B73769"/>
    <w:rsid w:val="00B74669"/>
    <w:rsid w:val="00B749E6"/>
    <w:rsid w:val="00B74D79"/>
    <w:rsid w:val="00B7586F"/>
    <w:rsid w:val="00B76003"/>
    <w:rsid w:val="00B765B1"/>
    <w:rsid w:val="00B80C67"/>
    <w:rsid w:val="00B81E44"/>
    <w:rsid w:val="00B82029"/>
    <w:rsid w:val="00B8273B"/>
    <w:rsid w:val="00B828AF"/>
    <w:rsid w:val="00B8378E"/>
    <w:rsid w:val="00B84DD6"/>
    <w:rsid w:val="00B85090"/>
    <w:rsid w:val="00B86E16"/>
    <w:rsid w:val="00B90823"/>
    <w:rsid w:val="00B9120E"/>
    <w:rsid w:val="00B91437"/>
    <w:rsid w:val="00B91445"/>
    <w:rsid w:val="00B91495"/>
    <w:rsid w:val="00B91BCA"/>
    <w:rsid w:val="00B93CCA"/>
    <w:rsid w:val="00B95F2C"/>
    <w:rsid w:val="00B96F1F"/>
    <w:rsid w:val="00BA03DE"/>
    <w:rsid w:val="00BA40BC"/>
    <w:rsid w:val="00BA425F"/>
    <w:rsid w:val="00BA451B"/>
    <w:rsid w:val="00BA5DA3"/>
    <w:rsid w:val="00BA6C07"/>
    <w:rsid w:val="00BB4948"/>
    <w:rsid w:val="00BB6D52"/>
    <w:rsid w:val="00BB7430"/>
    <w:rsid w:val="00BC22A9"/>
    <w:rsid w:val="00BC468C"/>
    <w:rsid w:val="00BC529C"/>
    <w:rsid w:val="00BC635E"/>
    <w:rsid w:val="00BC7B78"/>
    <w:rsid w:val="00BD19F0"/>
    <w:rsid w:val="00BD31E9"/>
    <w:rsid w:val="00BD6945"/>
    <w:rsid w:val="00BE0FA4"/>
    <w:rsid w:val="00BE32D6"/>
    <w:rsid w:val="00BE3A22"/>
    <w:rsid w:val="00BE3F73"/>
    <w:rsid w:val="00BE5C73"/>
    <w:rsid w:val="00BE666B"/>
    <w:rsid w:val="00BE677F"/>
    <w:rsid w:val="00BE75EA"/>
    <w:rsid w:val="00BF1C29"/>
    <w:rsid w:val="00BF30E2"/>
    <w:rsid w:val="00BF321F"/>
    <w:rsid w:val="00C000C4"/>
    <w:rsid w:val="00C00DB4"/>
    <w:rsid w:val="00C01F41"/>
    <w:rsid w:val="00C02257"/>
    <w:rsid w:val="00C028FC"/>
    <w:rsid w:val="00C04077"/>
    <w:rsid w:val="00C05863"/>
    <w:rsid w:val="00C1179C"/>
    <w:rsid w:val="00C11B55"/>
    <w:rsid w:val="00C13904"/>
    <w:rsid w:val="00C13BE2"/>
    <w:rsid w:val="00C13D02"/>
    <w:rsid w:val="00C16023"/>
    <w:rsid w:val="00C16EC2"/>
    <w:rsid w:val="00C16F08"/>
    <w:rsid w:val="00C20827"/>
    <w:rsid w:val="00C20BFB"/>
    <w:rsid w:val="00C21F40"/>
    <w:rsid w:val="00C2250E"/>
    <w:rsid w:val="00C24455"/>
    <w:rsid w:val="00C24C90"/>
    <w:rsid w:val="00C2580C"/>
    <w:rsid w:val="00C25D71"/>
    <w:rsid w:val="00C25E0A"/>
    <w:rsid w:val="00C25E55"/>
    <w:rsid w:val="00C26271"/>
    <w:rsid w:val="00C26F63"/>
    <w:rsid w:val="00C2746B"/>
    <w:rsid w:val="00C27C5F"/>
    <w:rsid w:val="00C30816"/>
    <w:rsid w:val="00C318EF"/>
    <w:rsid w:val="00C31EF3"/>
    <w:rsid w:val="00C333E0"/>
    <w:rsid w:val="00C36ECF"/>
    <w:rsid w:val="00C372FA"/>
    <w:rsid w:val="00C438DF"/>
    <w:rsid w:val="00C50A3C"/>
    <w:rsid w:val="00C534CF"/>
    <w:rsid w:val="00C540F4"/>
    <w:rsid w:val="00C602B1"/>
    <w:rsid w:val="00C63658"/>
    <w:rsid w:val="00C643EC"/>
    <w:rsid w:val="00C65615"/>
    <w:rsid w:val="00C65621"/>
    <w:rsid w:val="00C676AA"/>
    <w:rsid w:val="00C71607"/>
    <w:rsid w:val="00C72117"/>
    <w:rsid w:val="00C73817"/>
    <w:rsid w:val="00C76B4B"/>
    <w:rsid w:val="00C7713D"/>
    <w:rsid w:val="00C80D3E"/>
    <w:rsid w:val="00C80E70"/>
    <w:rsid w:val="00C824E5"/>
    <w:rsid w:val="00C836F9"/>
    <w:rsid w:val="00C84123"/>
    <w:rsid w:val="00C84305"/>
    <w:rsid w:val="00C84D36"/>
    <w:rsid w:val="00C85982"/>
    <w:rsid w:val="00C908F5"/>
    <w:rsid w:val="00C92244"/>
    <w:rsid w:val="00C92AD6"/>
    <w:rsid w:val="00C92B99"/>
    <w:rsid w:val="00C93625"/>
    <w:rsid w:val="00C937EF"/>
    <w:rsid w:val="00C9398D"/>
    <w:rsid w:val="00C93CD2"/>
    <w:rsid w:val="00C943D8"/>
    <w:rsid w:val="00C954BE"/>
    <w:rsid w:val="00C96277"/>
    <w:rsid w:val="00CA157A"/>
    <w:rsid w:val="00CA2466"/>
    <w:rsid w:val="00CA4381"/>
    <w:rsid w:val="00CA47AB"/>
    <w:rsid w:val="00CA5D2E"/>
    <w:rsid w:val="00CA5F2E"/>
    <w:rsid w:val="00CA6362"/>
    <w:rsid w:val="00CA69DA"/>
    <w:rsid w:val="00CA6AD8"/>
    <w:rsid w:val="00CA7231"/>
    <w:rsid w:val="00CB1C23"/>
    <w:rsid w:val="00CB3AA2"/>
    <w:rsid w:val="00CB5BC2"/>
    <w:rsid w:val="00CB6447"/>
    <w:rsid w:val="00CC03EC"/>
    <w:rsid w:val="00CC13B1"/>
    <w:rsid w:val="00CC3893"/>
    <w:rsid w:val="00CC5B33"/>
    <w:rsid w:val="00CC6422"/>
    <w:rsid w:val="00CC68DA"/>
    <w:rsid w:val="00CD24DB"/>
    <w:rsid w:val="00CD3005"/>
    <w:rsid w:val="00CD409F"/>
    <w:rsid w:val="00CD457A"/>
    <w:rsid w:val="00CD45A1"/>
    <w:rsid w:val="00CD50A9"/>
    <w:rsid w:val="00CD60F1"/>
    <w:rsid w:val="00CD6F88"/>
    <w:rsid w:val="00CD7743"/>
    <w:rsid w:val="00CD7E57"/>
    <w:rsid w:val="00CE127A"/>
    <w:rsid w:val="00CE1ADB"/>
    <w:rsid w:val="00CF0386"/>
    <w:rsid w:val="00CF174E"/>
    <w:rsid w:val="00CF1E94"/>
    <w:rsid w:val="00CF31A9"/>
    <w:rsid w:val="00CF3381"/>
    <w:rsid w:val="00CF474C"/>
    <w:rsid w:val="00CF5FAD"/>
    <w:rsid w:val="00CF725E"/>
    <w:rsid w:val="00CF7CFB"/>
    <w:rsid w:val="00D05436"/>
    <w:rsid w:val="00D05C02"/>
    <w:rsid w:val="00D0659B"/>
    <w:rsid w:val="00D073DE"/>
    <w:rsid w:val="00D138ED"/>
    <w:rsid w:val="00D161CA"/>
    <w:rsid w:val="00D208AF"/>
    <w:rsid w:val="00D21419"/>
    <w:rsid w:val="00D22AD0"/>
    <w:rsid w:val="00D30B6F"/>
    <w:rsid w:val="00D30FA3"/>
    <w:rsid w:val="00D329FE"/>
    <w:rsid w:val="00D33272"/>
    <w:rsid w:val="00D33F97"/>
    <w:rsid w:val="00D34518"/>
    <w:rsid w:val="00D34D6A"/>
    <w:rsid w:val="00D36EA9"/>
    <w:rsid w:val="00D4066C"/>
    <w:rsid w:val="00D4184E"/>
    <w:rsid w:val="00D420A0"/>
    <w:rsid w:val="00D435C1"/>
    <w:rsid w:val="00D43C85"/>
    <w:rsid w:val="00D44528"/>
    <w:rsid w:val="00D46E9C"/>
    <w:rsid w:val="00D507AD"/>
    <w:rsid w:val="00D555D7"/>
    <w:rsid w:val="00D5579A"/>
    <w:rsid w:val="00D57C17"/>
    <w:rsid w:val="00D60268"/>
    <w:rsid w:val="00D610E0"/>
    <w:rsid w:val="00D61F49"/>
    <w:rsid w:val="00D6245B"/>
    <w:rsid w:val="00D63B52"/>
    <w:rsid w:val="00D64F28"/>
    <w:rsid w:val="00D65472"/>
    <w:rsid w:val="00D66425"/>
    <w:rsid w:val="00D6775E"/>
    <w:rsid w:val="00D71B1F"/>
    <w:rsid w:val="00D74D47"/>
    <w:rsid w:val="00D7502E"/>
    <w:rsid w:val="00D7506F"/>
    <w:rsid w:val="00D80E2A"/>
    <w:rsid w:val="00D87457"/>
    <w:rsid w:val="00D874AB"/>
    <w:rsid w:val="00D92775"/>
    <w:rsid w:val="00D94AC9"/>
    <w:rsid w:val="00D971C8"/>
    <w:rsid w:val="00DA10C2"/>
    <w:rsid w:val="00DA34FE"/>
    <w:rsid w:val="00DA426A"/>
    <w:rsid w:val="00DB2A0B"/>
    <w:rsid w:val="00DB513F"/>
    <w:rsid w:val="00DB568D"/>
    <w:rsid w:val="00DB5AD4"/>
    <w:rsid w:val="00DB5E4A"/>
    <w:rsid w:val="00DB6361"/>
    <w:rsid w:val="00DC1979"/>
    <w:rsid w:val="00DC2681"/>
    <w:rsid w:val="00DC29C1"/>
    <w:rsid w:val="00DC2A87"/>
    <w:rsid w:val="00DC37ED"/>
    <w:rsid w:val="00DC55E6"/>
    <w:rsid w:val="00DD1B3E"/>
    <w:rsid w:val="00DD215E"/>
    <w:rsid w:val="00DD2AAE"/>
    <w:rsid w:val="00DD41FE"/>
    <w:rsid w:val="00DD5204"/>
    <w:rsid w:val="00DD5262"/>
    <w:rsid w:val="00DE0366"/>
    <w:rsid w:val="00DE04AB"/>
    <w:rsid w:val="00DE068B"/>
    <w:rsid w:val="00DE2931"/>
    <w:rsid w:val="00DE3520"/>
    <w:rsid w:val="00DE3952"/>
    <w:rsid w:val="00DE47FC"/>
    <w:rsid w:val="00DE4B4E"/>
    <w:rsid w:val="00DE5242"/>
    <w:rsid w:val="00DE547D"/>
    <w:rsid w:val="00DE6B50"/>
    <w:rsid w:val="00DE76CE"/>
    <w:rsid w:val="00DE7D76"/>
    <w:rsid w:val="00DF2F94"/>
    <w:rsid w:val="00DF5273"/>
    <w:rsid w:val="00DF5328"/>
    <w:rsid w:val="00DF5D19"/>
    <w:rsid w:val="00DF70D5"/>
    <w:rsid w:val="00DF7A17"/>
    <w:rsid w:val="00E01176"/>
    <w:rsid w:val="00E032A8"/>
    <w:rsid w:val="00E03508"/>
    <w:rsid w:val="00E03BAC"/>
    <w:rsid w:val="00E062BA"/>
    <w:rsid w:val="00E062FB"/>
    <w:rsid w:val="00E076FB"/>
    <w:rsid w:val="00E11692"/>
    <w:rsid w:val="00E12038"/>
    <w:rsid w:val="00E12602"/>
    <w:rsid w:val="00E148DC"/>
    <w:rsid w:val="00E16DA3"/>
    <w:rsid w:val="00E17585"/>
    <w:rsid w:val="00E179D3"/>
    <w:rsid w:val="00E20802"/>
    <w:rsid w:val="00E209D7"/>
    <w:rsid w:val="00E23E6B"/>
    <w:rsid w:val="00E25068"/>
    <w:rsid w:val="00E26CF1"/>
    <w:rsid w:val="00E27FAA"/>
    <w:rsid w:val="00E30222"/>
    <w:rsid w:val="00E31F06"/>
    <w:rsid w:val="00E33305"/>
    <w:rsid w:val="00E33A69"/>
    <w:rsid w:val="00E3473A"/>
    <w:rsid w:val="00E361C9"/>
    <w:rsid w:val="00E366DB"/>
    <w:rsid w:val="00E37923"/>
    <w:rsid w:val="00E37BC1"/>
    <w:rsid w:val="00E42CE7"/>
    <w:rsid w:val="00E44741"/>
    <w:rsid w:val="00E4523E"/>
    <w:rsid w:val="00E4624E"/>
    <w:rsid w:val="00E4758D"/>
    <w:rsid w:val="00E47EC1"/>
    <w:rsid w:val="00E50AA4"/>
    <w:rsid w:val="00E52A6E"/>
    <w:rsid w:val="00E61D63"/>
    <w:rsid w:val="00E625AE"/>
    <w:rsid w:val="00E63ED1"/>
    <w:rsid w:val="00E63FA6"/>
    <w:rsid w:val="00E65979"/>
    <w:rsid w:val="00E65E3B"/>
    <w:rsid w:val="00E67307"/>
    <w:rsid w:val="00E674D1"/>
    <w:rsid w:val="00E714D0"/>
    <w:rsid w:val="00E7231C"/>
    <w:rsid w:val="00E73AF6"/>
    <w:rsid w:val="00E744CA"/>
    <w:rsid w:val="00E756D7"/>
    <w:rsid w:val="00E758E4"/>
    <w:rsid w:val="00E75F9B"/>
    <w:rsid w:val="00E77882"/>
    <w:rsid w:val="00E814AB"/>
    <w:rsid w:val="00E85BDE"/>
    <w:rsid w:val="00E85CE0"/>
    <w:rsid w:val="00E85EFA"/>
    <w:rsid w:val="00E868DE"/>
    <w:rsid w:val="00E86FAC"/>
    <w:rsid w:val="00E8712E"/>
    <w:rsid w:val="00E902BA"/>
    <w:rsid w:val="00E92124"/>
    <w:rsid w:val="00E9253A"/>
    <w:rsid w:val="00E92768"/>
    <w:rsid w:val="00E93AF3"/>
    <w:rsid w:val="00E94B78"/>
    <w:rsid w:val="00E96BB0"/>
    <w:rsid w:val="00EA129E"/>
    <w:rsid w:val="00EA136E"/>
    <w:rsid w:val="00EA4472"/>
    <w:rsid w:val="00EA4A2A"/>
    <w:rsid w:val="00EA5953"/>
    <w:rsid w:val="00EA7CFE"/>
    <w:rsid w:val="00EB24DD"/>
    <w:rsid w:val="00EB29C4"/>
    <w:rsid w:val="00EB49D6"/>
    <w:rsid w:val="00EB56BB"/>
    <w:rsid w:val="00EC0D10"/>
    <w:rsid w:val="00EC1236"/>
    <w:rsid w:val="00EC4460"/>
    <w:rsid w:val="00EC5B89"/>
    <w:rsid w:val="00EC5CFA"/>
    <w:rsid w:val="00EC6AEE"/>
    <w:rsid w:val="00EC768D"/>
    <w:rsid w:val="00ED0A22"/>
    <w:rsid w:val="00ED660E"/>
    <w:rsid w:val="00EE03A7"/>
    <w:rsid w:val="00EE2452"/>
    <w:rsid w:val="00EE2617"/>
    <w:rsid w:val="00EE2A03"/>
    <w:rsid w:val="00EE4D6E"/>
    <w:rsid w:val="00EE52B9"/>
    <w:rsid w:val="00EE5358"/>
    <w:rsid w:val="00EE5C00"/>
    <w:rsid w:val="00EE5DD3"/>
    <w:rsid w:val="00EF014F"/>
    <w:rsid w:val="00EF0789"/>
    <w:rsid w:val="00EF1DBA"/>
    <w:rsid w:val="00EF418A"/>
    <w:rsid w:val="00EF5F48"/>
    <w:rsid w:val="00F0131B"/>
    <w:rsid w:val="00F02AE8"/>
    <w:rsid w:val="00F03546"/>
    <w:rsid w:val="00F06527"/>
    <w:rsid w:val="00F0690E"/>
    <w:rsid w:val="00F14796"/>
    <w:rsid w:val="00F171AF"/>
    <w:rsid w:val="00F178A8"/>
    <w:rsid w:val="00F17A0A"/>
    <w:rsid w:val="00F20FB0"/>
    <w:rsid w:val="00F21909"/>
    <w:rsid w:val="00F25753"/>
    <w:rsid w:val="00F25D95"/>
    <w:rsid w:val="00F26873"/>
    <w:rsid w:val="00F27F5D"/>
    <w:rsid w:val="00F30DA4"/>
    <w:rsid w:val="00F32D8F"/>
    <w:rsid w:val="00F34152"/>
    <w:rsid w:val="00F34277"/>
    <w:rsid w:val="00F34C15"/>
    <w:rsid w:val="00F37E0F"/>
    <w:rsid w:val="00F403CD"/>
    <w:rsid w:val="00F41F65"/>
    <w:rsid w:val="00F43A27"/>
    <w:rsid w:val="00F4616D"/>
    <w:rsid w:val="00F50CF9"/>
    <w:rsid w:val="00F5136F"/>
    <w:rsid w:val="00F513BF"/>
    <w:rsid w:val="00F55202"/>
    <w:rsid w:val="00F5760A"/>
    <w:rsid w:val="00F61AA0"/>
    <w:rsid w:val="00F61ACC"/>
    <w:rsid w:val="00F6340E"/>
    <w:rsid w:val="00F63826"/>
    <w:rsid w:val="00F6426D"/>
    <w:rsid w:val="00F658FA"/>
    <w:rsid w:val="00F66062"/>
    <w:rsid w:val="00F66635"/>
    <w:rsid w:val="00F7089C"/>
    <w:rsid w:val="00F70D83"/>
    <w:rsid w:val="00F7155F"/>
    <w:rsid w:val="00F7313A"/>
    <w:rsid w:val="00F743B9"/>
    <w:rsid w:val="00F7487D"/>
    <w:rsid w:val="00F7496E"/>
    <w:rsid w:val="00F75CA1"/>
    <w:rsid w:val="00F7775E"/>
    <w:rsid w:val="00F77CC2"/>
    <w:rsid w:val="00F82A1F"/>
    <w:rsid w:val="00F83286"/>
    <w:rsid w:val="00F84542"/>
    <w:rsid w:val="00F868E9"/>
    <w:rsid w:val="00F949C8"/>
    <w:rsid w:val="00F957E9"/>
    <w:rsid w:val="00F96A1E"/>
    <w:rsid w:val="00F97382"/>
    <w:rsid w:val="00F97E20"/>
    <w:rsid w:val="00FA14F5"/>
    <w:rsid w:val="00FA159E"/>
    <w:rsid w:val="00FA1D81"/>
    <w:rsid w:val="00FA2422"/>
    <w:rsid w:val="00FA45A7"/>
    <w:rsid w:val="00FA5C5E"/>
    <w:rsid w:val="00FB057A"/>
    <w:rsid w:val="00FB1CE5"/>
    <w:rsid w:val="00FB442E"/>
    <w:rsid w:val="00FB56A7"/>
    <w:rsid w:val="00FB7D9C"/>
    <w:rsid w:val="00FC4BE0"/>
    <w:rsid w:val="00FC509E"/>
    <w:rsid w:val="00FC6C33"/>
    <w:rsid w:val="00FD1B5B"/>
    <w:rsid w:val="00FD4CC3"/>
    <w:rsid w:val="00FD5914"/>
    <w:rsid w:val="00FD6D6D"/>
    <w:rsid w:val="00FD7B5A"/>
    <w:rsid w:val="00FD7E02"/>
    <w:rsid w:val="00FD7FFA"/>
    <w:rsid w:val="00FE0BDF"/>
    <w:rsid w:val="00FE3240"/>
    <w:rsid w:val="00FE3380"/>
    <w:rsid w:val="00FE6375"/>
    <w:rsid w:val="00FF0DA6"/>
    <w:rsid w:val="00FF1C63"/>
    <w:rsid w:val="00FF1D73"/>
    <w:rsid w:val="00FF36E5"/>
    <w:rsid w:val="00FF440C"/>
    <w:rsid w:val="00FF61BD"/>
    <w:rsid w:val="00FF62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B99"/>
  </w:style>
  <w:style w:type="paragraph" w:styleId="Heading1">
    <w:name w:val="heading 1"/>
    <w:basedOn w:val="Normal"/>
    <w:next w:val="Normal"/>
    <w:link w:val="Heading1Char"/>
    <w:uiPriority w:val="9"/>
    <w:qFormat/>
    <w:rsid w:val="00E63FA6"/>
    <w:pPr>
      <w:spacing w:after="0" w:line="240" w:lineRule="auto"/>
      <w:outlineLvl w:val="0"/>
    </w:pPr>
    <w:rPr>
      <w:rFonts w:ascii="Times New Roman" w:hAnsi="Times New Roman" w:cs="Times New Roman"/>
      <w:b/>
      <w:sz w:val="24"/>
      <w:szCs w:val="24"/>
    </w:rPr>
  </w:style>
  <w:style w:type="paragraph" w:styleId="Heading2">
    <w:name w:val="heading 2"/>
    <w:aliases w:val="Supplementary Material"/>
    <w:basedOn w:val="Normal"/>
    <w:next w:val="Normal"/>
    <w:link w:val="Heading2Char"/>
    <w:uiPriority w:val="9"/>
    <w:unhideWhenUsed/>
    <w:qFormat/>
    <w:rsid w:val="003906D6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06D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378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03C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03C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03C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03C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03C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E0FA4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0FA4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E0FA4"/>
    <w:pPr>
      <w:spacing w:line="240" w:lineRule="auto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E0FA4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6E02E0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63FA6"/>
    <w:rPr>
      <w:rFonts w:ascii="Times New Roman" w:hAnsi="Times New Roman" w:cs="Times New Roman"/>
      <w:b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BC635E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842EF"/>
    <w:pPr>
      <w:tabs>
        <w:tab w:val="right" w:leader="dot" w:pos="9016"/>
      </w:tabs>
      <w:spacing w:after="100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FF1C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1C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C6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93AF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C72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7201"/>
  </w:style>
  <w:style w:type="paragraph" w:styleId="Footer">
    <w:name w:val="footer"/>
    <w:basedOn w:val="Normal"/>
    <w:link w:val="FooterChar"/>
    <w:uiPriority w:val="99"/>
    <w:unhideWhenUsed/>
    <w:rsid w:val="003C72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7201"/>
  </w:style>
  <w:style w:type="character" w:customStyle="1" w:styleId="Heading2Char">
    <w:name w:val="Heading 2 Char"/>
    <w:aliases w:val="Supplementary Material Char"/>
    <w:basedOn w:val="DefaultParagraphFont"/>
    <w:link w:val="Heading2"/>
    <w:uiPriority w:val="9"/>
    <w:rsid w:val="003906D6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06D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B8378E"/>
    <w:pPr>
      <w:spacing w:after="100"/>
      <w:ind w:left="220"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B8378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03C6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03C6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03C6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03C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03C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191F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1F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1F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1F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1F16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87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2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7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2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9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6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3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B7A8E5-8932-49B7-BFB9-B2DE3F4E7E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8</TotalTime>
  <Pages>6</Pages>
  <Words>1055</Words>
  <Characters>601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70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gros Ruiz</dc:creator>
  <cp:keywords/>
  <dc:description/>
  <cp:lastModifiedBy>0004394</cp:lastModifiedBy>
  <cp:revision>173</cp:revision>
  <cp:lastPrinted>2017-10-27T16:43:00Z</cp:lastPrinted>
  <dcterms:created xsi:type="dcterms:W3CDTF">2018-01-23T19:57:00Z</dcterms:created>
  <dcterms:modified xsi:type="dcterms:W3CDTF">2018-06-08T00:54:00Z</dcterms:modified>
</cp:coreProperties>
</file>